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94D5D" w14:textId="7E3E7F2C" w:rsidR="00720FD4" w:rsidRDefault="00C8092B" w:rsidP="00BD457A">
      <w:pPr>
        <w:pStyle w:val="Header"/>
        <w:spacing w:after="0" w:line="360" w:lineRule="auto"/>
        <w:rPr>
          <w:rFonts w:ascii="Times New Roman" w:hAnsi="Times New Roman"/>
          <w:b/>
          <w:sz w:val="28"/>
          <w:szCs w:val="32"/>
          <w:lang w:val="en-US"/>
        </w:rPr>
      </w:pPr>
      <w:r>
        <w:rPr>
          <w:rFonts w:ascii="Times New Roman" w:hAnsi="Times New Roman"/>
          <w:b/>
          <w:sz w:val="28"/>
          <w:szCs w:val="32"/>
          <w:lang w:val="en-US"/>
        </w:rPr>
        <w:t>Additional file</w:t>
      </w:r>
    </w:p>
    <w:p w14:paraId="2BAC8147" w14:textId="77777777" w:rsidR="00720FD4" w:rsidRDefault="00720FD4" w:rsidP="00BD457A">
      <w:pPr>
        <w:pStyle w:val="Header"/>
        <w:spacing w:after="0" w:line="360" w:lineRule="auto"/>
        <w:rPr>
          <w:rFonts w:ascii="Times New Roman" w:hAnsi="Times New Roman"/>
          <w:b/>
          <w:sz w:val="28"/>
          <w:szCs w:val="32"/>
          <w:lang w:val="en-US"/>
        </w:rPr>
      </w:pPr>
    </w:p>
    <w:p w14:paraId="48864A72" w14:textId="77777777" w:rsidR="00720FD4" w:rsidRPr="00535259" w:rsidRDefault="00720FD4" w:rsidP="00720FD4">
      <w:pPr>
        <w:pStyle w:val="Header"/>
        <w:spacing w:after="0" w:line="360" w:lineRule="auto"/>
        <w:rPr>
          <w:rFonts w:ascii="Times New Roman" w:hAnsi="Times New Roman"/>
          <w:b/>
          <w:sz w:val="32"/>
          <w:szCs w:val="32"/>
          <w:lang w:val="en-US"/>
        </w:rPr>
      </w:pPr>
      <w:r>
        <w:rPr>
          <w:rFonts w:ascii="Times New Roman" w:hAnsi="Times New Roman"/>
          <w:b/>
          <w:sz w:val="32"/>
          <w:szCs w:val="32"/>
          <w:lang w:val="en-US"/>
        </w:rPr>
        <w:t>Optimized method for determination of 16 FDA p</w:t>
      </w:r>
      <w:r w:rsidRPr="00535259">
        <w:rPr>
          <w:rFonts w:ascii="Times New Roman" w:hAnsi="Times New Roman"/>
          <w:b/>
          <w:sz w:val="32"/>
          <w:szCs w:val="32"/>
          <w:lang w:val="en-US"/>
        </w:rPr>
        <w:t>olycyclic aromatic hydrocarbons</w:t>
      </w:r>
      <w:r>
        <w:rPr>
          <w:rFonts w:ascii="Times New Roman" w:hAnsi="Times New Roman"/>
          <w:b/>
          <w:sz w:val="32"/>
          <w:szCs w:val="32"/>
          <w:lang w:val="en-US"/>
        </w:rPr>
        <w:t xml:space="preserve"> (PAHs)</w:t>
      </w:r>
      <w:r w:rsidRPr="00535259">
        <w:rPr>
          <w:rFonts w:ascii="Times New Roman" w:hAnsi="Times New Roman"/>
          <w:b/>
          <w:sz w:val="32"/>
          <w:szCs w:val="32"/>
          <w:lang w:val="en-US"/>
        </w:rPr>
        <w:t xml:space="preserve"> in mainstream cigarette smoke</w:t>
      </w:r>
      <w:r>
        <w:rPr>
          <w:rFonts w:ascii="Times New Roman" w:hAnsi="Times New Roman"/>
          <w:b/>
          <w:sz w:val="32"/>
          <w:szCs w:val="32"/>
          <w:lang w:val="en-US"/>
        </w:rPr>
        <w:t xml:space="preserve"> by gas chromatography mass spectrometry  </w:t>
      </w:r>
    </w:p>
    <w:p w14:paraId="594FB7F3" w14:textId="77777777" w:rsidR="00720FD4" w:rsidRDefault="00720FD4" w:rsidP="00720FD4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95B2176" w14:textId="2180AF9E" w:rsidR="00720FD4" w:rsidRPr="00535259" w:rsidRDefault="00720FD4" w:rsidP="00720FD4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535259">
        <w:rPr>
          <w:rFonts w:ascii="Times New Roman" w:hAnsi="Times New Roman"/>
          <w:sz w:val="24"/>
          <w:szCs w:val="24"/>
        </w:rPr>
        <w:t>Jana Jeffery</w:t>
      </w:r>
      <w:r w:rsidR="000F616F">
        <w:rPr>
          <w:rFonts w:ascii="Times New Roman" w:hAnsi="Times New Roman"/>
          <w:sz w:val="24"/>
          <w:szCs w:val="24"/>
          <w:vertAlign w:val="superscript"/>
        </w:rPr>
        <w:t>1</w:t>
      </w:r>
      <w:r w:rsidRPr="00535259">
        <w:rPr>
          <w:rFonts w:ascii="Times New Roman" w:hAnsi="Times New Roman"/>
          <w:sz w:val="24"/>
          <w:szCs w:val="24"/>
        </w:rPr>
        <w:t>, Maria Carradus</w:t>
      </w:r>
      <w:r w:rsidR="000F616F" w:rsidRPr="000F616F">
        <w:rPr>
          <w:rFonts w:ascii="Times New Roman" w:hAnsi="Times New Roman"/>
          <w:sz w:val="24"/>
          <w:szCs w:val="24"/>
          <w:vertAlign w:val="superscript"/>
        </w:rPr>
        <w:t>2</w:t>
      </w:r>
      <w:r w:rsidRPr="00535259">
        <w:rPr>
          <w:rFonts w:ascii="Times New Roman" w:hAnsi="Times New Roman"/>
          <w:sz w:val="24"/>
          <w:szCs w:val="24"/>
        </w:rPr>
        <w:t>, Karolina Songin</w:t>
      </w:r>
      <w:r w:rsidR="000F616F" w:rsidRPr="000F616F">
        <w:rPr>
          <w:rFonts w:ascii="Times New Roman" w:hAnsi="Times New Roman"/>
          <w:sz w:val="24"/>
          <w:szCs w:val="24"/>
          <w:vertAlign w:val="superscript"/>
        </w:rPr>
        <w:t>2</w:t>
      </w:r>
      <w:r w:rsidRPr="0053525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ichael Pettit</w:t>
      </w:r>
      <w:r w:rsidR="000F616F" w:rsidRPr="000F616F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35259">
        <w:rPr>
          <w:rFonts w:ascii="Times New Roman" w:hAnsi="Times New Roman"/>
          <w:sz w:val="24"/>
          <w:szCs w:val="24"/>
        </w:rPr>
        <w:t>Karl Pettit</w:t>
      </w:r>
      <w:r w:rsidR="000F616F" w:rsidRPr="000F616F">
        <w:rPr>
          <w:rFonts w:ascii="Times New Roman" w:hAnsi="Times New Roman"/>
          <w:sz w:val="24"/>
          <w:szCs w:val="24"/>
          <w:vertAlign w:val="superscript"/>
        </w:rPr>
        <w:t>2</w:t>
      </w:r>
      <w:r w:rsidRPr="00535259">
        <w:rPr>
          <w:rFonts w:ascii="Times New Roman" w:hAnsi="Times New Roman"/>
          <w:sz w:val="24"/>
          <w:szCs w:val="24"/>
        </w:rPr>
        <w:t xml:space="preserve"> and Chris</w:t>
      </w:r>
      <w:r w:rsidR="004F4D66">
        <w:rPr>
          <w:rFonts w:ascii="Times New Roman" w:hAnsi="Times New Roman"/>
          <w:sz w:val="24"/>
          <w:szCs w:val="24"/>
        </w:rPr>
        <w:t>topher</w:t>
      </w:r>
      <w:r w:rsidRPr="00535259">
        <w:rPr>
          <w:rFonts w:ascii="Times New Roman" w:hAnsi="Times New Roman"/>
          <w:sz w:val="24"/>
          <w:szCs w:val="24"/>
        </w:rPr>
        <w:t xml:space="preserve"> Wright</w:t>
      </w:r>
      <w:r w:rsidR="000F616F">
        <w:rPr>
          <w:rFonts w:ascii="Times New Roman" w:hAnsi="Times New Roman"/>
          <w:sz w:val="24"/>
          <w:szCs w:val="24"/>
          <w:vertAlign w:val="superscript"/>
        </w:rPr>
        <w:t>1</w:t>
      </w:r>
    </w:p>
    <w:p w14:paraId="281F6B09" w14:textId="3F5BC6E4" w:rsidR="00720FD4" w:rsidRPr="00535259" w:rsidRDefault="000F616F" w:rsidP="00720FD4">
      <w:pPr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720FD4" w:rsidRPr="00535259">
        <w:rPr>
          <w:rFonts w:ascii="Times New Roman" w:hAnsi="Times New Roman"/>
          <w:sz w:val="24"/>
          <w:szCs w:val="24"/>
        </w:rPr>
        <w:t>British American Tobacco, Research and Development, Southampton UK</w:t>
      </w:r>
    </w:p>
    <w:p w14:paraId="5859F077" w14:textId="3E6BA3D7" w:rsidR="00720FD4" w:rsidRPr="00535259" w:rsidRDefault="000F616F" w:rsidP="00720FD4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0F616F">
        <w:rPr>
          <w:rFonts w:ascii="Times New Roman" w:hAnsi="Times New Roman"/>
          <w:sz w:val="24"/>
          <w:szCs w:val="24"/>
          <w:vertAlign w:val="superscript"/>
        </w:rPr>
        <w:t>2</w:t>
      </w:r>
      <w:r w:rsidR="00720FD4" w:rsidRPr="00535259">
        <w:rPr>
          <w:rFonts w:ascii="Times New Roman" w:hAnsi="Times New Roman"/>
          <w:sz w:val="24"/>
          <w:szCs w:val="24"/>
        </w:rPr>
        <w:t>Marchwood Scientific Services, 371 Millbrook Rd W, Southampton, UK</w:t>
      </w:r>
    </w:p>
    <w:p w14:paraId="3EA1285B" w14:textId="77777777" w:rsidR="0068500F" w:rsidRPr="00720FD4" w:rsidRDefault="0068500F">
      <w:pPr>
        <w:rPr>
          <w:rFonts w:ascii="Times New Roman" w:hAnsi="Times New Roman"/>
          <w:sz w:val="18"/>
          <w:szCs w:val="18"/>
        </w:rPr>
      </w:pPr>
    </w:p>
    <w:p w14:paraId="5FDD8FD2" w14:textId="514937DC" w:rsidR="00720FD4" w:rsidRDefault="00720FD4" w:rsidP="00720FD4">
      <w:pPr>
        <w:pStyle w:val="VDTableTitle"/>
      </w:pPr>
      <w:r w:rsidRPr="002E3265">
        <w:t xml:space="preserve">This </w:t>
      </w:r>
      <w:r w:rsidR="002F299C">
        <w:t>additional</w:t>
      </w:r>
      <w:r w:rsidR="00B814C2">
        <w:t xml:space="preserve"> file </w:t>
      </w:r>
      <w:r w:rsidR="002218F3">
        <w:t>i</w:t>
      </w:r>
      <w:r w:rsidRPr="002E3265">
        <w:t xml:space="preserve">ncludes details of the chemical standards used for </w:t>
      </w:r>
      <w:r>
        <w:t xml:space="preserve">the </w:t>
      </w:r>
      <w:r w:rsidRPr="002E3265">
        <w:t xml:space="preserve">analysis; </w:t>
      </w:r>
      <w:r>
        <w:t>MS acquisition parameters for all three GC/MS systems</w:t>
      </w:r>
      <w:r w:rsidR="009D3C65">
        <w:t xml:space="preserve">, PAH levels in blank samples together with their respective Limits of Detection (LODs) and Limits of Quantification (LOQs) as well as repeatability and accuracy of fortified Quality Control (QC) samples. </w:t>
      </w:r>
    </w:p>
    <w:p w14:paraId="535FD0BB" w14:textId="62A1F73C" w:rsidR="00720FD4" w:rsidRDefault="00720FD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br w:type="page"/>
      </w:r>
    </w:p>
    <w:p w14:paraId="46E68407" w14:textId="77777777" w:rsidR="00BF3FF3" w:rsidRDefault="00BF3FF3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 w:val="18"/>
          <w:szCs w:val="18"/>
        </w:rPr>
        <w:sectPr w:rsidR="00BF3FF3" w:rsidSect="0086537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37CB18" w14:textId="1E6CF24C" w:rsidR="002C7624" w:rsidRDefault="002C762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223C8A23" wp14:editId="50A52A30">
            <wp:extent cx="5731510" cy="465068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50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443D9" w14:textId="77777777" w:rsidR="002C7624" w:rsidRDefault="002C7624" w:rsidP="002C7624">
      <w:pPr>
        <w:spacing w:after="0" w:line="480" w:lineRule="auto"/>
        <w:rPr>
          <w:rFonts w:ascii="Times New Roman" w:hAnsi="Times New Roman"/>
          <w:b/>
          <w:szCs w:val="22"/>
        </w:rPr>
      </w:pPr>
    </w:p>
    <w:p w14:paraId="4D62154F" w14:textId="2240D33D" w:rsidR="002C7624" w:rsidRDefault="002C7624" w:rsidP="002C7624">
      <w:pPr>
        <w:spacing w:after="0" w:line="480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b/>
          <w:szCs w:val="22"/>
        </w:rPr>
        <w:t xml:space="preserve">Figure </w:t>
      </w:r>
      <w:r w:rsidR="00FD6A7E">
        <w:rPr>
          <w:rFonts w:ascii="Times New Roman" w:hAnsi="Times New Roman"/>
          <w:b/>
          <w:szCs w:val="22"/>
        </w:rPr>
        <w:t>S</w:t>
      </w:r>
      <w:r>
        <w:rPr>
          <w:rFonts w:ascii="Times New Roman" w:hAnsi="Times New Roman"/>
          <w:b/>
          <w:szCs w:val="22"/>
        </w:rPr>
        <w:t xml:space="preserve">1. </w:t>
      </w:r>
      <w:r w:rsidRPr="009F4F39">
        <w:rPr>
          <w:rFonts w:ascii="Times New Roman" w:hAnsi="Times New Roman"/>
          <w:szCs w:val="22"/>
        </w:rPr>
        <w:t xml:space="preserve">Structures of the 16 PAHs on FDA list of </w:t>
      </w:r>
      <w:r>
        <w:rPr>
          <w:rFonts w:ascii="Times New Roman" w:hAnsi="Times New Roman"/>
          <w:szCs w:val="22"/>
        </w:rPr>
        <w:t>HPHCs</w:t>
      </w:r>
    </w:p>
    <w:p w14:paraId="549809C7" w14:textId="177EA277" w:rsidR="002C7624" w:rsidRDefault="002C762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</w:p>
    <w:p w14:paraId="702B6F84" w14:textId="77777777" w:rsidR="002C7624" w:rsidRDefault="002C762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</w:p>
    <w:p w14:paraId="774F03AD" w14:textId="77777777" w:rsidR="002C7624" w:rsidRDefault="002C762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  <w:r>
        <w:rPr>
          <w:rFonts w:ascii="Times New Roman" w:hAnsi="Times New Roman"/>
          <w:b/>
          <w:szCs w:val="22"/>
        </w:rPr>
        <w:br w:type="page"/>
      </w:r>
    </w:p>
    <w:p w14:paraId="4795F04B" w14:textId="46D8695E" w:rsidR="00694490" w:rsidRPr="00720FD4" w:rsidRDefault="00694490">
      <w:pPr>
        <w:rPr>
          <w:rFonts w:ascii="Times New Roman" w:hAnsi="Times New Roman"/>
          <w:szCs w:val="22"/>
        </w:rPr>
      </w:pPr>
      <w:r w:rsidRPr="00720FD4">
        <w:rPr>
          <w:rFonts w:ascii="Times New Roman" w:hAnsi="Times New Roman"/>
          <w:b/>
          <w:szCs w:val="22"/>
        </w:rPr>
        <w:lastRenderedPageBreak/>
        <w:t xml:space="preserve">Table </w:t>
      </w:r>
      <w:r w:rsidR="00786C27" w:rsidRPr="00720FD4">
        <w:rPr>
          <w:rFonts w:ascii="Times New Roman" w:hAnsi="Times New Roman"/>
          <w:b/>
          <w:szCs w:val="22"/>
        </w:rPr>
        <w:t>S</w:t>
      </w:r>
      <w:r w:rsidRPr="00720FD4">
        <w:rPr>
          <w:rFonts w:ascii="Times New Roman" w:hAnsi="Times New Roman"/>
          <w:b/>
          <w:szCs w:val="22"/>
        </w:rPr>
        <w:t>1.</w:t>
      </w:r>
      <w:r w:rsidRPr="00720FD4">
        <w:rPr>
          <w:rFonts w:ascii="Times New Roman" w:hAnsi="Times New Roman"/>
          <w:szCs w:val="22"/>
        </w:rPr>
        <w:t xml:space="preserve"> </w:t>
      </w:r>
      <w:r w:rsidR="00EE432C" w:rsidRPr="00720FD4">
        <w:rPr>
          <w:rFonts w:ascii="Times New Roman" w:hAnsi="Times New Roman"/>
          <w:szCs w:val="22"/>
        </w:rPr>
        <w:t>N</w:t>
      </w:r>
      <w:r w:rsidR="00EA0F35" w:rsidRPr="00720FD4">
        <w:rPr>
          <w:rFonts w:ascii="Times New Roman" w:hAnsi="Times New Roman"/>
          <w:szCs w:val="22"/>
        </w:rPr>
        <w:t xml:space="preserve">ative and deuterated </w:t>
      </w:r>
      <w:r w:rsidR="00EE432C" w:rsidRPr="00720FD4">
        <w:rPr>
          <w:rFonts w:ascii="Times New Roman" w:hAnsi="Times New Roman"/>
          <w:szCs w:val="22"/>
        </w:rPr>
        <w:t xml:space="preserve">PAH and internal </w:t>
      </w:r>
      <w:r w:rsidR="00EA0F35" w:rsidRPr="00720FD4">
        <w:rPr>
          <w:rFonts w:ascii="Times New Roman" w:hAnsi="Times New Roman"/>
          <w:szCs w:val="22"/>
        </w:rPr>
        <w:t>s</w:t>
      </w:r>
      <w:r w:rsidRPr="00720FD4">
        <w:rPr>
          <w:rFonts w:ascii="Times New Roman" w:hAnsi="Times New Roman"/>
          <w:szCs w:val="22"/>
        </w:rPr>
        <w:t>tandards used in this study</w:t>
      </w:r>
      <w:r w:rsidR="00382A77" w:rsidRPr="00720FD4">
        <w:rPr>
          <w:rFonts w:ascii="Times New Roman" w:hAnsi="Times New Roman"/>
          <w:szCs w:val="22"/>
          <w:vertAlign w:val="superscript"/>
        </w:rPr>
        <w:t xml:space="preserve"> </w:t>
      </w:r>
      <w:r w:rsidR="004C3F1F" w:rsidRPr="00720FD4">
        <w:rPr>
          <w:rFonts w:ascii="Times New Roman" w:hAnsi="Times New Roman"/>
          <w:szCs w:val="22"/>
          <w:vertAlign w:val="superscript"/>
        </w:rPr>
        <w:t>a</w:t>
      </w:r>
      <w:r w:rsidR="00EA0F35" w:rsidRPr="00720FD4">
        <w:rPr>
          <w:rFonts w:ascii="Times New Roman" w:hAnsi="Times New Roman"/>
          <w:szCs w:val="22"/>
        </w:rPr>
        <w:t xml:space="preserve"> </w:t>
      </w:r>
    </w:p>
    <w:tbl>
      <w:tblPr>
        <w:tblStyle w:val="TableGrid"/>
        <w:tblW w:w="7621" w:type="dxa"/>
        <w:tblInd w:w="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1260"/>
        <w:gridCol w:w="2712"/>
        <w:gridCol w:w="1560"/>
      </w:tblGrid>
      <w:tr w:rsidR="00694490" w:rsidRPr="00716B1C" w14:paraId="43546689" w14:textId="77777777" w:rsidTr="00FC7C14">
        <w:trPr>
          <w:trHeight w:val="300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3040CA" w14:textId="77777777" w:rsidR="00694490" w:rsidRPr="00716B1C" w:rsidRDefault="00694490" w:rsidP="00B36163">
            <w:pPr>
              <w:overflowPunct/>
              <w:autoSpaceDE/>
              <w:autoSpaceDN/>
              <w:adjustRightInd/>
              <w:spacing w:before="0" w:after="0"/>
              <w:textAlignment w:val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716B1C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Native </w:t>
            </w:r>
            <w:r w:rsidR="00EA0F35" w:rsidRPr="00716B1C">
              <w:rPr>
                <w:rFonts w:ascii="Times New Roman" w:hAnsi="Times New Roman"/>
                <w:b/>
                <w:bCs/>
                <w:color w:val="000000"/>
                <w:szCs w:val="22"/>
              </w:rPr>
              <w:t>PAH</w:t>
            </w:r>
            <w:r w:rsidR="00EE432C" w:rsidRPr="00716B1C">
              <w:rPr>
                <w:rFonts w:ascii="Times New Roman" w:hAnsi="Times New Roman"/>
                <w:b/>
                <w:bCs/>
                <w:color w:val="000000"/>
                <w:szCs w:val="22"/>
              </w:rPr>
              <w:t>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27386" w14:textId="77777777" w:rsidR="00694490" w:rsidRPr="00716B1C" w:rsidRDefault="00694490" w:rsidP="00694490">
            <w:pPr>
              <w:overflowPunct/>
              <w:autoSpaceDE/>
              <w:autoSpaceDN/>
              <w:adjustRightInd/>
              <w:spacing w:before="0" w:after="0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716B1C">
              <w:rPr>
                <w:rFonts w:ascii="Times New Roman" w:hAnsi="Times New Roman"/>
                <w:b/>
                <w:bCs/>
                <w:color w:val="000000"/>
                <w:szCs w:val="22"/>
              </w:rPr>
              <w:t>CAS#</w:t>
            </w: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86DC55" w14:textId="77777777" w:rsidR="00694490" w:rsidRPr="00716B1C" w:rsidRDefault="00694490" w:rsidP="00EA0F35">
            <w:pPr>
              <w:overflowPunct/>
              <w:autoSpaceDE/>
              <w:autoSpaceDN/>
              <w:adjustRightInd/>
              <w:spacing w:before="0" w:after="0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716B1C">
              <w:rPr>
                <w:rFonts w:ascii="Times New Roman" w:hAnsi="Times New Roman"/>
                <w:b/>
                <w:bCs/>
                <w:color w:val="000000"/>
                <w:szCs w:val="22"/>
              </w:rPr>
              <w:t xml:space="preserve">Deuterated </w:t>
            </w:r>
            <w:r w:rsidR="00EA0F35" w:rsidRPr="00716B1C">
              <w:rPr>
                <w:rFonts w:ascii="Times New Roman" w:hAnsi="Times New Roman"/>
                <w:b/>
                <w:bCs/>
                <w:color w:val="000000"/>
                <w:szCs w:val="22"/>
              </w:rPr>
              <w:t>PAH</w:t>
            </w:r>
            <w:r w:rsidR="00EE432C" w:rsidRPr="00716B1C">
              <w:rPr>
                <w:rFonts w:ascii="Times New Roman" w:hAnsi="Times New Roman"/>
                <w:b/>
                <w:bCs/>
                <w:color w:val="000000"/>
                <w:szCs w:val="22"/>
              </w:rPr>
              <w:t>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BF7E12" w14:textId="77777777" w:rsidR="00694490" w:rsidRPr="00716B1C" w:rsidRDefault="00694490" w:rsidP="00694490">
            <w:pPr>
              <w:overflowPunct/>
              <w:autoSpaceDE/>
              <w:autoSpaceDN/>
              <w:adjustRightInd/>
              <w:spacing w:before="0" w:after="0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Cs w:val="22"/>
              </w:rPr>
            </w:pPr>
            <w:r w:rsidRPr="00716B1C">
              <w:rPr>
                <w:rFonts w:ascii="Times New Roman" w:hAnsi="Times New Roman"/>
                <w:b/>
                <w:bCs/>
                <w:color w:val="000000"/>
                <w:szCs w:val="22"/>
              </w:rPr>
              <w:t>CAS#</w:t>
            </w:r>
          </w:p>
        </w:tc>
      </w:tr>
      <w:tr w:rsidR="00694490" w:rsidRPr="00720FD4" w14:paraId="514DC2A3" w14:textId="77777777" w:rsidTr="00FC7C14">
        <w:trPr>
          <w:trHeight w:val="300"/>
        </w:trPr>
        <w:tc>
          <w:tcPr>
            <w:tcW w:w="20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EE6220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Naphthalene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71CA0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91-20-3</w:t>
            </w:r>
          </w:p>
        </w:tc>
        <w:tc>
          <w:tcPr>
            <w:tcW w:w="2712" w:type="dxa"/>
            <w:tcBorders>
              <w:top w:val="single" w:sz="4" w:space="0" w:color="auto"/>
            </w:tcBorders>
            <w:noWrap/>
            <w:vAlign w:val="center"/>
          </w:tcPr>
          <w:p w14:paraId="7051E609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N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aphthal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14:paraId="10F2E527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146-65-2</w:t>
            </w:r>
          </w:p>
        </w:tc>
      </w:tr>
      <w:tr w:rsidR="00694490" w:rsidRPr="00720FD4" w14:paraId="75F7AE45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2F30CD45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Acenaphthylene</w:t>
            </w:r>
          </w:p>
        </w:tc>
        <w:tc>
          <w:tcPr>
            <w:tcW w:w="1260" w:type="dxa"/>
            <w:noWrap/>
            <w:vAlign w:val="center"/>
            <w:hideMark/>
          </w:tcPr>
          <w:p w14:paraId="7E3F92AD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208-96-8</w:t>
            </w:r>
          </w:p>
        </w:tc>
        <w:tc>
          <w:tcPr>
            <w:tcW w:w="2712" w:type="dxa"/>
            <w:noWrap/>
            <w:vAlign w:val="center"/>
          </w:tcPr>
          <w:p w14:paraId="67EAE30B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A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cenaphthene-</w:t>
            </w:r>
            <w:r w:rsidR="00465082"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465082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0</w:t>
            </w:r>
          </w:p>
        </w:tc>
        <w:tc>
          <w:tcPr>
            <w:tcW w:w="1560" w:type="dxa"/>
            <w:noWrap/>
            <w:vAlign w:val="center"/>
          </w:tcPr>
          <w:p w14:paraId="391501ED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5067-26-2</w:t>
            </w:r>
          </w:p>
        </w:tc>
      </w:tr>
      <w:tr w:rsidR="00694490" w:rsidRPr="00720FD4" w14:paraId="37E66A35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39E590B7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Acenaphthene</w:t>
            </w:r>
          </w:p>
        </w:tc>
        <w:tc>
          <w:tcPr>
            <w:tcW w:w="1260" w:type="dxa"/>
            <w:noWrap/>
            <w:vAlign w:val="center"/>
            <w:hideMark/>
          </w:tcPr>
          <w:p w14:paraId="36ED9BDD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83-32-9</w:t>
            </w:r>
          </w:p>
        </w:tc>
        <w:tc>
          <w:tcPr>
            <w:tcW w:w="2712" w:type="dxa"/>
            <w:noWrap/>
            <w:vAlign w:val="center"/>
          </w:tcPr>
          <w:p w14:paraId="54814FE4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7FE2B92A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694490" w:rsidRPr="00720FD4" w14:paraId="38E999C6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1D85471A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Fluorine</w:t>
            </w:r>
          </w:p>
        </w:tc>
        <w:tc>
          <w:tcPr>
            <w:tcW w:w="1260" w:type="dxa"/>
            <w:noWrap/>
            <w:vAlign w:val="center"/>
            <w:hideMark/>
          </w:tcPr>
          <w:p w14:paraId="1D056DBD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86-73-7</w:t>
            </w:r>
          </w:p>
        </w:tc>
        <w:tc>
          <w:tcPr>
            <w:tcW w:w="2712" w:type="dxa"/>
            <w:noWrap/>
            <w:vAlign w:val="center"/>
          </w:tcPr>
          <w:p w14:paraId="744FB576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F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luorene-</w:t>
            </w:r>
            <w:r w:rsidR="00465082"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465082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0</w:t>
            </w:r>
          </w:p>
        </w:tc>
        <w:tc>
          <w:tcPr>
            <w:tcW w:w="1560" w:type="dxa"/>
            <w:noWrap/>
            <w:vAlign w:val="center"/>
          </w:tcPr>
          <w:p w14:paraId="30F16CD9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81103-79-9</w:t>
            </w:r>
          </w:p>
        </w:tc>
      </w:tr>
      <w:tr w:rsidR="00694490" w:rsidRPr="00720FD4" w14:paraId="7199BD40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74BD0BB5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Phenanthrene</w:t>
            </w:r>
          </w:p>
        </w:tc>
        <w:tc>
          <w:tcPr>
            <w:tcW w:w="1260" w:type="dxa"/>
            <w:noWrap/>
            <w:vAlign w:val="center"/>
            <w:hideMark/>
          </w:tcPr>
          <w:p w14:paraId="1377033C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85-01-8</w:t>
            </w:r>
          </w:p>
        </w:tc>
        <w:tc>
          <w:tcPr>
            <w:tcW w:w="2712" w:type="dxa"/>
            <w:noWrap/>
            <w:vAlign w:val="center"/>
          </w:tcPr>
          <w:p w14:paraId="57C3DE9A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P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henanthrene-</w:t>
            </w:r>
            <w:r w:rsidR="00465082"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465082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0</w:t>
            </w:r>
          </w:p>
        </w:tc>
        <w:tc>
          <w:tcPr>
            <w:tcW w:w="1560" w:type="dxa"/>
            <w:noWrap/>
            <w:vAlign w:val="center"/>
          </w:tcPr>
          <w:p w14:paraId="103F9091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517-22-2</w:t>
            </w:r>
          </w:p>
        </w:tc>
      </w:tr>
      <w:tr w:rsidR="00694490" w:rsidRPr="00720FD4" w14:paraId="37AAE061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31FE3165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Anthracene</w:t>
            </w:r>
          </w:p>
        </w:tc>
        <w:tc>
          <w:tcPr>
            <w:tcW w:w="1260" w:type="dxa"/>
            <w:noWrap/>
            <w:vAlign w:val="center"/>
            <w:hideMark/>
          </w:tcPr>
          <w:p w14:paraId="7FB9ADF4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20-12-7</w:t>
            </w:r>
          </w:p>
        </w:tc>
        <w:tc>
          <w:tcPr>
            <w:tcW w:w="2712" w:type="dxa"/>
            <w:noWrap/>
            <w:vAlign w:val="center"/>
          </w:tcPr>
          <w:p w14:paraId="115367AC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A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nthracene-</w:t>
            </w:r>
            <w:r w:rsidR="00465082"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465082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0</w:t>
            </w:r>
          </w:p>
        </w:tc>
        <w:tc>
          <w:tcPr>
            <w:tcW w:w="1560" w:type="dxa"/>
            <w:noWrap/>
            <w:vAlign w:val="center"/>
          </w:tcPr>
          <w:p w14:paraId="47BCF90A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719-06-8</w:t>
            </w:r>
          </w:p>
        </w:tc>
      </w:tr>
      <w:tr w:rsidR="00694490" w:rsidRPr="00720FD4" w14:paraId="7CD484AA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316ECAB9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Fluoranthene</w:t>
            </w:r>
          </w:p>
        </w:tc>
        <w:tc>
          <w:tcPr>
            <w:tcW w:w="1260" w:type="dxa"/>
            <w:noWrap/>
            <w:vAlign w:val="center"/>
            <w:hideMark/>
          </w:tcPr>
          <w:p w14:paraId="0263DAC0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206-44-0</w:t>
            </w:r>
          </w:p>
        </w:tc>
        <w:tc>
          <w:tcPr>
            <w:tcW w:w="2712" w:type="dxa"/>
            <w:noWrap/>
            <w:vAlign w:val="center"/>
          </w:tcPr>
          <w:p w14:paraId="4BCBAC6D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F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luoranthene-</w:t>
            </w:r>
            <w:r w:rsidR="00465082"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465082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0</w:t>
            </w:r>
          </w:p>
        </w:tc>
        <w:tc>
          <w:tcPr>
            <w:tcW w:w="1560" w:type="dxa"/>
            <w:noWrap/>
            <w:vAlign w:val="center"/>
          </w:tcPr>
          <w:p w14:paraId="5FA29FAC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93951-69-0</w:t>
            </w:r>
          </w:p>
        </w:tc>
      </w:tr>
      <w:tr w:rsidR="00694490" w:rsidRPr="00720FD4" w14:paraId="47ABE44E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7FF25F45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Pyrene</w:t>
            </w:r>
          </w:p>
        </w:tc>
        <w:tc>
          <w:tcPr>
            <w:tcW w:w="1260" w:type="dxa"/>
            <w:noWrap/>
            <w:vAlign w:val="center"/>
            <w:hideMark/>
          </w:tcPr>
          <w:p w14:paraId="103DE177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29-00-0</w:t>
            </w:r>
          </w:p>
        </w:tc>
        <w:tc>
          <w:tcPr>
            <w:tcW w:w="2712" w:type="dxa"/>
            <w:noWrap/>
            <w:vAlign w:val="center"/>
          </w:tcPr>
          <w:p w14:paraId="30FF4E66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P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yrene-</w:t>
            </w:r>
            <w:r w:rsidR="00465082"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465082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0</w:t>
            </w:r>
          </w:p>
        </w:tc>
        <w:tc>
          <w:tcPr>
            <w:tcW w:w="1560" w:type="dxa"/>
            <w:noWrap/>
            <w:vAlign w:val="center"/>
          </w:tcPr>
          <w:p w14:paraId="4D6F736C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718-52-1</w:t>
            </w:r>
          </w:p>
        </w:tc>
      </w:tr>
      <w:tr w:rsidR="00694490" w:rsidRPr="00720FD4" w14:paraId="7FFE1B54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286257A8" w14:textId="77777777" w:rsidR="00694490" w:rsidRPr="00720FD4" w:rsidRDefault="00D90ACD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a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anthracene</w:t>
            </w:r>
          </w:p>
        </w:tc>
        <w:tc>
          <w:tcPr>
            <w:tcW w:w="1260" w:type="dxa"/>
            <w:noWrap/>
            <w:vAlign w:val="center"/>
            <w:hideMark/>
          </w:tcPr>
          <w:p w14:paraId="5FC9A145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56-55-3</w:t>
            </w:r>
          </w:p>
        </w:tc>
        <w:tc>
          <w:tcPr>
            <w:tcW w:w="2712" w:type="dxa"/>
            <w:noWrap/>
            <w:vAlign w:val="center"/>
          </w:tcPr>
          <w:p w14:paraId="553CBAB8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a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anthrac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2</w:t>
            </w:r>
          </w:p>
        </w:tc>
        <w:tc>
          <w:tcPr>
            <w:tcW w:w="1560" w:type="dxa"/>
            <w:noWrap/>
            <w:vAlign w:val="center"/>
          </w:tcPr>
          <w:p w14:paraId="15D3F8D7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718-53-2</w:t>
            </w:r>
          </w:p>
        </w:tc>
      </w:tr>
      <w:tr w:rsidR="00694490" w:rsidRPr="00720FD4" w14:paraId="545F9B3B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526B73CE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C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yclopenta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c,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</w:t>
            </w:r>
          </w:p>
        </w:tc>
        <w:tc>
          <w:tcPr>
            <w:tcW w:w="1260" w:type="dxa"/>
            <w:noWrap/>
            <w:vAlign w:val="center"/>
            <w:hideMark/>
          </w:tcPr>
          <w:p w14:paraId="7F467D46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27208-37-3</w:t>
            </w:r>
          </w:p>
        </w:tc>
        <w:tc>
          <w:tcPr>
            <w:tcW w:w="2712" w:type="dxa"/>
            <w:noWrap/>
            <w:vAlign w:val="center"/>
          </w:tcPr>
          <w:p w14:paraId="4E40E5A8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2AB7485B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694490" w:rsidRPr="00720FD4" w14:paraId="35CCCF01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72D30DE8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Chrysene</w:t>
            </w:r>
          </w:p>
        </w:tc>
        <w:tc>
          <w:tcPr>
            <w:tcW w:w="1260" w:type="dxa"/>
            <w:noWrap/>
            <w:vAlign w:val="center"/>
            <w:hideMark/>
          </w:tcPr>
          <w:p w14:paraId="25C97791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218-01-9</w:t>
            </w:r>
          </w:p>
        </w:tc>
        <w:tc>
          <w:tcPr>
            <w:tcW w:w="2712" w:type="dxa"/>
            <w:noWrap/>
            <w:vAlign w:val="center"/>
          </w:tcPr>
          <w:p w14:paraId="3CFCB9F0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C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hrys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2</w:t>
            </w:r>
          </w:p>
        </w:tc>
        <w:tc>
          <w:tcPr>
            <w:tcW w:w="1560" w:type="dxa"/>
            <w:noWrap/>
            <w:vAlign w:val="center"/>
          </w:tcPr>
          <w:p w14:paraId="4675F1DF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719-03-5</w:t>
            </w:r>
          </w:p>
        </w:tc>
      </w:tr>
      <w:tr w:rsidR="00694490" w:rsidRPr="00720FD4" w14:paraId="53146561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0D2E2EC9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5-M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thylchrysene</w:t>
            </w:r>
          </w:p>
        </w:tc>
        <w:tc>
          <w:tcPr>
            <w:tcW w:w="1260" w:type="dxa"/>
            <w:noWrap/>
            <w:vAlign w:val="center"/>
            <w:hideMark/>
          </w:tcPr>
          <w:p w14:paraId="3FC58B31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3697-24-3</w:t>
            </w:r>
          </w:p>
        </w:tc>
        <w:tc>
          <w:tcPr>
            <w:tcW w:w="2712" w:type="dxa"/>
            <w:noWrap/>
            <w:vAlign w:val="center"/>
          </w:tcPr>
          <w:p w14:paraId="1879BD28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115A5FA8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694490" w:rsidRPr="00720FD4" w14:paraId="76A81504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508220AA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fluoranthene</w:t>
            </w:r>
          </w:p>
        </w:tc>
        <w:tc>
          <w:tcPr>
            <w:tcW w:w="1260" w:type="dxa"/>
            <w:noWrap/>
            <w:vAlign w:val="center"/>
            <w:hideMark/>
          </w:tcPr>
          <w:p w14:paraId="2B2BFF36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205-99-2</w:t>
            </w:r>
          </w:p>
        </w:tc>
        <w:tc>
          <w:tcPr>
            <w:tcW w:w="2712" w:type="dxa"/>
            <w:noWrap/>
            <w:vAlign w:val="center"/>
          </w:tcPr>
          <w:p w14:paraId="51EA9235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fluoranth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2</w:t>
            </w:r>
          </w:p>
        </w:tc>
        <w:tc>
          <w:tcPr>
            <w:tcW w:w="1560" w:type="dxa"/>
            <w:noWrap/>
            <w:vAlign w:val="center"/>
          </w:tcPr>
          <w:p w14:paraId="2EF7E20F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93951-98-5</w:t>
            </w:r>
          </w:p>
        </w:tc>
      </w:tr>
      <w:tr w:rsidR="00694490" w:rsidRPr="00720FD4" w14:paraId="2840D2B8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293B23CE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k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fluoranthene</w:t>
            </w:r>
          </w:p>
        </w:tc>
        <w:tc>
          <w:tcPr>
            <w:tcW w:w="1260" w:type="dxa"/>
            <w:noWrap/>
            <w:vAlign w:val="center"/>
            <w:hideMark/>
          </w:tcPr>
          <w:p w14:paraId="5CD9584C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207-08-9</w:t>
            </w:r>
          </w:p>
        </w:tc>
        <w:tc>
          <w:tcPr>
            <w:tcW w:w="2712" w:type="dxa"/>
            <w:noWrap/>
            <w:vAlign w:val="center"/>
          </w:tcPr>
          <w:p w14:paraId="191D39DF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t-BR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k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fluoranth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2</w:t>
            </w:r>
          </w:p>
        </w:tc>
        <w:tc>
          <w:tcPr>
            <w:tcW w:w="1560" w:type="dxa"/>
            <w:noWrap/>
            <w:vAlign w:val="center"/>
          </w:tcPr>
          <w:p w14:paraId="1141E6D2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93952-01-3</w:t>
            </w:r>
          </w:p>
        </w:tc>
      </w:tr>
      <w:tr w:rsidR="00694490" w:rsidRPr="00720FD4" w14:paraId="5DF0E74D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59E09ACF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j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fluoranthene</w:t>
            </w:r>
          </w:p>
        </w:tc>
        <w:tc>
          <w:tcPr>
            <w:tcW w:w="1260" w:type="dxa"/>
            <w:noWrap/>
            <w:vAlign w:val="center"/>
            <w:hideMark/>
          </w:tcPr>
          <w:p w14:paraId="189FD95C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205-82-3</w:t>
            </w:r>
          </w:p>
        </w:tc>
        <w:tc>
          <w:tcPr>
            <w:tcW w:w="2712" w:type="dxa"/>
            <w:noWrap/>
            <w:vAlign w:val="center"/>
          </w:tcPr>
          <w:p w14:paraId="47624FF3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t-BR"/>
              </w:rPr>
            </w:pPr>
          </w:p>
        </w:tc>
        <w:tc>
          <w:tcPr>
            <w:tcW w:w="1560" w:type="dxa"/>
            <w:noWrap/>
            <w:vAlign w:val="center"/>
          </w:tcPr>
          <w:p w14:paraId="21A1F997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694490" w:rsidRPr="00720FD4" w14:paraId="23F5B92A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7DE65FD1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a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</w:t>
            </w:r>
          </w:p>
        </w:tc>
        <w:tc>
          <w:tcPr>
            <w:tcW w:w="1260" w:type="dxa"/>
            <w:noWrap/>
            <w:vAlign w:val="center"/>
            <w:hideMark/>
          </w:tcPr>
          <w:p w14:paraId="09F6D5E2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50-32-8</w:t>
            </w:r>
          </w:p>
        </w:tc>
        <w:tc>
          <w:tcPr>
            <w:tcW w:w="2712" w:type="dxa"/>
            <w:noWrap/>
            <w:vAlign w:val="center"/>
          </w:tcPr>
          <w:p w14:paraId="5D77E371" w14:textId="77777777" w:rsidR="00694490" w:rsidRPr="00720FD4" w:rsidRDefault="00812CB2" w:rsidP="00812CB2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t-BR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a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2</w:t>
            </w:r>
          </w:p>
        </w:tc>
        <w:tc>
          <w:tcPr>
            <w:tcW w:w="1560" w:type="dxa"/>
            <w:noWrap/>
            <w:vAlign w:val="center"/>
          </w:tcPr>
          <w:p w14:paraId="5B5D438F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63466-71-7</w:t>
            </w:r>
          </w:p>
        </w:tc>
      </w:tr>
      <w:tr w:rsidR="00694490" w:rsidRPr="00720FD4" w14:paraId="4C444D14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24CD4F89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I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nden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1,2,3-c,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</w:t>
            </w:r>
          </w:p>
        </w:tc>
        <w:tc>
          <w:tcPr>
            <w:tcW w:w="1260" w:type="dxa"/>
            <w:noWrap/>
            <w:vAlign w:val="center"/>
            <w:hideMark/>
          </w:tcPr>
          <w:p w14:paraId="7370F4FC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93-39-5</w:t>
            </w:r>
          </w:p>
        </w:tc>
        <w:tc>
          <w:tcPr>
            <w:tcW w:w="2712" w:type="dxa"/>
            <w:noWrap/>
            <w:vAlign w:val="center"/>
          </w:tcPr>
          <w:p w14:paraId="4F736CEB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t-BR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I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nden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1,2,3-c,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2</w:t>
            </w:r>
          </w:p>
        </w:tc>
        <w:tc>
          <w:tcPr>
            <w:tcW w:w="1560" w:type="dxa"/>
            <w:noWrap/>
            <w:vAlign w:val="center"/>
          </w:tcPr>
          <w:p w14:paraId="1A265980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203578-33-0</w:t>
            </w:r>
          </w:p>
        </w:tc>
      </w:tr>
      <w:tr w:rsidR="00694490" w:rsidRPr="00720FD4" w14:paraId="56A58C00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734DE057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ibenz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a,h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anthracene</w:t>
            </w:r>
          </w:p>
        </w:tc>
        <w:tc>
          <w:tcPr>
            <w:tcW w:w="1260" w:type="dxa"/>
            <w:noWrap/>
            <w:vAlign w:val="center"/>
            <w:hideMark/>
          </w:tcPr>
          <w:p w14:paraId="0DA44EE9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53-70-3</w:t>
            </w:r>
          </w:p>
        </w:tc>
        <w:tc>
          <w:tcPr>
            <w:tcW w:w="2712" w:type="dxa"/>
            <w:noWrap/>
            <w:vAlign w:val="center"/>
          </w:tcPr>
          <w:p w14:paraId="73740A4C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pt-BR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val="pt-BR"/>
              </w:rPr>
              <w:t>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lang w:val="pt-BR"/>
              </w:rPr>
              <w:t>ibenz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  <w:lang w:val="pt-BR"/>
              </w:rPr>
              <w:t>a,h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lang w:val="pt-BR"/>
              </w:rPr>
              <w:t>]anthrac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  <w:lang w:val="pt-BR"/>
              </w:rPr>
              <w:t>14</w:t>
            </w:r>
          </w:p>
        </w:tc>
        <w:tc>
          <w:tcPr>
            <w:tcW w:w="1560" w:type="dxa"/>
            <w:noWrap/>
            <w:vAlign w:val="center"/>
          </w:tcPr>
          <w:p w14:paraId="45BBF4A7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3250-98-1</w:t>
            </w:r>
          </w:p>
        </w:tc>
      </w:tr>
      <w:tr w:rsidR="00694490" w:rsidRPr="00720FD4" w14:paraId="7C353C12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27F8B3F8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g,h,i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erylene</w:t>
            </w:r>
          </w:p>
        </w:tc>
        <w:tc>
          <w:tcPr>
            <w:tcW w:w="1260" w:type="dxa"/>
            <w:noWrap/>
            <w:vAlign w:val="center"/>
            <w:hideMark/>
          </w:tcPr>
          <w:p w14:paraId="0B1CEE04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91-24-2</w:t>
            </w:r>
          </w:p>
        </w:tc>
        <w:tc>
          <w:tcPr>
            <w:tcW w:w="2712" w:type="dxa"/>
            <w:noWrap/>
            <w:vAlign w:val="center"/>
          </w:tcPr>
          <w:p w14:paraId="6FE3B66A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it-IT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g,h,i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eryl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4</w:t>
            </w:r>
          </w:p>
        </w:tc>
        <w:tc>
          <w:tcPr>
            <w:tcW w:w="1560" w:type="dxa"/>
            <w:noWrap/>
            <w:vAlign w:val="center"/>
          </w:tcPr>
          <w:p w14:paraId="0DD9EBBC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93951-66-7</w:t>
            </w:r>
          </w:p>
        </w:tc>
      </w:tr>
      <w:tr w:rsidR="00694490" w:rsidRPr="00720FD4" w14:paraId="3D8BB215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214E8842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ib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a,l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</w:t>
            </w:r>
          </w:p>
        </w:tc>
        <w:tc>
          <w:tcPr>
            <w:tcW w:w="1260" w:type="dxa"/>
            <w:noWrap/>
            <w:vAlign w:val="center"/>
            <w:hideMark/>
          </w:tcPr>
          <w:p w14:paraId="5CCE206B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91-30-0</w:t>
            </w:r>
          </w:p>
        </w:tc>
        <w:tc>
          <w:tcPr>
            <w:tcW w:w="2712" w:type="dxa"/>
            <w:noWrap/>
            <w:vAlign w:val="center"/>
          </w:tcPr>
          <w:p w14:paraId="6ABE9DE8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val="it-IT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val="it-IT"/>
              </w:rPr>
              <w:t>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lang w:val="it-IT"/>
              </w:rPr>
              <w:t>ib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  <w:lang w:val="it-IT"/>
              </w:rPr>
              <w:t>a,l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lang w:val="it-IT"/>
              </w:rPr>
              <w:t>]pyr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  <w:lang w:val="it-IT"/>
              </w:rPr>
              <w:t>14</w:t>
            </w:r>
          </w:p>
        </w:tc>
        <w:tc>
          <w:tcPr>
            <w:tcW w:w="1560" w:type="dxa"/>
            <w:noWrap/>
            <w:vAlign w:val="center"/>
          </w:tcPr>
          <w:p w14:paraId="2DBCC2D8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58776-07-9</w:t>
            </w:r>
          </w:p>
        </w:tc>
      </w:tr>
      <w:tr w:rsidR="00694490" w:rsidRPr="00720FD4" w14:paraId="5621436C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333BB2C3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ib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a,e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</w:t>
            </w:r>
          </w:p>
        </w:tc>
        <w:tc>
          <w:tcPr>
            <w:tcW w:w="1260" w:type="dxa"/>
            <w:noWrap/>
            <w:vAlign w:val="center"/>
            <w:hideMark/>
          </w:tcPr>
          <w:p w14:paraId="1445A23B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92-65-4</w:t>
            </w:r>
          </w:p>
        </w:tc>
        <w:tc>
          <w:tcPr>
            <w:tcW w:w="2712" w:type="dxa"/>
            <w:noWrap/>
            <w:vAlign w:val="center"/>
          </w:tcPr>
          <w:p w14:paraId="4E6D7E89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599C2416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694490" w:rsidRPr="00720FD4" w14:paraId="177E5F39" w14:textId="77777777" w:rsidTr="00FC7C14">
        <w:trPr>
          <w:trHeight w:val="300"/>
        </w:trPr>
        <w:tc>
          <w:tcPr>
            <w:tcW w:w="2089" w:type="dxa"/>
            <w:noWrap/>
            <w:vAlign w:val="center"/>
            <w:hideMark/>
          </w:tcPr>
          <w:p w14:paraId="5524617F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ib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a,l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</w:t>
            </w:r>
          </w:p>
        </w:tc>
        <w:tc>
          <w:tcPr>
            <w:tcW w:w="1260" w:type="dxa"/>
            <w:noWrap/>
            <w:vAlign w:val="center"/>
            <w:hideMark/>
          </w:tcPr>
          <w:p w14:paraId="6FBD281D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89-55-9</w:t>
            </w:r>
          </w:p>
        </w:tc>
        <w:tc>
          <w:tcPr>
            <w:tcW w:w="2712" w:type="dxa"/>
            <w:noWrap/>
            <w:vAlign w:val="center"/>
          </w:tcPr>
          <w:p w14:paraId="46B8DEB7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14:paraId="3D44E7D3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694490" w:rsidRPr="00720FD4" w14:paraId="6D4DB2FC" w14:textId="77777777" w:rsidTr="00FC7C14">
        <w:trPr>
          <w:trHeight w:val="300"/>
        </w:trPr>
        <w:tc>
          <w:tcPr>
            <w:tcW w:w="20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17D1D1" w14:textId="77777777" w:rsidR="00694490" w:rsidRPr="00720FD4" w:rsidRDefault="00812CB2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ib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a,h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D91D09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89-64-0</w:t>
            </w:r>
          </w:p>
        </w:tc>
        <w:tc>
          <w:tcPr>
            <w:tcW w:w="2712" w:type="dxa"/>
            <w:tcBorders>
              <w:bottom w:val="single" w:sz="4" w:space="0" w:color="auto"/>
            </w:tcBorders>
            <w:noWrap/>
            <w:vAlign w:val="center"/>
          </w:tcPr>
          <w:p w14:paraId="363BC181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2D7B4689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EA0F35" w:rsidRPr="00720FD4" w14:paraId="6251A1E8" w14:textId="77777777" w:rsidTr="00FC7C14">
        <w:trPr>
          <w:trHeight w:val="300"/>
        </w:trPr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D856BF" w14:textId="77777777" w:rsidR="00EA0F35" w:rsidRPr="00720FD4" w:rsidRDefault="00EA0F35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84B81F" w14:textId="77777777" w:rsidR="00EA0F35" w:rsidRPr="00720FD4" w:rsidRDefault="00EA0F35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7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987C31" w14:textId="77777777" w:rsidR="00EA0F35" w:rsidRPr="00720FD4" w:rsidRDefault="00EA0F35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Deuterated internal standar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E13241" w14:textId="77777777" w:rsidR="00EA0F35" w:rsidRPr="00720FD4" w:rsidRDefault="00EA0F35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</w:tr>
      <w:tr w:rsidR="00694490" w:rsidRPr="00720FD4" w14:paraId="4DC935C8" w14:textId="77777777" w:rsidTr="00FC7C14">
        <w:trPr>
          <w:trHeight w:val="300"/>
        </w:trPr>
        <w:tc>
          <w:tcPr>
            <w:tcW w:w="2089" w:type="dxa"/>
            <w:tcBorders>
              <w:top w:val="single" w:sz="4" w:space="0" w:color="auto"/>
            </w:tcBorders>
            <w:noWrap/>
            <w:vAlign w:val="center"/>
          </w:tcPr>
          <w:p w14:paraId="70BD2742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</w:tcPr>
          <w:p w14:paraId="2397F0FC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712" w:type="dxa"/>
            <w:tcBorders>
              <w:top w:val="single" w:sz="4" w:space="0" w:color="auto"/>
            </w:tcBorders>
            <w:noWrap/>
            <w:vAlign w:val="center"/>
          </w:tcPr>
          <w:p w14:paraId="1704BD81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A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cenaphthyl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8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</w:tcPr>
          <w:p w14:paraId="2BE6BC0E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93951-97-4</w:t>
            </w:r>
          </w:p>
        </w:tc>
      </w:tr>
      <w:tr w:rsidR="00694490" w:rsidRPr="00720FD4" w14:paraId="1C3B76D6" w14:textId="77777777" w:rsidTr="00FC7C14">
        <w:trPr>
          <w:trHeight w:val="300"/>
        </w:trPr>
        <w:tc>
          <w:tcPr>
            <w:tcW w:w="2089" w:type="dxa"/>
            <w:noWrap/>
            <w:vAlign w:val="center"/>
          </w:tcPr>
          <w:p w14:paraId="3B212B8C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260" w:type="dxa"/>
            <w:noWrap/>
            <w:vAlign w:val="center"/>
          </w:tcPr>
          <w:p w14:paraId="0290774D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712" w:type="dxa"/>
            <w:noWrap/>
            <w:vAlign w:val="center"/>
          </w:tcPr>
          <w:p w14:paraId="7B3D657D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i/>
                <w:color w:val="000000"/>
                <w:szCs w:val="22"/>
              </w:rPr>
              <w:t>p</w:t>
            </w:r>
            <w:r w:rsidRPr="00720FD4">
              <w:rPr>
                <w:rFonts w:ascii="Times New Roman" w:hAnsi="Times New Roman"/>
                <w:color w:val="000000"/>
                <w:szCs w:val="22"/>
              </w:rPr>
              <w:t>-Terphenyl-d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4</w:t>
            </w:r>
          </w:p>
        </w:tc>
        <w:tc>
          <w:tcPr>
            <w:tcW w:w="1560" w:type="dxa"/>
            <w:noWrap/>
            <w:vAlign w:val="center"/>
          </w:tcPr>
          <w:p w14:paraId="7D6B662B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1718-51-0</w:t>
            </w:r>
          </w:p>
        </w:tc>
      </w:tr>
      <w:tr w:rsidR="00694490" w:rsidRPr="00720FD4" w14:paraId="3D6BB9F1" w14:textId="77777777" w:rsidTr="00FC7C14">
        <w:trPr>
          <w:trHeight w:val="300"/>
        </w:trPr>
        <w:tc>
          <w:tcPr>
            <w:tcW w:w="2089" w:type="dxa"/>
            <w:tcBorders>
              <w:bottom w:val="single" w:sz="4" w:space="0" w:color="auto"/>
            </w:tcBorders>
            <w:noWrap/>
            <w:vAlign w:val="center"/>
          </w:tcPr>
          <w:p w14:paraId="304AA2EB" w14:textId="77777777" w:rsidR="00694490" w:rsidRPr="00720FD4" w:rsidRDefault="00694490" w:rsidP="00B36163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</w:tcPr>
          <w:p w14:paraId="3A58ED89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712" w:type="dxa"/>
            <w:tcBorders>
              <w:bottom w:val="single" w:sz="4" w:space="0" w:color="auto"/>
            </w:tcBorders>
            <w:noWrap/>
            <w:vAlign w:val="center"/>
          </w:tcPr>
          <w:p w14:paraId="009D6449" w14:textId="77777777" w:rsidR="00694490" w:rsidRPr="00720FD4" w:rsidRDefault="00812CB2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enzo[</w:t>
            </w:r>
            <w:r w:rsidR="00694490" w:rsidRPr="00720FD4">
              <w:rPr>
                <w:rFonts w:ascii="Times New Roman" w:hAnsi="Times New Roman"/>
                <w:i/>
                <w:color w:val="000000"/>
                <w:szCs w:val="22"/>
              </w:rPr>
              <w:t>e</w:t>
            </w:r>
            <w:r w:rsidR="00694490" w:rsidRPr="00720FD4">
              <w:rPr>
                <w:rFonts w:ascii="Times New Roman" w:hAnsi="Times New Roman"/>
                <w:color w:val="000000"/>
                <w:szCs w:val="22"/>
              </w:rPr>
              <w:t>]pyrene-d</w:t>
            </w:r>
            <w:r w:rsidR="00694490" w:rsidRPr="00720FD4">
              <w:rPr>
                <w:rFonts w:ascii="Times New Roman" w:hAnsi="Times New Roman"/>
                <w:color w:val="000000"/>
                <w:szCs w:val="22"/>
                <w:vertAlign w:val="subscript"/>
              </w:rPr>
              <w:t>1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311CEAE2" w14:textId="77777777" w:rsidR="00694490" w:rsidRPr="00720FD4" w:rsidRDefault="00694490" w:rsidP="00694490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205440-82-0</w:t>
            </w:r>
          </w:p>
        </w:tc>
      </w:tr>
      <w:tr w:rsidR="00FC7C14" w:rsidRPr="00720FD4" w14:paraId="0938B436" w14:textId="77777777" w:rsidTr="00FC7C14">
        <w:trPr>
          <w:trHeight w:val="300"/>
        </w:trPr>
        <w:tc>
          <w:tcPr>
            <w:tcW w:w="762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C92FB9" w14:textId="77777777" w:rsidR="00FC7C14" w:rsidRPr="00720FD4" w:rsidRDefault="00FC7C14" w:rsidP="00FC7C14">
            <w:pPr>
              <w:rPr>
                <w:rFonts w:ascii="Times New Roman" w:hAnsi="Times New Roman"/>
                <w:color w:val="000000"/>
                <w:szCs w:val="22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</w:rPr>
              <w:t xml:space="preserve">a </w:t>
            </w:r>
            <w:r w:rsidRPr="00720FD4">
              <w:rPr>
                <w:rFonts w:ascii="Times New Roman" w:hAnsi="Times New Roman"/>
                <w:szCs w:val="22"/>
              </w:rPr>
              <w:t xml:space="preserve">Product codes </w:t>
            </w:r>
            <w:bookmarkStart w:id="0" w:name="OLE_LINK29"/>
            <w:bookmarkStart w:id="1" w:name="OLE_LINK40"/>
            <w:r w:rsidRPr="00720FD4">
              <w:rPr>
                <w:rFonts w:ascii="Times New Roman" w:hAnsi="Times New Roman"/>
                <w:szCs w:val="22"/>
              </w:rPr>
              <w:t>PAH-A-CS1, PAH-A-CS2, PAH-A-CS3, PAH-A-CS4 and PAH-A-CS5</w:t>
            </w:r>
            <w:bookmarkEnd w:id="0"/>
            <w:bookmarkEnd w:id="1"/>
            <w:r w:rsidRPr="00720FD4">
              <w:rPr>
                <w:rFonts w:ascii="Times New Roman" w:hAnsi="Times New Roman"/>
                <w:szCs w:val="22"/>
              </w:rPr>
              <w:t xml:space="preserve"> (Wellington Laboratories, Guelph, Canada).</w:t>
            </w:r>
          </w:p>
        </w:tc>
      </w:tr>
    </w:tbl>
    <w:p w14:paraId="5F663396" w14:textId="77777777" w:rsidR="00382A77" w:rsidRPr="00720FD4" w:rsidRDefault="00382A7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  <w:r w:rsidRPr="00720FD4">
        <w:rPr>
          <w:rFonts w:ascii="Times New Roman" w:hAnsi="Times New Roman"/>
          <w:szCs w:val="22"/>
        </w:rPr>
        <w:br w:type="page"/>
      </w:r>
    </w:p>
    <w:p w14:paraId="6ED5F5A1" w14:textId="44187372" w:rsidR="00382A77" w:rsidRPr="00720FD4" w:rsidRDefault="00382A7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  <w:r w:rsidRPr="00720FD4">
        <w:rPr>
          <w:rFonts w:ascii="Times New Roman" w:hAnsi="Times New Roman"/>
          <w:b/>
          <w:szCs w:val="22"/>
        </w:rPr>
        <w:lastRenderedPageBreak/>
        <w:t xml:space="preserve">Table </w:t>
      </w:r>
      <w:r w:rsidR="00786C27" w:rsidRPr="00720FD4">
        <w:rPr>
          <w:rFonts w:ascii="Times New Roman" w:hAnsi="Times New Roman"/>
          <w:b/>
          <w:szCs w:val="22"/>
        </w:rPr>
        <w:t>S</w:t>
      </w:r>
      <w:r w:rsidRPr="00720FD4">
        <w:rPr>
          <w:rFonts w:ascii="Times New Roman" w:hAnsi="Times New Roman"/>
          <w:b/>
          <w:szCs w:val="22"/>
        </w:rPr>
        <w:t>2</w:t>
      </w:r>
      <w:r w:rsidR="00397083" w:rsidRPr="00720FD4">
        <w:rPr>
          <w:rFonts w:ascii="Times New Roman" w:hAnsi="Times New Roman"/>
          <w:b/>
          <w:szCs w:val="22"/>
        </w:rPr>
        <w:t>.</w:t>
      </w:r>
      <w:r w:rsidRPr="00720FD4">
        <w:rPr>
          <w:rFonts w:ascii="Times New Roman" w:hAnsi="Times New Roman"/>
          <w:b/>
          <w:szCs w:val="22"/>
        </w:rPr>
        <w:t xml:space="preserve"> </w:t>
      </w:r>
      <w:r w:rsidRPr="00720FD4">
        <w:rPr>
          <w:rFonts w:ascii="Times New Roman" w:hAnsi="Times New Roman"/>
          <w:szCs w:val="22"/>
          <w:vertAlign w:val="superscript"/>
        </w:rPr>
        <w:t>13</w:t>
      </w:r>
      <w:r w:rsidRPr="00720FD4">
        <w:rPr>
          <w:rFonts w:ascii="Times New Roman" w:hAnsi="Times New Roman"/>
          <w:szCs w:val="22"/>
        </w:rPr>
        <w:t xml:space="preserve">C-labelled PAH standard </w:t>
      </w:r>
      <w:r w:rsidR="00784361" w:rsidRPr="00720FD4">
        <w:rPr>
          <w:rFonts w:ascii="Times New Roman" w:hAnsi="Times New Roman"/>
          <w:szCs w:val="22"/>
        </w:rPr>
        <w:t>mixture</w:t>
      </w:r>
      <w:r w:rsidR="00F32306" w:rsidRPr="00720FD4">
        <w:rPr>
          <w:rFonts w:ascii="Times New Roman" w:hAnsi="Times New Roman"/>
          <w:szCs w:val="22"/>
          <w:vertAlign w:val="superscript"/>
        </w:rPr>
        <w:t xml:space="preserve"> </w:t>
      </w:r>
      <w:r w:rsidR="004C3F1F" w:rsidRPr="00720FD4">
        <w:rPr>
          <w:rFonts w:ascii="Times New Roman" w:hAnsi="Times New Roman"/>
          <w:szCs w:val="22"/>
          <w:vertAlign w:val="superscript"/>
        </w:rPr>
        <w:t>a</w:t>
      </w:r>
      <w:r w:rsidR="00A6727E" w:rsidRPr="00720FD4">
        <w:rPr>
          <w:rFonts w:ascii="Times New Roman" w:hAnsi="Times New Roman"/>
          <w:szCs w:val="22"/>
        </w:rPr>
        <w:t xml:space="preserve"> </w:t>
      </w:r>
    </w:p>
    <w:tbl>
      <w:tblPr>
        <w:tblW w:w="4205" w:type="dxa"/>
        <w:tblInd w:w="216" w:type="dxa"/>
        <w:tblLook w:val="04A0" w:firstRow="1" w:lastRow="0" w:firstColumn="1" w:lastColumn="0" w:noHBand="0" w:noVBand="1"/>
      </w:tblPr>
      <w:tblGrid>
        <w:gridCol w:w="2800"/>
        <w:gridCol w:w="1405"/>
      </w:tblGrid>
      <w:tr w:rsidR="00E04ED2" w:rsidRPr="00716B1C" w14:paraId="5C68C34D" w14:textId="77777777" w:rsidTr="000A1906">
        <w:trPr>
          <w:trHeight w:val="300"/>
        </w:trPr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1029" w14:textId="77777777" w:rsidR="00E04ED2" w:rsidRPr="00716B1C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716B1C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Compound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1B34F" w14:textId="77777777" w:rsidR="00E04ED2" w:rsidRPr="00716B1C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</w:pPr>
            <w:r w:rsidRPr="00716B1C">
              <w:rPr>
                <w:rFonts w:ascii="Times New Roman" w:hAnsi="Times New Roman"/>
                <w:b/>
                <w:bCs/>
                <w:color w:val="000000"/>
                <w:szCs w:val="22"/>
                <w:lang w:eastAsia="en-GB"/>
              </w:rPr>
              <w:t>Purity (%)</w:t>
            </w:r>
          </w:p>
        </w:tc>
      </w:tr>
      <w:tr w:rsidR="00E04ED2" w:rsidRPr="00720FD4" w14:paraId="3827D121" w14:textId="77777777" w:rsidTr="00A37104">
        <w:trPr>
          <w:trHeight w:val="300"/>
        </w:trPr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4680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Acenaphth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14:paraId="76B27B0E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100.0</w:t>
            </w:r>
          </w:p>
        </w:tc>
      </w:tr>
      <w:tr w:rsidR="00E04ED2" w:rsidRPr="00720FD4" w14:paraId="03DF56DE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A8EC15E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Acenaphthyl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019D1FF3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8.0</w:t>
            </w:r>
          </w:p>
        </w:tc>
      </w:tr>
      <w:tr w:rsidR="00E04ED2" w:rsidRPr="00720FD4" w14:paraId="06939AC0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A142EDC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Anthrac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63567356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9.9</w:t>
            </w:r>
          </w:p>
        </w:tc>
      </w:tr>
      <w:tr w:rsidR="00E04ED2" w:rsidRPr="00720FD4" w14:paraId="7E17C866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7A47424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enz[</w:t>
            </w:r>
            <w:r w:rsidRPr="00720FD4">
              <w:rPr>
                <w:rFonts w:ascii="Times New Roman" w:hAnsi="Times New Roman"/>
                <w:i/>
                <w:color w:val="000000"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]anthrac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2B08725B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9.5</w:t>
            </w:r>
          </w:p>
        </w:tc>
      </w:tr>
      <w:tr w:rsidR="00E04ED2" w:rsidRPr="00720FD4" w14:paraId="5249CB83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16FEBDC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enzo[</w:t>
            </w:r>
            <w:r w:rsidRPr="00720FD4">
              <w:rPr>
                <w:rFonts w:ascii="Times New Roman" w:hAnsi="Times New Roman"/>
                <w:i/>
                <w:color w:val="000000"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]fluoranth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6DB84C08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9.8</w:t>
            </w:r>
          </w:p>
        </w:tc>
      </w:tr>
      <w:tr w:rsidR="00E04ED2" w:rsidRPr="00720FD4" w14:paraId="6F778774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4113D20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enzo[</w:t>
            </w:r>
            <w:r w:rsidRPr="00720FD4">
              <w:rPr>
                <w:rFonts w:ascii="Times New Roman" w:hAnsi="Times New Roman"/>
                <w:i/>
                <w:color w:val="000000"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]fluoranth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5462DAFA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9.8</w:t>
            </w:r>
          </w:p>
        </w:tc>
      </w:tr>
      <w:tr w:rsidR="00E04ED2" w:rsidRPr="00720FD4" w14:paraId="51FB9D9E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79456CA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enzo[</w:t>
            </w:r>
            <w:r w:rsidRPr="00720FD4">
              <w:rPr>
                <w:rFonts w:ascii="Times New Roman" w:hAnsi="Times New Roman"/>
                <w:i/>
                <w:color w:val="000000"/>
                <w:szCs w:val="22"/>
                <w:lang w:eastAsia="en-GB"/>
              </w:rPr>
              <w:t>g,h,i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]peryl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12</w:t>
            </w:r>
          </w:p>
        </w:tc>
        <w:tc>
          <w:tcPr>
            <w:tcW w:w="1405" w:type="dxa"/>
            <w:vAlign w:val="center"/>
          </w:tcPr>
          <w:p w14:paraId="70D261B7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9.4</w:t>
            </w:r>
          </w:p>
        </w:tc>
      </w:tr>
      <w:tr w:rsidR="00E04ED2" w:rsidRPr="00720FD4" w14:paraId="6573A727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CDAA538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</w:rPr>
              <w:t>B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enzo[</w:t>
            </w:r>
            <w:r w:rsidRPr="00720FD4">
              <w:rPr>
                <w:rFonts w:ascii="Times New Roman" w:hAnsi="Times New Roman"/>
                <w:i/>
                <w:color w:val="000000"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]pyr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4</w:t>
            </w:r>
          </w:p>
        </w:tc>
        <w:tc>
          <w:tcPr>
            <w:tcW w:w="1405" w:type="dxa"/>
            <w:vAlign w:val="center"/>
          </w:tcPr>
          <w:p w14:paraId="2B01219F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8.9</w:t>
            </w:r>
          </w:p>
        </w:tc>
      </w:tr>
      <w:tr w:rsidR="00E04ED2" w:rsidRPr="00720FD4" w14:paraId="6BEF7747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0E06D92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hrys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5CD82AD1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7.8</w:t>
            </w:r>
          </w:p>
        </w:tc>
      </w:tr>
      <w:tr w:rsidR="00E04ED2" w:rsidRPr="00720FD4" w14:paraId="4B062A0D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5CBFD973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val="pt-BR"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val="pt-BR" w:eastAsia="en-GB"/>
              </w:rPr>
              <w:t>Dibenz[</w:t>
            </w:r>
            <w:r w:rsidRPr="00720FD4">
              <w:rPr>
                <w:rFonts w:ascii="Times New Roman" w:hAnsi="Times New Roman"/>
                <w:i/>
                <w:color w:val="000000"/>
                <w:szCs w:val="22"/>
                <w:lang w:val="pt-BR" w:eastAsia="en-GB"/>
              </w:rPr>
              <w:t>a,h</w:t>
            </w:r>
            <w:r w:rsidRPr="00720FD4">
              <w:rPr>
                <w:rFonts w:ascii="Times New Roman" w:hAnsi="Times New Roman"/>
                <w:color w:val="000000"/>
                <w:szCs w:val="22"/>
                <w:lang w:val="pt-BR" w:eastAsia="en-GB"/>
              </w:rPr>
              <w:t>]anthrac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val="pt-BR"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val="pt-BR"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val="pt-BR"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4705F7F4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9.3</w:t>
            </w:r>
          </w:p>
        </w:tc>
      </w:tr>
      <w:tr w:rsidR="00E04ED2" w:rsidRPr="00720FD4" w14:paraId="0C242B60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46880977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Fluoranth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6BE004C7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9.9</w:t>
            </w:r>
          </w:p>
        </w:tc>
      </w:tr>
      <w:tr w:rsidR="00E04ED2" w:rsidRPr="00720FD4" w14:paraId="3CFFD492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62A0B6B3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Fluor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4A8DCD0A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9.8</w:t>
            </w:r>
          </w:p>
        </w:tc>
      </w:tr>
      <w:tr w:rsidR="00E04ED2" w:rsidRPr="00720FD4" w14:paraId="65AEA5A4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3D8ABA02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Indeno[</w:t>
            </w:r>
            <w:r w:rsidRPr="00720FD4">
              <w:rPr>
                <w:rFonts w:ascii="Times New Roman" w:hAnsi="Times New Roman"/>
                <w:i/>
                <w:color w:val="000000"/>
                <w:szCs w:val="22"/>
                <w:lang w:eastAsia="en-GB"/>
              </w:rPr>
              <w:t>1,2,3-c,d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]pyr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0E0EB7D2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7.7</w:t>
            </w:r>
          </w:p>
        </w:tc>
      </w:tr>
      <w:tr w:rsidR="00E04ED2" w:rsidRPr="00720FD4" w14:paraId="36F2EA8A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781560D0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Naphthal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672FFC67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9.0</w:t>
            </w:r>
          </w:p>
        </w:tc>
      </w:tr>
      <w:tr w:rsidR="00E04ED2" w:rsidRPr="00720FD4" w14:paraId="2595EF7A" w14:textId="77777777" w:rsidTr="00A37104">
        <w:trPr>
          <w:trHeight w:val="300"/>
        </w:trPr>
        <w:tc>
          <w:tcPr>
            <w:tcW w:w="2800" w:type="dxa"/>
            <w:shd w:val="clear" w:color="auto" w:fill="auto"/>
            <w:noWrap/>
            <w:vAlign w:val="center"/>
            <w:hideMark/>
          </w:tcPr>
          <w:p w14:paraId="201C71EC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Phenanthr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6</w:t>
            </w:r>
          </w:p>
        </w:tc>
        <w:tc>
          <w:tcPr>
            <w:tcW w:w="1405" w:type="dxa"/>
            <w:vAlign w:val="center"/>
          </w:tcPr>
          <w:p w14:paraId="7E4B30A4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8.9</w:t>
            </w:r>
          </w:p>
        </w:tc>
      </w:tr>
      <w:tr w:rsidR="00E04ED2" w:rsidRPr="00720FD4" w14:paraId="451EA78F" w14:textId="77777777" w:rsidTr="00716B1C">
        <w:trPr>
          <w:trHeight w:val="300"/>
        </w:trPr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0E461" w14:textId="77777777" w:rsidR="00E04ED2" w:rsidRPr="00720FD4" w:rsidRDefault="00E04ED2" w:rsidP="00D23246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Pyrene-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color w:val="000000"/>
                <w:szCs w:val="22"/>
                <w:vertAlign w:val="subscript"/>
                <w:lang w:eastAsia="en-GB"/>
              </w:rPr>
              <w:t>3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14:paraId="1716148A" w14:textId="77777777" w:rsidR="00E04ED2" w:rsidRPr="00720FD4" w:rsidRDefault="00E04ED2" w:rsidP="00382A77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color w:val="000000"/>
                <w:szCs w:val="22"/>
                <w:lang w:eastAsia="en-GB"/>
              </w:rPr>
              <w:t>98.6</w:t>
            </w:r>
          </w:p>
        </w:tc>
      </w:tr>
      <w:tr w:rsidR="00A37104" w:rsidRPr="00720FD4" w14:paraId="09B38185" w14:textId="77777777" w:rsidTr="00716B1C">
        <w:trPr>
          <w:trHeight w:val="300"/>
        </w:trPr>
        <w:tc>
          <w:tcPr>
            <w:tcW w:w="420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EDFFB" w14:textId="77777777" w:rsidR="00A37104" w:rsidRPr="00720FD4" w:rsidRDefault="00A37104" w:rsidP="00C83DEA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</w:rPr>
              <w:t xml:space="preserve">a </w:t>
            </w:r>
            <w:r w:rsidRPr="00720FD4">
              <w:rPr>
                <w:rFonts w:ascii="Times New Roman" w:hAnsi="Times New Roman"/>
                <w:szCs w:val="22"/>
              </w:rPr>
              <w:t>Product code PAH-CVS-A (Wellington Laboratories, Guelph, Canada).</w:t>
            </w:r>
          </w:p>
        </w:tc>
      </w:tr>
    </w:tbl>
    <w:p w14:paraId="467C7CEB" w14:textId="77777777" w:rsidR="00382A77" w:rsidRPr="00720FD4" w:rsidRDefault="00382A7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</w:p>
    <w:p w14:paraId="30D126A7" w14:textId="77777777" w:rsidR="003576D4" w:rsidRPr="00720FD4" w:rsidRDefault="003576D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</w:p>
    <w:p w14:paraId="62C4A1FE" w14:textId="77777777" w:rsidR="003576D4" w:rsidRPr="00720FD4" w:rsidRDefault="003576D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</w:p>
    <w:p w14:paraId="2C87787F" w14:textId="77777777" w:rsidR="003576D4" w:rsidRPr="00720FD4" w:rsidRDefault="003576D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  <w:r w:rsidRPr="00720FD4">
        <w:rPr>
          <w:rFonts w:ascii="Times New Roman" w:hAnsi="Times New Roman"/>
          <w:szCs w:val="22"/>
        </w:rPr>
        <w:br w:type="page"/>
      </w:r>
    </w:p>
    <w:p w14:paraId="0EEA2AD5" w14:textId="54CEFAE8" w:rsidR="00495E88" w:rsidRPr="00720FD4" w:rsidRDefault="00495E88" w:rsidP="006A0657">
      <w:pPr>
        <w:overflowPunct/>
        <w:autoSpaceDE/>
        <w:autoSpaceDN/>
        <w:adjustRightInd/>
        <w:spacing w:after="0"/>
        <w:textAlignment w:val="auto"/>
        <w:rPr>
          <w:rFonts w:ascii="Times New Roman" w:hAnsi="Times New Roman"/>
          <w:szCs w:val="22"/>
          <w:lang w:val="en-US"/>
        </w:rPr>
      </w:pPr>
      <w:r w:rsidRPr="00720FD4">
        <w:rPr>
          <w:rFonts w:ascii="Times New Roman" w:hAnsi="Times New Roman"/>
          <w:b/>
          <w:szCs w:val="22"/>
        </w:rPr>
        <w:lastRenderedPageBreak/>
        <w:t xml:space="preserve">Table </w:t>
      </w:r>
      <w:r w:rsidR="00786C27" w:rsidRPr="00720FD4">
        <w:rPr>
          <w:rFonts w:ascii="Times New Roman" w:hAnsi="Times New Roman"/>
          <w:b/>
          <w:szCs w:val="22"/>
        </w:rPr>
        <w:t>S</w:t>
      </w:r>
      <w:r w:rsidR="007D0A38" w:rsidRPr="00720FD4">
        <w:rPr>
          <w:rFonts w:ascii="Times New Roman" w:hAnsi="Times New Roman"/>
          <w:b/>
          <w:szCs w:val="22"/>
        </w:rPr>
        <w:t>3</w:t>
      </w:r>
      <w:r w:rsidRPr="00720FD4">
        <w:rPr>
          <w:rFonts w:ascii="Times New Roman" w:hAnsi="Times New Roman"/>
          <w:b/>
          <w:szCs w:val="22"/>
        </w:rPr>
        <w:t xml:space="preserve">. </w:t>
      </w:r>
      <w:r w:rsidR="006A0657" w:rsidRPr="00720FD4">
        <w:rPr>
          <w:rFonts w:ascii="Times New Roman" w:hAnsi="Times New Roman"/>
          <w:szCs w:val="22"/>
        </w:rPr>
        <w:t>GC</w:t>
      </w:r>
      <w:r w:rsidR="001E04B5" w:rsidRPr="00720FD4">
        <w:rPr>
          <w:rFonts w:ascii="Times New Roman" w:hAnsi="Times New Roman"/>
          <w:szCs w:val="22"/>
        </w:rPr>
        <w:t>–</w:t>
      </w:r>
      <w:r w:rsidR="000F0268" w:rsidRPr="00720FD4">
        <w:rPr>
          <w:rFonts w:ascii="Times New Roman" w:hAnsi="Times New Roman"/>
          <w:szCs w:val="22"/>
        </w:rPr>
        <w:t>M</w:t>
      </w:r>
      <w:r w:rsidR="006A0657" w:rsidRPr="00720FD4">
        <w:rPr>
          <w:rFonts w:ascii="Times New Roman" w:hAnsi="Times New Roman"/>
          <w:szCs w:val="22"/>
        </w:rPr>
        <w:t xml:space="preserve">S </w:t>
      </w:r>
      <w:r w:rsidR="00E362EC" w:rsidRPr="00720FD4">
        <w:rPr>
          <w:rFonts w:ascii="Times New Roman" w:hAnsi="Times New Roman"/>
          <w:szCs w:val="22"/>
        </w:rPr>
        <w:t xml:space="preserve">data </w:t>
      </w:r>
      <w:r w:rsidR="006A0657" w:rsidRPr="00720FD4">
        <w:rPr>
          <w:rFonts w:ascii="Times New Roman" w:hAnsi="Times New Roman"/>
          <w:szCs w:val="22"/>
        </w:rPr>
        <w:t>acquisition parameters</w:t>
      </w:r>
      <w:r w:rsidR="001E04B5" w:rsidRPr="00720FD4">
        <w:rPr>
          <w:rFonts w:ascii="Times New Roman" w:hAnsi="Times New Roman"/>
          <w:szCs w:val="22"/>
          <w:vertAlign w:val="superscript"/>
        </w:rPr>
        <w:t xml:space="preserve"> a</w:t>
      </w:r>
      <w:r w:rsidR="006A0657" w:rsidRPr="00720FD4">
        <w:rPr>
          <w:rFonts w:ascii="Times New Roman" w:hAnsi="Times New Roman"/>
          <w:szCs w:val="22"/>
          <w:lang w:val="en-US"/>
        </w:rPr>
        <w:t xml:space="preserve"> </w:t>
      </w:r>
    </w:p>
    <w:p w14:paraId="4879EA72" w14:textId="77777777" w:rsidR="006A0657" w:rsidRPr="00720FD4" w:rsidRDefault="006A0657" w:rsidP="006A0657">
      <w:pPr>
        <w:overflowPunct/>
        <w:autoSpaceDE/>
        <w:autoSpaceDN/>
        <w:adjustRightInd/>
        <w:spacing w:after="0"/>
        <w:textAlignment w:val="auto"/>
        <w:rPr>
          <w:rFonts w:ascii="Times New Roman" w:hAnsi="Times New Roman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1275"/>
        <w:gridCol w:w="1418"/>
        <w:gridCol w:w="1417"/>
        <w:gridCol w:w="1418"/>
      </w:tblGrid>
      <w:tr w:rsidR="006A0657" w:rsidRPr="00720FD4" w14:paraId="36E2D1D5" w14:textId="77777777" w:rsidTr="00BC0C09"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3F2AE" w14:textId="77777777" w:rsidR="006A0657" w:rsidRPr="00716B1C" w:rsidRDefault="006A0657" w:rsidP="00A710F9">
            <w:pPr>
              <w:rPr>
                <w:rFonts w:ascii="Times New Roman" w:hAnsi="Times New Roman"/>
                <w:b/>
                <w:szCs w:val="22"/>
                <w:lang w:val="en-US"/>
              </w:rPr>
            </w:pPr>
            <w:r w:rsidRPr="00716B1C">
              <w:rPr>
                <w:rFonts w:ascii="Times New Roman" w:hAnsi="Times New Roman"/>
                <w:b/>
                <w:szCs w:val="22"/>
                <w:lang w:val="en-US"/>
              </w:rPr>
              <w:t>Group (min)</w:t>
            </w:r>
          </w:p>
        </w:tc>
        <w:tc>
          <w:tcPr>
            <w:tcW w:w="808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21B9D3" w14:textId="77777777" w:rsidR="006A0657" w:rsidRPr="00716B1C" w:rsidRDefault="006A0657" w:rsidP="006A0657">
            <w:pPr>
              <w:jc w:val="center"/>
              <w:rPr>
                <w:rFonts w:ascii="Times New Roman" w:hAnsi="Times New Roman"/>
                <w:b/>
                <w:szCs w:val="22"/>
                <w:lang w:val="en-US"/>
              </w:rPr>
            </w:pPr>
            <w:r w:rsidRPr="00716B1C">
              <w:rPr>
                <w:rFonts w:ascii="Times New Roman" w:hAnsi="Times New Roman"/>
                <w:b/>
                <w:szCs w:val="22"/>
                <w:lang w:val="en-US"/>
              </w:rPr>
              <w:t>Mass (</w:t>
            </w:r>
            <w:r w:rsidRPr="00716B1C">
              <w:rPr>
                <w:rFonts w:ascii="Times New Roman" w:hAnsi="Times New Roman"/>
                <w:b/>
                <w:i/>
                <w:szCs w:val="22"/>
                <w:lang w:val="en-US"/>
              </w:rPr>
              <w:t>m/z</w:t>
            </w:r>
            <w:r w:rsidRPr="00716B1C">
              <w:rPr>
                <w:rFonts w:ascii="Times New Roman" w:hAnsi="Times New Roman"/>
                <w:b/>
                <w:szCs w:val="22"/>
                <w:lang w:val="en-US"/>
              </w:rPr>
              <w:t>), dwell time (ms)</w:t>
            </w:r>
          </w:p>
        </w:tc>
      </w:tr>
      <w:tr w:rsidR="006A0657" w:rsidRPr="00720FD4" w14:paraId="5E0FF6A7" w14:textId="77777777" w:rsidTr="00BC0C09">
        <w:tc>
          <w:tcPr>
            <w:tcW w:w="1271" w:type="dxa"/>
            <w:tcBorders>
              <w:top w:val="single" w:sz="4" w:space="0" w:color="auto"/>
              <w:right w:val="single" w:sz="4" w:space="0" w:color="auto"/>
            </w:tcBorders>
          </w:tcPr>
          <w:p w14:paraId="3698ADB9" w14:textId="77777777" w:rsidR="006A0657" w:rsidRPr="00720FD4" w:rsidRDefault="006A0657" w:rsidP="00BC0C09">
            <w:pPr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1, 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1A4D67C7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89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6930168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102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A9AA86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118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7FFDC47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128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DB26489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133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FC7C651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134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</w:tr>
      <w:tr w:rsidR="006A0657" w:rsidRPr="00720FD4" w14:paraId="4D6B3862" w14:textId="77777777" w:rsidTr="00BC0C09">
        <w:tc>
          <w:tcPr>
            <w:tcW w:w="1271" w:type="dxa"/>
            <w:tcBorders>
              <w:right w:val="single" w:sz="4" w:space="0" w:color="auto"/>
            </w:tcBorders>
          </w:tcPr>
          <w:p w14:paraId="25764DCB" w14:textId="77777777" w:rsidR="006A0657" w:rsidRPr="00720FD4" w:rsidRDefault="006A0657" w:rsidP="00BC0C09">
            <w:pPr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, 25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6933884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02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6" w:type="dxa"/>
          </w:tcPr>
          <w:p w14:paraId="18EBFCA4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24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5" w:type="dxa"/>
          </w:tcPr>
          <w:p w14:paraId="3047ED81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26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</w:tcPr>
          <w:p w14:paraId="526F441B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28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7" w:type="dxa"/>
          </w:tcPr>
          <w:p w14:paraId="11949C46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32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</w:tcPr>
          <w:p w14:paraId="0D3BE274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34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</w:tr>
      <w:tr w:rsidR="006A0657" w:rsidRPr="00720FD4" w14:paraId="61040D23" w14:textId="77777777" w:rsidTr="00BC0C09">
        <w:tc>
          <w:tcPr>
            <w:tcW w:w="1271" w:type="dxa"/>
            <w:tcBorders>
              <w:right w:val="single" w:sz="4" w:space="0" w:color="auto"/>
            </w:tcBorders>
          </w:tcPr>
          <w:p w14:paraId="255EE2F1" w14:textId="77777777" w:rsidR="006A0657" w:rsidRPr="00720FD4" w:rsidRDefault="006A0657" w:rsidP="00BC0C09">
            <w:pPr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3, 30.5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434FB23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24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6" w:type="dxa"/>
          </w:tcPr>
          <w:p w14:paraId="3F934169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26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5" w:type="dxa"/>
          </w:tcPr>
          <w:p w14:paraId="0F412EDE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–</w:t>
            </w:r>
          </w:p>
        </w:tc>
        <w:tc>
          <w:tcPr>
            <w:tcW w:w="1418" w:type="dxa"/>
          </w:tcPr>
          <w:p w14:paraId="52AFA655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–</w:t>
            </w:r>
          </w:p>
        </w:tc>
        <w:tc>
          <w:tcPr>
            <w:tcW w:w="1417" w:type="dxa"/>
          </w:tcPr>
          <w:p w14:paraId="378CE0BF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–</w:t>
            </w:r>
          </w:p>
        </w:tc>
        <w:tc>
          <w:tcPr>
            <w:tcW w:w="1418" w:type="dxa"/>
          </w:tcPr>
          <w:p w14:paraId="3296DF5F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–</w:t>
            </w:r>
          </w:p>
        </w:tc>
      </w:tr>
      <w:tr w:rsidR="006A0657" w:rsidRPr="00720FD4" w14:paraId="34E00271" w14:textId="77777777" w:rsidTr="00BC0C09">
        <w:tc>
          <w:tcPr>
            <w:tcW w:w="1271" w:type="dxa"/>
            <w:tcBorders>
              <w:right w:val="single" w:sz="4" w:space="0" w:color="auto"/>
            </w:tcBorders>
          </w:tcPr>
          <w:p w14:paraId="7378D872" w14:textId="77777777" w:rsidR="006A0657" w:rsidRPr="00720FD4" w:rsidRDefault="006A0657" w:rsidP="00BC0C09">
            <w:pPr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4, 33.5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E147A5B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50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6" w:type="dxa"/>
          </w:tcPr>
          <w:p w14:paraId="72A6F974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52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5" w:type="dxa"/>
          </w:tcPr>
          <w:p w14:paraId="0ABCD5D9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54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</w:tcPr>
          <w:p w14:paraId="09649F4E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56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7" w:type="dxa"/>
          </w:tcPr>
          <w:p w14:paraId="74403306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58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</w:tcPr>
          <w:p w14:paraId="5DF25627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</w:p>
        </w:tc>
      </w:tr>
      <w:tr w:rsidR="006A0657" w:rsidRPr="00720FD4" w14:paraId="395C17D2" w14:textId="77777777" w:rsidTr="00BC0C09">
        <w:tc>
          <w:tcPr>
            <w:tcW w:w="1271" w:type="dxa"/>
            <w:tcBorders>
              <w:right w:val="single" w:sz="4" w:space="0" w:color="auto"/>
            </w:tcBorders>
          </w:tcPr>
          <w:p w14:paraId="10CA6E96" w14:textId="77777777" w:rsidR="006A0657" w:rsidRPr="00720FD4" w:rsidRDefault="006A0657" w:rsidP="00BC0C09">
            <w:pPr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5, 36.3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101398C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50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6" w:type="dxa"/>
          </w:tcPr>
          <w:p w14:paraId="67098D85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52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5" w:type="dxa"/>
          </w:tcPr>
          <w:p w14:paraId="7487031A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54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</w:tcPr>
          <w:p w14:paraId="7A8EE9D6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56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7" w:type="dxa"/>
          </w:tcPr>
          <w:p w14:paraId="57ADBE70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–</w:t>
            </w:r>
          </w:p>
        </w:tc>
        <w:tc>
          <w:tcPr>
            <w:tcW w:w="1418" w:type="dxa"/>
          </w:tcPr>
          <w:p w14:paraId="3F6FA6BB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–</w:t>
            </w:r>
          </w:p>
        </w:tc>
      </w:tr>
      <w:tr w:rsidR="006A0657" w:rsidRPr="00720FD4" w14:paraId="49259B2F" w14:textId="77777777" w:rsidTr="00BC0C09">
        <w:tc>
          <w:tcPr>
            <w:tcW w:w="1271" w:type="dxa"/>
            <w:tcBorders>
              <w:right w:val="single" w:sz="4" w:space="0" w:color="auto"/>
            </w:tcBorders>
          </w:tcPr>
          <w:p w14:paraId="1D0A9C7F" w14:textId="77777777" w:rsidR="006A0657" w:rsidRPr="00720FD4" w:rsidRDefault="006A0657" w:rsidP="00BC0C09">
            <w:pPr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6, 45.0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B22795F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74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6" w:type="dxa"/>
          </w:tcPr>
          <w:p w14:paraId="3497050F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76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5" w:type="dxa"/>
          </w:tcPr>
          <w:p w14:paraId="20A9D83C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78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</w:tcPr>
          <w:p w14:paraId="2ED929B9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80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7" w:type="dxa"/>
          </w:tcPr>
          <w:p w14:paraId="5C227353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82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</w:tcPr>
          <w:p w14:paraId="30AF1E2E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284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</w:tr>
      <w:tr w:rsidR="006A0657" w:rsidRPr="00720FD4" w14:paraId="14370460" w14:textId="77777777" w:rsidTr="00BC0C09">
        <w:tc>
          <w:tcPr>
            <w:tcW w:w="1271" w:type="dxa"/>
            <w:tcBorders>
              <w:bottom w:val="single" w:sz="4" w:space="0" w:color="auto"/>
              <w:right w:val="single" w:sz="4" w:space="0" w:color="auto"/>
            </w:tcBorders>
          </w:tcPr>
          <w:p w14:paraId="42BF370F" w14:textId="77777777" w:rsidR="006A0657" w:rsidRPr="00720FD4" w:rsidRDefault="006A0657" w:rsidP="00BC0C09">
            <w:pPr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7, 60.0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3CB02440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300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C6B7102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302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0DB37B0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306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F42C3D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308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651D6B6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312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CA6C096" w14:textId="77777777" w:rsidR="006A0657" w:rsidRPr="00720FD4" w:rsidRDefault="006A0657" w:rsidP="00A710F9">
            <w:pPr>
              <w:jc w:val="center"/>
              <w:rPr>
                <w:rFonts w:ascii="Times New Roman" w:hAnsi="Times New Roman"/>
                <w:szCs w:val="22"/>
                <w:lang w:val="en-US"/>
              </w:rPr>
            </w:pPr>
            <w:r w:rsidRPr="00720FD4">
              <w:rPr>
                <w:rFonts w:ascii="Times New Roman" w:hAnsi="Times New Roman"/>
                <w:szCs w:val="22"/>
                <w:lang w:val="en-US"/>
              </w:rPr>
              <w:t>314.00,</w:t>
            </w:r>
            <w:r w:rsidR="00BC0C09" w:rsidRPr="00720FD4">
              <w:rPr>
                <w:rFonts w:ascii="Times New Roman" w:hAnsi="Times New Roman"/>
                <w:szCs w:val="22"/>
                <w:lang w:val="en-US"/>
              </w:rPr>
              <w:t xml:space="preserve"> </w:t>
            </w:r>
            <w:r w:rsidRPr="00720FD4">
              <w:rPr>
                <w:rFonts w:ascii="Times New Roman" w:hAnsi="Times New Roman"/>
                <w:szCs w:val="22"/>
                <w:lang w:val="en-US"/>
              </w:rPr>
              <w:t>100</w:t>
            </w:r>
          </w:p>
        </w:tc>
      </w:tr>
    </w:tbl>
    <w:p w14:paraId="1DAF8E19" w14:textId="77777777" w:rsidR="006A0657" w:rsidRPr="00720FD4" w:rsidRDefault="001E04B5" w:rsidP="006A0657">
      <w:pPr>
        <w:overflowPunct/>
        <w:autoSpaceDE/>
        <w:autoSpaceDN/>
        <w:adjustRightInd/>
        <w:spacing w:after="0"/>
        <w:textAlignment w:val="auto"/>
        <w:rPr>
          <w:rFonts w:ascii="Times New Roman" w:hAnsi="Times New Roman"/>
          <w:szCs w:val="22"/>
        </w:rPr>
      </w:pPr>
      <w:r w:rsidRPr="00720FD4">
        <w:rPr>
          <w:rFonts w:ascii="Times New Roman" w:hAnsi="Times New Roman"/>
          <w:szCs w:val="22"/>
          <w:vertAlign w:val="superscript"/>
        </w:rPr>
        <w:t>a</w:t>
      </w:r>
      <w:r w:rsidRPr="00720FD4">
        <w:rPr>
          <w:rFonts w:ascii="Times New Roman" w:hAnsi="Times New Roman"/>
          <w:szCs w:val="22"/>
        </w:rPr>
        <w:t xml:space="preserve"> </w:t>
      </w:r>
      <w:r w:rsidRPr="00720FD4">
        <w:rPr>
          <w:rFonts w:ascii="Times New Roman" w:hAnsi="Times New Roman"/>
          <w:szCs w:val="22"/>
          <w:lang w:val="en-US"/>
        </w:rPr>
        <w:t>Selected ion monitoring (SIM) mode.</w:t>
      </w:r>
    </w:p>
    <w:p w14:paraId="72EB29E6" w14:textId="77777777" w:rsidR="006A0657" w:rsidRPr="00720FD4" w:rsidRDefault="006A0657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</w:p>
    <w:p w14:paraId="42B34E12" w14:textId="77777777" w:rsidR="001E04B5" w:rsidRPr="00720FD4" w:rsidRDefault="001E04B5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  <w:r w:rsidRPr="00720FD4">
        <w:rPr>
          <w:rFonts w:ascii="Times New Roman" w:hAnsi="Times New Roman"/>
          <w:b/>
          <w:szCs w:val="22"/>
        </w:rPr>
        <w:br w:type="page"/>
      </w:r>
    </w:p>
    <w:p w14:paraId="73C6E992" w14:textId="0596CDE5" w:rsidR="001E04B5" w:rsidRPr="00720FD4" w:rsidRDefault="00EE432C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  <w:r w:rsidRPr="00720FD4">
        <w:rPr>
          <w:rFonts w:ascii="Times New Roman" w:hAnsi="Times New Roman"/>
          <w:b/>
          <w:szCs w:val="22"/>
        </w:rPr>
        <w:lastRenderedPageBreak/>
        <w:t xml:space="preserve">Table </w:t>
      </w:r>
      <w:r w:rsidR="00786C27" w:rsidRPr="00720FD4">
        <w:rPr>
          <w:rFonts w:ascii="Times New Roman" w:hAnsi="Times New Roman"/>
          <w:b/>
          <w:szCs w:val="22"/>
        </w:rPr>
        <w:t>S</w:t>
      </w:r>
      <w:r w:rsidR="007D0A38" w:rsidRPr="00720FD4">
        <w:rPr>
          <w:rFonts w:ascii="Times New Roman" w:hAnsi="Times New Roman"/>
          <w:b/>
          <w:szCs w:val="22"/>
        </w:rPr>
        <w:t>4</w:t>
      </w:r>
      <w:r w:rsidRPr="00720FD4">
        <w:rPr>
          <w:rFonts w:ascii="Times New Roman" w:hAnsi="Times New Roman"/>
          <w:b/>
          <w:szCs w:val="22"/>
        </w:rPr>
        <w:t>.</w:t>
      </w:r>
      <w:r w:rsidR="001E04B5" w:rsidRPr="00720FD4">
        <w:rPr>
          <w:rFonts w:ascii="Times New Roman" w:hAnsi="Times New Roman"/>
          <w:szCs w:val="22"/>
        </w:rPr>
        <w:t xml:space="preserve"> </w:t>
      </w:r>
      <w:bookmarkStart w:id="2" w:name="OLE_LINK65"/>
      <w:bookmarkStart w:id="3" w:name="OLE_LINK66"/>
      <w:bookmarkStart w:id="4" w:name="OLE_LINK67"/>
      <w:r w:rsidR="001E04B5" w:rsidRPr="00720FD4">
        <w:rPr>
          <w:rFonts w:ascii="Times New Roman" w:hAnsi="Times New Roman"/>
          <w:szCs w:val="22"/>
        </w:rPr>
        <w:t>GC–MS/MS data acquisition parameters</w:t>
      </w:r>
      <w:bookmarkEnd w:id="2"/>
      <w:bookmarkEnd w:id="3"/>
      <w:bookmarkEnd w:id="4"/>
    </w:p>
    <w:tbl>
      <w:tblPr>
        <w:tblW w:w="0" w:type="auto"/>
        <w:tblInd w:w="7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72"/>
        <w:gridCol w:w="1559"/>
        <w:gridCol w:w="1701"/>
      </w:tblGrid>
      <w:tr w:rsidR="00CE085A" w:rsidRPr="00720FD4" w14:paraId="2F9CB149" w14:textId="77777777" w:rsidTr="00F90AE0">
        <w:trPr>
          <w:trHeight w:val="302"/>
          <w:tblHeader/>
        </w:trPr>
        <w:tc>
          <w:tcPr>
            <w:tcW w:w="4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B687F" w14:textId="77777777" w:rsidR="00CE085A" w:rsidRPr="00F90AE0" w:rsidRDefault="00CE085A" w:rsidP="002269C8">
            <w:pPr>
              <w:spacing w:after="0"/>
              <w:rPr>
                <w:rFonts w:ascii="Times New Roman" w:hAnsi="Times New Roman"/>
                <w:b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MS metho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9DB0" w14:textId="77777777" w:rsidR="00CE085A" w:rsidRPr="00F90AE0" w:rsidRDefault="00CE085A" w:rsidP="002269C8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Precursor ion</w:t>
            </w:r>
          </w:p>
          <w:p w14:paraId="588242B3" w14:textId="77777777" w:rsidR="00CE085A" w:rsidRPr="00F90AE0" w:rsidRDefault="00CE085A" w:rsidP="002269C8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(</w:t>
            </w:r>
            <w:r w:rsidRPr="00F90AE0">
              <w:rPr>
                <w:rFonts w:ascii="Times New Roman" w:hAnsi="Times New Roman"/>
                <w:b/>
                <w:bCs/>
                <w:i/>
                <w:szCs w:val="22"/>
                <w:lang w:eastAsia="en-GB"/>
              </w:rPr>
              <w:t>m/z</w:t>
            </w: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BE19" w14:textId="77777777" w:rsidR="00CE085A" w:rsidRPr="00F90AE0" w:rsidRDefault="00CE085A" w:rsidP="002269C8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Product ion 1</w:t>
            </w:r>
          </w:p>
          <w:p w14:paraId="469A7C3B" w14:textId="77777777" w:rsidR="00CE085A" w:rsidRPr="00F90AE0" w:rsidRDefault="00CE085A" w:rsidP="002269C8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(</w:t>
            </w:r>
            <w:r w:rsidRPr="00F90AE0">
              <w:rPr>
                <w:rFonts w:ascii="Times New Roman" w:hAnsi="Times New Roman"/>
                <w:b/>
                <w:bCs/>
                <w:i/>
                <w:szCs w:val="22"/>
                <w:lang w:eastAsia="en-GB"/>
              </w:rPr>
              <w:t>m/z</w:t>
            </w: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)</w:t>
            </w:r>
          </w:p>
        </w:tc>
      </w:tr>
      <w:tr w:rsidR="00CE085A" w:rsidRPr="00720FD4" w14:paraId="46AB63CF" w14:textId="77777777" w:rsidTr="00F90AE0">
        <w:trPr>
          <w:trHeight w:val="302"/>
        </w:trPr>
        <w:tc>
          <w:tcPr>
            <w:tcW w:w="4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0CCC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1st time segment, t=0 mi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D9A855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1B7D8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</w:tr>
      <w:tr w:rsidR="00CE085A" w:rsidRPr="00720FD4" w14:paraId="72BD52A6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0061EC63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Naphthal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B640DF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E3799D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102</w:t>
            </w:r>
          </w:p>
        </w:tc>
      </w:tr>
      <w:tr w:rsidR="00CE085A" w:rsidRPr="00720FD4" w14:paraId="77B6C798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6418A99B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Naphthal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2F9087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C85021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78</w:t>
            </w:r>
          </w:p>
        </w:tc>
      </w:tr>
      <w:tr w:rsidR="00CE085A" w:rsidRPr="00720FD4" w14:paraId="35ECED26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3A14089B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-Naphthal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AFBD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3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BC8FFF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33</w:t>
            </w:r>
          </w:p>
        </w:tc>
      </w:tr>
      <w:tr w:rsidR="00CE085A" w:rsidRPr="00720FD4" w14:paraId="683F8756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5D529788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2nd time segment, t=25.0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8C163F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4D3E408F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</w:tr>
      <w:tr w:rsidR="00CE085A" w:rsidRPr="00720FD4" w14:paraId="724F6465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6837E2D4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henanth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05D122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34D154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7</w:t>
            </w:r>
          </w:p>
        </w:tc>
      </w:tr>
      <w:tr w:rsidR="00CE085A" w:rsidRPr="00720FD4" w14:paraId="31A1178C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6ACB7192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henanth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D0EA0C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–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AF9982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</w:t>
            </w:r>
          </w:p>
        </w:tc>
      </w:tr>
      <w:tr w:rsidR="00CE085A" w:rsidRPr="00720FD4" w14:paraId="037786F7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0C113180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anthrac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A4B49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22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B114CA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.1</w:t>
            </w:r>
          </w:p>
        </w:tc>
      </w:tr>
      <w:tr w:rsidR="00CE085A" w:rsidRPr="00720FD4" w14:paraId="33098A3F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1B8175B1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anthrac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8CD77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22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33246F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02.1</w:t>
            </w:r>
          </w:p>
        </w:tc>
      </w:tr>
      <w:tr w:rsidR="00CE085A" w:rsidRPr="00720FD4" w14:paraId="22C170D7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10095726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anthrac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61127D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3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0F1C68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32.1</w:t>
            </w:r>
          </w:p>
        </w:tc>
      </w:tr>
      <w:tr w:rsidR="00CE085A" w:rsidRPr="00720FD4" w14:paraId="48A6B48D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72129E47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hrys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4EF025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5F9A14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.1</w:t>
            </w:r>
          </w:p>
        </w:tc>
      </w:tr>
      <w:tr w:rsidR="00CE085A" w:rsidRPr="00720FD4" w14:paraId="39FAC2C0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3E696368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hrys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1772FB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A2FE18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02.1</w:t>
            </w:r>
          </w:p>
        </w:tc>
      </w:tr>
      <w:tr w:rsidR="00CE085A" w:rsidRPr="00720FD4" w14:paraId="1D18EEA1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640E0608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-Chrys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A494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3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AA29F8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32.1</w:t>
            </w:r>
          </w:p>
        </w:tc>
      </w:tr>
      <w:tr w:rsidR="00CE085A" w:rsidRPr="00720FD4" w14:paraId="5C8292DC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608760AA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yclopenta 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c,d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945337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494FAF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4.1</w:t>
            </w:r>
          </w:p>
        </w:tc>
      </w:tr>
      <w:tr w:rsidR="00CE085A" w:rsidRPr="00720FD4" w14:paraId="66EA235E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1848FB29" w14:textId="77777777" w:rsidR="00CE085A" w:rsidRPr="00720FD4" w:rsidRDefault="00CE085A" w:rsidP="002269C8">
            <w:pPr>
              <w:spacing w:after="0"/>
              <w:ind w:firstLine="31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yclopenta 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c,d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D80353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04602A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00.1</w:t>
            </w:r>
          </w:p>
        </w:tc>
      </w:tr>
      <w:tr w:rsidR="00CE085A" w:rsidRPr="00720FD4" w14:paraId="4E2FB862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3F5BAD95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3rd time segment, t=30.5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1EFE34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F0AD8E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</w:tr>
      <w:tr w:rsidR="00CE085A" w:rsidRPr="00720FD4" w14:paraId="25E06478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17C176B9" w14:textId="77777777" w:rsidR="00CE085A" w:rsidRPr="00720FD4" w:rsidRDefault="00CE085A" w:rsidP="002269C8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5-Methylchrys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F458FE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4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06F48D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39.1</w:t>
            </w:r>
          </w:p>
        </w:tc>
      </w:tr>
      <w:tr w:rsidR="00CE085A" w:rsidRPr="00720FD4" w14:paraId="7D73004E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2C7B1F9F" w14:textId="77777777" w:rsidR="00CE085A" w:rsidRPr="00720FD4" w:rsidRDefault="00CE085A" w:rsidP="002269C8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5-Methylchrys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78D794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4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300D0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.1</w:t>
            </w:r>
          </w:p>
        </w:tc>
      </w:tr>
      <w:tr w:rsidR="00CE085A" w:rsidRPr="00720FD4" w14:paraId="749BC77A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3FDF9AE2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4th time segment, t=33.0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45B555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0D4A4092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</w:tr>
      <w:tr w:rsidR="00CE085A" w:rsidRPr="00720FD4" w14:paraId="1340913D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17408282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fluoranth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DB6ED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38487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0.1</w:t>
            </w:r>
          </w:p>
        </w:tc>
      </w:tr>
      <w:tr w:rsidR="00CE085A" w:rsidRPr="00720FD4" w14:paraId="687C0E7D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2F1097BE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fluoranth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9A31E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7981F8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.1</w:t>
            </w:r>
          </w:p>
        </w:tc>
      </w:tr>
      <w:tr w:rsidR="00CE085A" w:rsidRPr="00720FD4" w14:paraId="03A8AB1E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7A44B3F0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fluoranth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B7F8EC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D53D98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6.1</w:t>
            </w:r>
          </w:p>
        </w:tc>
      </w:tr>
      <w:tr w:rsidR="00CE085A" w:rsidRPr="00720FD4" w14:paraId="0651DAA1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78B94888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fluoranth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2070CE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48227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0.1</w:t>
            </w:r>
          </w:p>
        </w:tc>
      </w:tr>
      <w:tr w:rsidR="00CE085A" w:rsidRPr="00720FD4" w14:paraId="6EA79CB9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0D3CF868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125DCF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5B89A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.1</w:t>
            </w:r>
          </w:p>
        </w:tc>
      </w:tr>
      <w:tr w:rsidR="00CE085A" w:rsidRPr="00720FD4" w14:paraId="19C0745F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2F344890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fluoranth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D090C3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E312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6.1</w:t>
            </w:r>
          </w:p>
        </w:tc>
      </w:tr>
      <w:tr w:rsidR="00CE085A" w:rsidRPr="00720FD4" w14:paraId="00EAA724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073D13D7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aceanthryl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2EE2D7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C133BD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0</w:t>
            </w:r>
          </w:p>
        </w:tc>
      </w:tr>
      <w:tr w:rsidR="00CE085A" w:rsidRPr="00720FD4" w14:paraId="3A365687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451ABC83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aceanthryl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BEBC6B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4F171D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</w:t>
            </w:r>
          </w:p>
        </w:tc>
      </w:tr>
      <w:tr w:rsidR="00CE085A" w:rsidRPr="00720FD4" w14:paraId="01D787F9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51A24C36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aceanthrylene-C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52A548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9BAA0D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4</w:t>
            </w:r>
          </w:p>
        </w:tc>
      </w:tr>
      <w:tr w:rsidR="00CE085A" w:rsidRPr="00720FD4" w14:paraId="31D41216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4488075D" w14:textId="7741624E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5th time segment, t=3</w:t>
            </w:r>
            <w:r w:rsidR="00155076" w:rsidRPr="00720FD4">
              <w:rPr>
                <w:rFonts w:ascii="Times New Roman" w:hAnsi="Times New Roman"/>
                <w:bCs/>
                <w:szCs w:val="22"/>
                <w:lang w:eastAsia="en-GB"/>
              </w:rPr>
              <w:t>5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.</w:t>
            </w:r>
            <w:r w:rsidR="00155076" w:rsidRPr="00720FD4">
              <w:rPr>
                <w:rFonts w:ascii="Times New Roman" w:hAnsi="Times New Roman"/>
                <w:bCs/>
                <w:szCs w:val="22"/>
                <w:lang w:eastAsia="en-GB"/>
              </w:rPr>
              <w:t>4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8F6590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5380992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</w:tr>
      <w:tr w:rsidR="00CE085A" w:rsidRPr="00720FD4" w14:paraId="69A82B21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2FC6ACFC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E714F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1C2445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0.1</w:t>
            </w:r>
          </w:p>
        </w:tc>
      </w:tr>
      <w:tr w:rsidR="00CE085A" w:rsidRPr="00720FD4" w14:paraId="3DBD7D9B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738B7671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4BBBA5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6A86AE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.1</w:t>
            </w:r>
          </w:p>
        </w:tc>
      </w:tr>
      <w:tr w:rsidR="00CE085A" w:rsidRPr="00720FD4" w14:paraId="44B77F5F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29886639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C6540C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34B2C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4.1</w:t>
            </w:r>
          </w:p>
        </w:tc>
      </w:tr>
      <w:tr w:rsidR="00CE085A" w:rsidRPr="00720FD4" w14:paraId="57A5506C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4E9E35AE" w14:textId="77777777" w:rsidR="00CE085A" w:rsidRPr="00720FD4" w:rsidRDefault="00CE085A" w:rsidP="00C334BA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7E29B5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12C1E5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4.1</w:t>
            </w:r>
          </w:p>
        </w:tc>
      </w:tr>
      <w:tr w:rsidR="00CE085A" w:rsidRPr="00720FD4" w14:paraId="59A06E6D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7C0B1E17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6th time segment, t=45.0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8E56E9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CA8FA8A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</w:tr>
      <w:tr w:rsidR="00CE085A" w:rsidRPr="00720FD4" w14:paraId="759C5D75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7AB933D2" w14:textId="77777777" w:rsidR="00CE085A" w:rsidRPr="00720FD4" w:rsidRDefault="00CE085A" w:rsidP="00D56B1E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Inden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1,2,3-c</w:t>
            </w:r>
            <w:r w:rsidR="00BD18D3"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05F288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360CF8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4.1</w:t>
            </w:r>
          </w:p>
        </w:tc>
      </w:tr>
      <w:tr w:rsidR="00CE085A" w:rsidRPr="00720FD4" w14:paraId="00827089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0ABA49C4" w14:textId="77777777" w:rsidR="00CE085A" w:rsidRPr="00720FD4" w:rsidRDefault="00CE085A" w:rsidP="00D56B1E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Inden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1,2,3-c</w:t>
            </w:r>
            <w:r w:rsidR="00BD18D3"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ACAC3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575C73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5.1</w:t>
            </w:r>
          </w:p>
        </w:tc>
      </w:tr>
      <w:tr w:rsidR="00CE085A" w:rsidRPr="00720FD4" w14:paraId="7A401EB4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2723F98F" w14:textId="77777777" w:rsidR="00CE085A" w:rsidRPr="00720FD4" w:rsidRDefault="00CE085A" w:rsidP="00D56B1E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Inden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1,2,3-c</w:t>
            </w:r>
            <w:r w:rsidR="00BD18D3"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29A8DC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3FD0F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2.1</w:t>
            </w:r>
          </w:p>
        </w:tc>
      </w:tr>
      <w:tr w:rsidR="00CE085A" w:rsidRPr="00720FD4" w14:paraId="7D2141F8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08E6E3D4" w14:textId="77777777" w:rsidR="00CE085A" w:rsidRPr="00720FD4" w:rsidRDefault="00CE085A" w:rsidP="00D56B1E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-Inden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1,2,3-c</w:t>
            </w:r>
            <w:r w:rsidR="00BD18D3"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BF04A0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8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2121F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80.1</w:t>
            </w:r>
          </w:p>
        </w:tc>
      </w:tr>
      <w:tr w:rsidR="00CE085A" w:rsidRPr="00720FD4" w14:paraId="62F02AC2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7FECB23D" w14:textId="77777777" w:rsidR="00CE085A" w:rsidRPr="00720FD4" w:rsidRDefault="00CE085A" w:rsidP="00D56B1E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="00BC2CE3"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h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anthrac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7EC4C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4FA81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6.1</w:t>
            </w:r>
          </w:p>
        </w:tc>
      </w:tr>
      <w:tr w:rsidR="00CE085A" w:rsidRPr="00720FD4" w14:paraId="1637EE77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32A53B5B" w14:textId="77777777" w:rsidR="00CE085A" w:rsidRPr="00720FD4" w:rsidRDefault="00CE085A" w:rsidP="00D56B1E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="00BC2CE3"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h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anthrac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E2D49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8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02B073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</w:t>
            </w:r>
          </w:p>
        </w:tc>
      </w:tr>
      <w:tr w:rsidR="00CE085A" w:rsidRPr="00720FD4" w14:paraId="20EF81AC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7AC41807" w14:textId="77777777" w:rsidR="00CE085A" w:rsidRPr="00720FD4" w:rsidRDefault="00CE085A" w:rsidP="00D56B1E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-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h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anthrac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DACBB7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84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C5F90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82.1</w:t>
            </w:r>
          </w:p>
        </w:tc>
      </w:tr>
      <w:tr w:rsidR="00CE085A" w:rsidRPr="00720FD4" w14:paraId="59D03D43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1F4E6E31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7th time segment, t=60.00 mi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E604F3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7958AC20" w14:textId="77777777" w:rsidR="00CE085A" w:rsidRPr="00720FD4" w:rsidRDefault="00CE085A" w:rsidP="002269C8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</w:tr>
      <w:tr w:rsidR="00CE085A" w:rsidRPr="00720FD4" w14:paraId="64C74027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24CB1413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,l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CDE37D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CE9EE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0.1</w:t>
            </w:r>
          </w:p>
        </w:tc>
      </w:tr>
      <w:tr w:rsidR="00CE085A" w:rsidRPr="00720FD4" w14:paraId="764B991A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4AF4F933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lastRenderedPageBreak/>
              <w:t>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,l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08FBFC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B7BFF2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98.1</w:t>
            </w:r>
          </w:p>
        </w:tc>
      </w:tr>
      <w:tr w:rsidR="00CE085A" w:rsidRPr="00720FD4" w14:paraId="7DDDE813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4D3D73C1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,e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8E8FF3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353923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0.1</w:t>
            </w:r>
          </w:p>
        </w:tc>
      </w:tr>
      <w:tr w:rsidR="00CE085A" w:rsidRPr="00720FD4" w14:paraId="04D9CC59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451D248D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,e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10149C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F360EB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98.1</w:t>
            </w:r>
          </w:p>
        </w:tc>
      </w:tr>
      <w:tr w:rsidR="00CE085A" w:rsidRPr="00720FD4" w14:paraId="5AF10C3D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328135EB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val="it-IT" w:eastAsia="en-GB"/>
              </w:rPr>
              <w:t>6</w:t>
            </w:r>
            <w:r w:rsidRPr="00720FD4">
              <w:rPr>
                <w:rFonts w:ascii="Times New Roman" w:hAnsi="Times New Roman"/>
                <w:bCs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val="it-IT" w:eastAsia="en-GB"/>
              </w:rPr>
              <w:t>a,e</w:t>
            </w:r>
            <w:r w:rsidRPr="00720FD4">
              <w:rPr>
                <w:rFonts w:ascii="Times New Roman" w:hAnsi="Times New Roman"/>
                <w:bCs/>
                <w:szCs w:val="22"/>
                <w:lang w:val="it-IT"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FE4C11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8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B8FDE5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6.2</w:t>
            </w:r>
          </w:p>
        </w:tc>
      </w:tr>
      <w:tr w:rsidR="00CE085A" w:rsidRPr="00720FD4" w14:paraId="71E042B9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6C6F5607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,i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442A88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204ABF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0.1</w:t>
            </w:r>
          </w:p>
        </w:tc>
      </w:tr>
      <w:tr w:rsidR="00CE085A" w:rsidRPr="00720FD4" w14:paraId="7D15DA48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436C9C09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,i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AACBA1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52A879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98.1</w:t>
            </w:r>
          </w:p>
        </w:tc>
      </w:tr>
      <w:tr w:rsidR="00CE085A" w:rsidRPr="00720FD4" w14:paraId="424269F9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4A64026D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bCs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bCs/>
                <w:szCs w:val="22"/>
                <w:vertAlign w:val="subscript"/>
                <w:lang w:val="it-IT" w:eastAsia="en-GB"/>
              </w:rPr>
              <w:t>12</w:t>
            </w:r>
            <w:r w:rsidRPr="00720FD4">
              <w:rPr>
                <w:rFonts w:ascii="Times New Roman" w:hAnsi="Times New Roman"/>
                <w:bCs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val="it-IT" w:eastAsia="en-GB"/>
              </w:rPr>
              <w:t>a,i</w:t>
            </w:r>
            <w:r w:rsidRPr="00720FD4">
              <w:rPr>
                <w:rFonts w:ascii="Times New Roman" w:hAnsi="Times New Roman"/>
                <w:bCs/>
                <w:szCs w:val="22"/>
                <w:lang w:val="it-IT"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BDFC9D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14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911E41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12.2</w:t>
            </w:r>
          </w:p>
        </w:tc>
      </w:tr>
      <w:tr w:rsidR="00CE085A" w:rsidRPr="00720FD4" w14:paraId="063BAA77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08E83E71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02561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96DA26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0.1</w:t>
            </w:r>
          </w:p>
        </w:tc>
      </w:tr>
      <w:tr w:rsidR="00CE085A" w:rsidRPr="00720FD4" w14:paraId="1EB026F2" w14:textId="77777777" w:rsidTr="00F90AE0">
        <w:trPr>
          <w:trHeight w:val="302"/>
        </w:trPr>
        <w:tc>
          <w:tcPr>
            <w:tcW w:w="4172" w:type="dxa"/>
            <w:shd w:val="clear" w:color="auto" w:fill="auto"/>
            <w:noWrap/>
            <w:vAlign w:val="center"/>
            <w:hideMark/>
          </w:tcPr>
          <w:p w14:paraId="3A0755B9" w14:textId="77777777" w:rsidR="00CE085A" w:rsidRPr="00720FD4" w:rsidRDefault="00CE085A" w:rsidP="00CF3A3C">
            <w:pPr>
              <w:spacing w:after="0"/>
              <w:ind w:firstLine="378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bCs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70606A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2FA3EA" w14:textId="77777777" w:rsidR="00CE085A" w:rsidRPr="00720FD4" w:rsidRDefault="00CE085A" w:rsidP="002269C8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98.1</w:t>
            </w:r>
          </w:p>
        </w:tc>
      </w:tr>
    </w:tbl>
    <w:p w14:paraId="66D2CAB5" w14:textId="77777777" w:rsidR="00A945BB" w:rsidRPr="00720FD4" w:rsidRDefault="00A945BB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</w:p>
    <w:p w14:paraId="3FB775D1" w14:textId="77777777" w:rsidR="006A0657" w:rsidRPr="00720FD4" w:rsidRDefault="006A0657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</w:p>
    <w:p w14:paraId="7C2FBAA0" w14:textId="77777777" w:rsidR="00BB0EE9" w:rsidRPr="00720FD4" w:rsidRDefault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  <w:r w:rsidRPr="00720FD4">
        <w:rPr>
          <w:rFonts w:ascii="Times New Roman" w:hAnsi="Times New Roman"/>
          <w:b/>
          <w:szCs w:val="22"/>
        </w:rPr>
        <w:br w:type="page"/>
      </w:r>
    </w:p>
    <w:p w14:paraId="4E1774F3" w14:textId="05658D68" w:rsidR="006A0657" w:rsidRPr="00720FD4" w:rsidRDefault="00EE432C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  <w:r w:rsidRPr="00720FD4">
        <w:rPr>
          <w:rFonts w:ascii="Times New Roman" w:hAnsi="Times New Roman"/>
          <w:b/>
          <w:szCs w:val="22"/>
        </w:rPr>
        <w:lastRenderedPageBreak/>
        <w:t xml:space="preserve">Table </w:t>
      </w:r>
      <w:r w:rsidR="00786C27" w:rsidRPr="00720FD4">
        <w:rPr>
          <w:rFonts w:ascii="Times New Roman" w:hAnsi="Times New Roman"/>
          <w:b/>
          <w:szCs w:val="22"/>
        </w:rPr>
        <w:t>S</w:t>
      </w:r>
      <w:r w:rsidR="007D0A38" w:rsidRPr="00720FD4">
        <w:rPr>
          <w:rFonts w:ascii="Times New Roman" w:hAnsi="Times New Roman"/>
          <w:b/>
          <w:szCs w:val="22"/>
        </w:rPr>
        <w:t>5</w:t>
      </w:r>
      <w:r w:rsidRPr="00720FD4">
        <w:rPr>
          <w:rFonts w:ascii="Times New Roman" w:hAnsi="Times New Roman"/>
          <w:b/>
          <w:szCs w:val="22"/>
        </w:rPr>
        <w:t>.</w:t>
      </w:r>
      <w:r w:rsidR="00BB0EE9" w:rsidRPr="00720FD4">
        <w:rPr>
          <w:rFonts w:ascii="Times New Roman" w:hAnsi="Times New Roman"/>
          <w:szCs w:val="22"/>
        </w:rPr>
        <w:t xml:space="preserve"> GC–MS/MS </w:t>
      </w:r>
      <w:r w:rsidR="00997795" w:rsidRPr="00720FD4">
        <w:rPr>
          <w:rFonts w:ascii="Times New Roman" w:hAnsi="Times New Roman"/>
          <w:szCs w:val="22"/>
        </w:rPr>
        <w:t xml:space="preserve">data </w:t>
      </w:r>
      <w:r w:rsidR="00BB0EE9" w:rsidRPr="00720FD4">
        <w:rPr>
          <w:rFonts w:ascii="Times New Roman" w:hAnsi="Times New Roman"/>
          <w:szCs w:val="22"/>
        </w:rPr>
        <w:t>quantification parameters</w:t>
      </w:r>
    </w:p>
    <w:tbl>
      <w:tblPr>
        <w:tblW w:w="8377" w:type="dxa"/>
        <w:tblInd w:w="10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36"/>
        <w:gridCol w:w="2951"/>
        <w:gridCol w:w="3090"/>
      </w:tblGrid>
      <w:tr w:rsidR="006448AC" w:rsidRPr="00F90AE0" w14:paraId="79C990CF" w14:textId="77777777" w:rsidTr="003B1E5C">
        <w:trPr>
          <w:trHeight w:val="300"/>
          <w:tblHeader/>
        </w:trPr>
        <w:tc>
          <w:tcPr>
            <w:tcW w:w="83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6C9C" w14:textId="77777777" w:rsidR="006448AC" w:rsidRPr="00F90AE0" w:rsidRDefault="006448AC" w:rsidP="00B40352">
            <w:pPr>
              <w:spacing w:after="0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Data analysis method</w:t>
            </w:r>
          </w:p>
        </w:tc>
      </w:tr>
      <w:tr w:rsidR="006448AC" w:rsidRPr="00F90AE0" w14:paraId="01C31977" w14:textId="77777777" w:rsidTr="003B1E5C">
        <w:trPr>
          <w:trHeight w:val="300"/>
          <w:tblHeader/>
        </w:trPr>
        <w:tc>
          <w:tcPr>
            <w:tcW w:w="2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4405" w14:textId="77777777" w:rsidR="006448AC" w:rsidRPr="00F90AE0" w:rsidRDefault="006448AC" w:rsidP="00B40352">
            <w:pPr>
              <w:spacing w:after="0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Native standard</w:t>
            </w:r>
          </w:p>
        </w:tc>
        <w:tc>
          <w:tcPr>
            <w:tcW w:w="2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F402B" w14:textId="77777777" w:rsidR="006448AC" w:rsidRPr="00F90AE0" w:rsidRDefault="006448AC" w:rsidP="006448AC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Internal standard</w:t>
            </w:r>
          </w:p>
        </w:tc>
        <w:tc>
          <w:tcPr>
            <w:tcW w:w="30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8EFB" w14:textId="77777777" w:rsidR="006448AC" w:rsidRPr="00F90AE0" w:rsidRDefault="006448AC" w:rsidP="006448AC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Recovery standard</w:t>
            </w:r>
          </w:p>
        </w:tc>
      </w:tr>
      <w:tr w:rsidR="006448AC" w:rsidRPr="00720FD4" w14:paraId="7CA843E9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D53CA76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Naphthal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228AF5B9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Naphthal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801806A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9,10,11,12-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3150C485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E4246F1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henanthr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2FA86AC9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6B1575B0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9,10,11,12-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23BCA157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28FE53B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6559C3C6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3FB87DBD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9,10,11,12-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34B5C880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16864CBE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hrys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393AC919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1F41A724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089E9DFC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3CD9A7B9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yclopenta 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05043A27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0E37AAC2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67ABCF89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81F874A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5-Methylchrys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7C960B4E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233C9EFB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7439BC2D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5459821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19EA1045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37ED838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6FEF155E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5F4F066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00B7622F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163E527C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43FB9C30" w14:textId="77777777" w:rsidTr="003B1E5C">
        <w:trPr>
          <w:trHeight w:val="324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4213B6F0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ceanthryl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095DFA1F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,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ceanthryl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75511E12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56237711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26A3BCD3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728FA6E4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0C027A88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4695F2E9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299BA1D7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Inden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1,2,3-c</w:t>
            </w:r>
            <w:r w:rsidR="00B40352" w:rsidRPr="00720FD4">
              <w:rPr>
                <w:rFonts w:ascii="Times New Roman" w:hAnsi="Times New Roman"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529C86B4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Inden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1,2,3-c</w:t>
            </w:r>
            <w:r w:rsidR="00B40352" w:rsidRPr="00720FD4">
              <w:rPr>
                <w:rFonts w:ascii="Times New Roman" w:hAnsi="Times New Roman"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59E879CF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2A11185B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0194A007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="00B40352" w:rsidRPr="00720FD4">
              <w:rPr>
                <w:rFonts w:ascii="Times New Roman" w:hAnsi="Times New Roman"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3DCBD5AE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="00B40352" w:rsidRPr="00720FD4">
              <w:rPr>
                <w:rFonts w:ascii="Times New Roman" w:hAnsi="Times New Roman"/>
                <w:i/>
                <w:szCs w:val="22"/>
                <w:lang w:eastAsia="en-GB"/>
              </w:rPr>
              <w:t>,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FD14356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564FDAB1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6CE013ED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l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6B696621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 xml:space="preserve">]pyrene 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57FE3B8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5623A54A" w14:textId="77777777" w:rsidTr="003B1E5C">
        <w:trPr>
          <w:trHeight w:val="300"/>
        </w:trPr>
        <w:tc>
          <w:tcPr>
            <w:tcW w:w="2336" w:type="dxa"/>
            <w:shd w:val="clear" w:color="auto" w:fill="auto"/>
            <w:noWrap/>
            <w:vAlign w:val="center"/>
            <w:hideMark/>
          </w:tcPr>
          <w:p w14:paraId="508591C4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2951" w:type="dxa"/>
            <w:shd w:val="clear" w:color="auto" w:fill="auto"/>
            <w:noWrap/>
            <w:vAlign w:val="center"/>
            <w:hideMark/>
          </w:tcPr>
          <w:p w14:paraId="2F35E166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 xml:space="preserve">]pyrene </w:t>
            </w:r>
          </w:p>
        </w:tc>
        <w:tc>
          <w:tcPr>
            <w:tcW w:w="3090" w:type="dxa"/>
            <w:shd w:val="clear" w:color="auto" w:fill="auto"/>
            <w:noWrap/>
            <w:vAlign w:val="bottom"/>
            <w:hideMark/>
          </w:tcPr>
          <w:p w14:paraId="4114CDB0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0BAFE5BF" w14:textId="77777777" w:rsidTr="003B1E5C">
        <w:trPr>
          <w:trHeight w:val="300"/>
        </w:trPr>
        <w:tc>
          <w:tcPr>
            <w:tcW w:w="23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88E53F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ECF61CE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]pyrene</w:t>
            </w:r>
          </w:p>
        </w:tc>
        <w:tc>
          <w:tcPr>
            <w:tcW w:w="30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E7CCFD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6448AC" w:rsidRPr="00720FD4" w14:paraId="583667D7" w14:textId="77777777" w:rsidTr="003B1E5C">
        <w:trPr>
          <w:trHeight w:val="300"/>
        </w:trPr>
        <w:tc>
          <w:tcPr>
            <w:tcW w:w="23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D9013" w14:textId="77777777" w:rsidR="006448AC" w:rsidRPr="00720FD4" w:rsidRDefault="006448AC" w:rsidP="00B40352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2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11E2" w14:textId="77777777" w:rsidR="006448AC" w:rsidRPr="00720FD4" w:rsidRDefault="006448AC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]pyrene</w:t>
            </w:r>
          </w:p>
        </w:tc>
        <w:tc>
          <w:tcPr>
            <w:tcW w:w="30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AAA5" w14:textId="77777777" w:rsidR="006448AC" w:rsidRPr="00720FD4" w:rsidRDefault="006448AC" w:rsidP="00A710F9">
            <w:pPr>
              <w:spacing w:after="0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</w:tbl>
    <w:p w14:paraId="3A3A77A0" w14:textId="77777777" w:rsidR="006448AC" w:rsidRPr="00720FD4" w:rsidRDefault="006448AC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</w:p>
    <w:p w14:paraId="700C0AC4" w14:textId="77777777" w:rsidR="00447578" w:rsidRPr="00720FD4" w:rsidRDefault="00447578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</w:p>
    <w:p w14:paraId="1905F2A6" w14:textId="77777777" w:rsidR="00A710F9" w:rsidRPr="00720FD4" w:rsidRDefault="00A710F9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  <w:r w:rsidRPr="00720FD4">
        <w:rPr>
          <w:rFonts w:ascii="Times New Roman" w:hAnsi="Times New Roman"/>
          <w:szCs w:val="22"/>
        </w:rPr>
        <w:br w:type="page"/>
      </w:r>
    </w:p>
    <w:p w14:paraId="143A7E15" w14:textId="139269B5" w:rsidR="0051693A" w:rsidRPr="00720FD4" w:rsidRDefault="00EE432C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  <w:r w:rsidRPr="00720FD4">
        <w:rPr>
          <w:rFonts w:ascii="Times New Roman" w:hAnsi="Times New Roman"/>
          <w:b/>
          <w:szCs w:val="22"/>
        </w:rPr>
        <w:lastRenderedPageBreak/>
        <w:t xml:space="preserve">Table </w:t>
      </w:r>
      <w:r w:rsidR="00786C27" w:rsidRPr="00720FD4">
        <w:rPr>
          <w:rFonts w:ascii="Times New Roman" w:hAnsi="Times New Roman"/>
          <w:b/>
          <w:szCs w:val="22"/>
        </w:rPr>
        <w:t>S</w:t>
      </w:r>
      <w:r w:rsidR="007D0A38" w:rsidRPr="00720FD4">
        <w:rPr>
          <w:rFonts w:ascii="Times New Roman" w:hAnsi="Times New Roman"/>
          <w:b/>
          <w:szCs w:val="22"/>
        </w:rPr>
        <w:t>6</w:t>
      </w:r>
      <w:r w:rsidR="0051693A" w:rsidRPr="00720FD4">
        <w:rPr>
          <w:rFonts w:ascii="Times New Roman" w:hAnsi="Times New Roman"/>
          <w:b/>
          <w:szCs w:val="22"/>
        </w:rPr>
        <w:t>.</w:t>
      </w:r>
      <w:r w:rsidR="0051693A" w:rsidRPr="00720FD4">
        <w:rPr>
          <w:rFonts w:ascii="Times New Roman" w:hAnsi="Times New Roman"/>
          <w:szCs w:val="22"/>
        </w:rPr>
        <w:t xml:space="preserve"> GC</w:t>
      </w:r>
      <w:r w:rsidR="00A821EC" w:rsidRPr="00720FD4">
        <w:rPr>
          <w:rFonts w:ascii="Times New Roman" w:hAnsi="Times New Roman"/>
          <w:szCs w:val="22"/>
        </w:rPr>
        <w:t>–</w:t>
      </w:r>
      <w:r w:rsidR="0051693A" w:rsidRPr="00720FD4">
        <w:rPr>
          <w:rFonts w:ascii="Times New Roman" w:hAnsi="Times New Roman"/>
          <w:szCs w:val="22"/>
        </w:rPr>
        <w:t xml:space="preserve">HRMS data acquisition parameters </w:t>
      </w:r>
    </w:p>
    <w:tbl>
      <w:tblPr>
        <w:tblW w:w="5313" w:type="dxa"/>
        <w:tblInd w:w="432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8"/>
        <w:gridCol w:w="1985"/>
      </w:tblGrid>
      <w:tr w:rsidR="006A64E0" w:rsidRPr="00720FD4" w14:paraId="069F3152" w14:textId="77777777" w:rsidTr="00945D69">
        <w:trPr>
          <w:trHeight w:val="300"/>
          <w:tblHeader/>
        </w:trPr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3B2D0" w14:textId="77777777" w:rsidR="006A64E0" w:rsidRPr="00720FD4" w:rsidRDefault="006A64E0" w:rsidP="006A64E0">
            <w:pPr>
              <w:spacing w:after="0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/>
                <w:bCs/>
                <w:szCs w:val="22"/>
                <w:lang w:eastAsia="en-GB"/>
              </w:rPr>
              <w:t>MS meth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EF9E77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/>
                <w:bCs/>
                <w:szCs w:val="22"/>
                <w:lang w:eastAsia="en-GB"/>
              </w:rPr>
              <w:t>Ion</w:t>
            </w:r>
          </w:p>
        </w:tc>
      </w:tr>
      <w:tr w:rsidR="006A64E0" w:rsidRPr="00720FD4" w14:paraId="0CAA1B21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7CBEA95" w14:textId="77777777" w:rsidR="006A64E0" w:rsidRPr="00720FD4" w:rsidRDefault="006A64E0" w:rsidP="006A64E0">
            <w:pPr>
              <w:spacing w:after="0"/>
              <w:ind w:firstLine="34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1st time segment, t=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F31644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</w:p>
        </w:tc>
      </w:tr>
      <w:tr w:rsidR="006A64E0" w:rsidRPr="00720FD4" w14:paraId="02FC4455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B48B890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Naphthal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DD2C61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28.0626</w:t>
            </w:r>
          </w:p>
        </w:tc>
      </w:tr>
      <w:tr w:rsidR="006A64E0" w:rsidRPr="00720FD4" w14:paraId="4372F59B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2D6221C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8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Naphthal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E74C9E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36.1128</w:t>
            </w:r>
          </w:p>
        </w:tc>
      </w:tr>
      <w:tr w:rsidR="006A64E0" w:rsidRPr="00720FD4" w14:paraId="29B0C84F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C451B98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0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Acenaphth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40595A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64.141</w:t>
            </w:r>
          </w:p>
        </w:tc>
      </w:tr>
      <w:tr w:rsidR="006A64E0" w:rsidRPr="00720FD4" w14:paraId="5B4D552D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7E0146DA" w14:textId="77777777" w:rsidR="006A64E0" w:rsidRPr="00720FD4" w:rsidRDefault="006A64E0" w:rsidP="006A64E0">
            <w:pPr>
              <w:spacing w:after="0"/>
              <w:ind w:firstLine="34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2nd time segment, t=25.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081654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bCs/>
                <w:szCs w:val="22"/>
                <w:highlight w:val="yellow"/>
                <w:lang w:eastAsia="en-GB"/>
              </w:rPr>
            </w:pPr>
          </w:p>
        </w:tc>
      </w:tr>
      <w:tr w:rsidR="006A64E0" w:rsidRPr="00720FD4" w14:paraId="01BF3741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40C9962F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henanth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0936610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8.0939</w:t>
            </w:r>
          </w:p>
        </w:tc>
      </w:tr>
      <w:tr w:rsidR="006A64E0" w:rsidRPr="00720FD4" w14:paraId="4E17A23D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1FB75803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B822B0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8.0939</w:t>
            </w:r>
          </w:p>
        </w:tc>
      </w:tr>
      <w:tr w:rsidR="006A64E0" w:rsidRPr="00720FD4" w14:paraId="65A40DC5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7BB7D200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005404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40.1692</w:t>
            </w:r>
          </w:p>
        </w:tc>
      </w:tr>
      <w:tr w:rsidR="006A64E0" w:rsidRPr="00720FD4" w14:paraId="1FD2A4E6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1B1231E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hrys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9D2CF5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8.0939</w:t>
            </w:r>
          </w:p>
        </w:tc>
      </w:tr>
      <w:tr w:rsidR="006A64E0" w:rsidRPr="00720FD4" w14:paraId="4C0B4D0E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F0CC2A0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93615F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40.1692</w:t>
            </w:r>
          </w:p>
        </w:tc>
      </w:tr>
      <w:tr w:rsidR="006A64E0" w:rsidRPr="00720FD4" w14:paraId="01A7DB54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898003A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yclopenta 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4DB1B9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.0783</w:t>
            </w:r>
          </w:p>
        </w:tc>
      </w:tr>
      <w:tr w:rsidR="006A64E0" w:rsidRPr="00720FD4" w14:paraId="6F9A4A8F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1F95E62E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5-Methylchrys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4AC432F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42.1096</w:t>
            </w:r>
          </w:p>
        </w:tc>
      </w:tr>
      <w:tr w:rsidR="006A64E0" w:rsidRPr="00720FD4" w14:paraId="58C7ABC1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0D2B4870" w14:textId="77777777" w:rsidR="006A64E0" w:rsidRPr="00720FD4" w:rsidRDefault="006A64E0" w:rsidP="006A64E0">
            <w:pPr>
              <w:spacing w:after="0"/>
              <w:ind w:firstLine="34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3rd time segment, t=30.5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086A729" w14:textId="77777777" w:rsidR="006A64E0" w:rsidRPr="00720FD4" w:rsidRDefault="006A64E0" w:rsidP="006A64E0">
            <w:pPr>
              <w:spacing w:after="0"/>
              <w:rPr>
                <w:rFonts w:ascii="Times New Roman" w:hAnsi="Times New Roman"/>
                <w:bCs/>
                <w:szCs w:val="22"/>
                <w:highlight w:val="yellow"/>
                <w:lang w:eastAsia="en-GB"/>
              </w:rPr>
            </w:pPr>
          </w:p>
        </w:tc>
      </w:tr>
      <w:tr w:rsidR="006A64E0" w:rsidRPr="00720FD4" w14:paraId="1DAEE1C0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7F14FF79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99C887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0939</w:t>
            </w:r>
          </w:p>
        </w:tc>
      </w:tr>
      <w:tr w:rsidR="006A64E0" w:rsidRPr="00720FD4" w14:paraId="0B179FC7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59173C25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B6B3686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64.1692</w:t>
            </w:r>
          </w:p>
        </w:tc>
      </w:tr>
      <w:tr w:rsidR="006A64E0" w:rsidRPr="00720FD4" w14:paraId="50A6664F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4595AC1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FB6034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0939</w:t>
            </w:r>
          </w:p>
        </w:tc>
      </w:tr>
      <w:tr w:rsidR="006A64E0" w:rsidRPr="00720FD4" w14:paraId="7039B8ED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1AAFC01D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69E316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64.1692</w:t>
            </w:r>
          </w:p>
        </w:tc>
      </w:tr>
      <w:tr w:rsidR="006A64E0" w:rsidRPr="00720FD4" w14:paraId="1E2F0FBF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7178588D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ceanthryl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EA0E30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0939</w:t>
            </w:r>
          </w:p>
        </w:tc>
      </w:tr>
      <w:tr w:rsidR="006A64E0" w:rsidRPr="00720FD4" w14:paraId="7CDC0A89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0E7BD0BB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034E35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64.1692</w:t>
            </w:r>
          </w:p>
        </w:tc>
      </w:tr>
      <w:tr w:rsidR="006A64E0" w:rsidRPr="00720FD4" w14:paraId="466533E8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08D2E52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36BFB3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64.1692</w:t>
            </w:r>
          </w:p>
        </w:tc>
      </w:tr>
      <w:tr w:rsidR="006A64E0" w:rsidRPr="00720FD4" w14:paraId="58E8AC77" w14:textId="77777777" w:rsidTr="00945D69">
        <w:trPr>
          <w:trHeight w:val="398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33852B1E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D3DD97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0939</w:t>
            </w:r>
          </w:p>
        </w:tc>
      </w:tr>
      <w:tr w:rsidR="006A64E0" w:rsidRPr="00720FD4" w14:paraId="10E8FF4C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712D3D6D" w14:textId="77777777" w:rsidR="006A64E0" w:rsidRPr="00720FD4" w:rsidRDefault="006A64E0" w:rsidP="006A64E0">
            <w:pPr>
              <w:spacing w:after="0"/>
              <w:ind w:firstLine="34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4th time segment, t=45.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9A6386" w14:textId="77777777" w:rsidR="006A64E0" w:rsidRPr="00720FD4" w:rsidRDefault="006A64E0" w:rsidP="006A64E0">
            <w:pPr>
              <w:spacing w:after="0"/>
              <w:rPr>
                <w:rFonts w:ascii="Times New Roman" w:hAnsi="Times New Roman"/>
                <w:bCs/>
                <w:szCs w:val="22"/>
                <w:lang w:eastAsia="en-GB"/>
              </w:rPr>
            </w:pPr>
          </w:p>
        </w:tc>
      </w:tr>
      <w:tr w:rsidR="006A64E0" w:rsidRPr="00720FD4" w14:paraId="637ACED7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5596C493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Inden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1,2,3-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001D90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6.0939</w:t>
            </w:r>
          </w:p>
        </w:tc>
      </w:tr>
      <w:tr w:rsidR="006A64E0" w:rsidRPr="00720FD4" w14:paraId="736EFA58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795DEA6A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Inden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1,2,3-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F6DC52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88.1692</w:t>
            </w:r>
          </w:p>
        </w:tc>
      </w:tr>
      <w:tr w:rsidR="006A64E0" w:rsidRPr="00720FD4" w14:paraId="209E17E7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038709E5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E93367C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8.1096</w:t>
            </w:r>
          </w:p>
        </w:tc>
      </w:tr>
      <w:tr w:rsidR="006A64E0" w:rsidRPr="00720FD4" w14:paraId="77CCB5C5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C07BF46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41CFC7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92.1974</w:t>
            </w:r>
          </w:p>
        </w:tc>
      </w:tr>
      <w:tr w:rsidR="006A64E0" w:rsidRPr="00720FD4" w14:paraId="22211E82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0366346B" w14:textId="77777777" w:rsidR="006A64E0" w:rsidRPr="00720FD4" w:rsidRDefault="006A64E0" w:rsidP="006A64E0">
            <w:pPr>
              <w:spacing w:after="0"/>
              <w:ind w:firstLine="34"/>
              <w:rPr>
                <w:rFonts w:ascii="Times New Roman" w:hAnsi="Times New Roman"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Cs/>
                <w:szCs w:val="22"/>
                <w:lang w:eastAsia="en-GB"/>
              </w:rPr>
              <w:t>5th time segment, t=60.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2F59350" w14:textId="77777777" w:rsidR="006A64E0" w:rsidRPr="00720FD4" w:rsidRDefault="006A64E0" w:rsidP="006A64E0">
            <w:pPr>
              <w:spacing w:after="0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</w:p>
        </w:tc>
      </w:tr>
      <w:tr w:rsidR="006A64E0" w:rsidRPr="00720FD4" w14:paraId="70201C86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B9C2EC7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l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BB790F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096</w:t>
            </w:r>
          </w:p>
        </w:tc>
      </w:tr>
      <w:tr w:rsidR="006A64E0" w:rsidRPr="00720FD4" w14:paraId="4398D992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1AF325FC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04FE33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096</w:t>
            </w:r>
          </w:p>
        </w:tc>
      </w:tr>
      <w:tr w:rsidR="006A64E0" w:rsidRPr="00720FD4" w14:paraId="44F5FE9A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59DF975F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BEEF7A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096</w:t>
            </w:r>
          </w:p>
        </w:tc>
      </w:tr>
      <w:tr w:rsidR="006A64E0" w:rsidRPr="00720FD4" w14:paraId="6123F0D7" w14:textId="77777777" w:rsidTr="00945D69">
        <w:trPr>
          <w:trHeight w:val="300"/>
        </w:trPr>
        <w:tc>
          <w:tcPr>
            <w:tcW w:w="33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2759" w14:textId="77777777" w:rsidR="006A64E0" w:rsidRPr="00720FD4" w:rsidRDefault="006A64E0" w:rsidP="006A64E0">
            <w:pPr>
              <w:spacing w:after="0"/>
              <w:ind w:firstLine="318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4D2A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096</w:t>
            </w:r>
          </w:p>
        </w:tc>
      </w:tr>
      <w:tr w:rsidR="006A64E0" w:rsidRPr="00720FD4" w14:paraId="25F31F9F" w14:textId="77777777" w:rsidTr="00945D69">
        <w:trPr>
          <w:trHeight w:val="300"/>
        </w:trPr>
        <w:tc>
          <w:tcPr>
            <w:tcW w:w="3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44DE" w14:textId="77777777" w:rsidR="006A64E0" w:rsidRPr="00720FD4" w:rsidRDefault="006A64E0" w:rsidP="006A64E0">
            <w:pPr>
              <w:spacing w:after="0"/>
              <w:rPr>
                <w:rFonts w:ascii="Times New Roman" w:hAnsi="Times New Roman"/>
                <w:b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/>
                <w:szCs w:val="22"/>
                <w:lang w:eastAsia="en-GB"/>
              </w:rPr>
              <w:t>Carb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DCD8C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</w:p>
        </w:tc>
      </w:tr>
      <w:tr w:rsidR="006A64E0" w:rsidRPr="00720FD4" w14:paraId="69751037" w14:textId="77777777" w:rsidTr="00945D69">
        <w:trPr>
          <w:trHeight w:val="300"/>
        </w:trPr>
        <w:tc>
          <w:tcPr>
            <w:tcW w:w="33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1EA4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Naphthale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700A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28.0626</w:t>
            </w:r>
          </w:p>
        </w:tc>
      </w:tr>
      <w:tr w:rsidR="006A64E0" w:rsidRPr="00720FD4" w14:paraId="786C2536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4AFBECFD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Naphthal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BF8C0A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34.0827</w:t>
            </w:r>
          </w:p>
        </w:tc>
      </w:tr>
      <w:tr w:rsidR="006A64E0" w:rsidRPr="00720FD4" w14:paraId="2D1EB2D6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7DC70B1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henanth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DC1BAF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8.0939</w:t>
            </w:r>
          </w:p>
        </w:tc>
      </w:tr>
      <w:tr w:rsidR="006A64E0" w:rsidRPr="00720FD4" w14:paraId="3FBD86EA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0DBF804E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6A9EB88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8.0939</w:t>
            </w:r>
          </w:p>
        </w:tc>
      </w:tr>
      <w:tr w:rsidR="006A64E0" w:rsidRPr="00720FD4" w14:paraId="7866A284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4ED95EC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9D738D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184.0984</w:t>
            </w:r>
          </w:p>
        </w:tc>
      </w:tr>
      <w:tr w:rsidR="006A64E0" w:rsidRPr="00720FD4" w14:paraId="3E7E806B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147587EF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hrys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EC978A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8.0939</w:t>
            </w:r>
          </w:p>
        </w:tc>
      </w:tr>
      <w:tr w:rsidR="006A64E0" w:rsidRPr="00720FD4" w14:paraId="1B59D227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1611694F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01A669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34.114</w:t>
            </w:r>
          </w:p>
        </w:tc>
      </w:tr>
      <w:tr w:rsidR="006A64E0" w:rsidRPr="00720FD4" w14:paraId="40CCFF44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5FDFEAFF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yclopenta 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4727C2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26.0783</w:t>
            </w:r>
          </w:p>
        </w:tc>
      </w:tr>
      <w:tr w:rsidR="006A64E0" w:rsidRPr="00720FD4" w14:paraId="35786718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1369999D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5-Methylchrys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36E191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42.1096</w:t>
            </w:r>
          </w:p>
        </w:tc>
      </w:tr>
      <w:tr w:rsidR="006A64E0" w:rsidRPr="00720FD4" w14:paraId="76DC2D92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717E161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2E2207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0939</w:t>
            </w:r>
          </w:p>
        </w:tc>
      </w:tr>
      <w:tr w:rsidR="006A64E0" w:rsidRPr="00720FD4" w14:paraId="27BD4A91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77CD41BB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5FA157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8.114</w:t>
            </w:r>
          </w:p>
        </w:tc>
      </w:tr>
      <w:tr w:rsidR="006A64E0" w:rsidRPr="00720FD4" w14:paraId="2323B29F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3E26CDA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lastRenderedPageBreak/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76A84F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0939</w:t>
            </w:r>
          </w:p>
        </w:tc>
      </w:tr>
      <w:tr w:rsidR="006A64E0" w:rsidRPr="00720FD4" w14:paraId="7B3CE646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B884206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59A5DD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8.114</w:t>
            </w:r>
          </w:p>
        </w:tc>
      </w:tr>
      <w:tr w:rsidR="006A64E0" w:rsidRPr="00720FD4" w14:paraId="7C8AE184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A5B0735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ceanthryl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307F27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0939</w:t>
            </w:r>
          </w:p>
        </w:tc>
      </w:tr>
      <w:tr w:rsidR="006A64E0" w:rsidRPr="00720FD4" w14:paraId="0ABE2673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76FA89CC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2,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ceanthryl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855944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6.1073</w:t>
            </w:r>
          </w:p>
        </w:tc>
      </w:tr>
      <w:tr w:rsidR="006A64E0" w:rsidRPr="00720FD4" w14:paraId="38F3F6CF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3BD5CBB7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F4FF54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2.0939</w:t>
            </w:r>
          </w:p>
        </w:tc>
      </w:tr>
      <w:tr w:rsidR="006A64E0" w:rsidRPr="00720FD4" w14:paraId="717E5720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02502D02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DB55FB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6.1073</w:t>
            </w:r>
          </w:p>
        </w:tc>
      </w:tr>
      <w:tr w:rsidR="006A64E0" w:rsidRPr="00720FD4" w14:paraId="2E3BBD97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16E14869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A39944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56.1073</w:t>
            </w:r>
          </w:p>
        </w:tc>
      </w:tr>
      <w:tr w:rsidR="006A64E0" w:rsidRPr="00720FD4" w14:paraId="001692A1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44E5154F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Inden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1,2,3-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6F4E2B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6.0939</w:t>
            </w:r>
          </w:p>
        </w:tc>
      </w:tr>
      <w:tr w:rsidR="006A64E0" w:rsidRPr="00720FD4" w14:paraId="13FE9879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7D03D724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Inden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1,2,3-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618A2D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82.114</w:t>
            </w:r>
          </w:p>
        </w:tc>
      </w:tr>
      <w:tr w:rsidR="006A64E0" w:rsidRPr="00720FD4" w14:paraId="2507634B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92C0F4F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5409C4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78.1096</w:t>
            </w:r>
          </w:p>
        </w:tc>
      </w:tr>
      <w:tr w:rsidR="006A64E0" w:rsidRPr="00720FD4" w14:paraId="3770716E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7790BD7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C7F78B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284.1297</w:t>
            </w:r>
          </w:p>
        </w:tc>
      </w:tr>
      <w:tr w:rsidR="006A64E0" w:rsidRPr="00720FD4" w14:paraId="7BBE5040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6FBC4BF2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l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BA6B97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096</w:t>
            </w:r>
          </w:p>
        </w:tc>
      </w:tr>
      <w:tr w:rsidR="006A64E0" w:rsidRPr="00720FD4" w14:paraId="1D1E9288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4F19A3A1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A74569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096</w:t>
            </w:r>
          </w:p>
        </w:tc>
      </w:tr>
      <w:tr w:rsidR="006A64E0" w:rsidRPr="00720FD4" w14:paraId="478DD72B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38E82687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 xml:space="preserve">]pyrene 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1AC895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14.1498</w:t>
            </w:r>
          </w:p>
        </w:tc>
      </w:tr>
      <w:tr w:rsidR="006A64E0" w:rsidRPr="00720FD4" w14:paraId="3B492CB0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27845AB3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9842D9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2.1096</w:t>
            </w:r>
          </w:p>
        </w:tc>
      </w:tr>
      <w:tr w:rsidR="006A64E0" w:rsidRPr="00720FD4" w14:paraId="61AA6FEF" w14:textId="77777777" w:rsidTr="00945D69">
        <w:trPr>
          <w:trHeight w:val="300"/>
        </w:trPr>
        <w:tc>
          <w:tcPr>
            <w:tcW w:w="3328" w:type="dxa"/>
            <w:shd w:val="clear" w:color="auto" w:fill="auto"/>
            <w:noWrap/>
            <w:vAlign w:val="center"/>
            <w:hideMark/>
          </w:tcPr>
          <w:p w14:paraId="01443C13" w14:textId="77777777" w:rsidR="006A64E0" w:rsidRPr="00720FD4" w:rsidRDefault="006A64E0" w:rsidP="006A64E0">
            <w:pPr>
              <w:spacing w:after="0"/>
              <w:ind w:firstLine="277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]pyren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C15A1A" w14:textId="77777777" w:rsidR="006A64E0" w:rsidRPr="00720FD4" w:rsidRDefault="006A64E0" w:rsidP="006A64E0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308.1297</w:t>
            </w:r>
          </w:p>
        </w:tc>
      </w:tr>
    </w:tbl>
    <w:p w14:paraId="62951D05" w14:textId="77777777" w:rsidR="0051693A" w:rsidRPr="00720FD4" w:rsidRDefault="0051693A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</w:p>
    <w:p w14:paraId="0D872E46" w14:textId="77777777" w:rsidR="00BA052F" w:rsidRPr="00720FD4" w:rsidRDefault="00BA052F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</w:p>
    <w:p w14:paraId="1606E4A9" w14:textId="77777777" w:rsidR="00BA052F" w:rsidRPr="00720FD4" w:rsidRDefault="00BA052F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</w:p>
    <w:p w14:paraId="217EE7D6" w14:textId="77777777" w:rsidR="00A710F9" w:rsidRPr="00720FD4" w:rsidRDefault="00A710F9" w:rsidP="00BA052F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  <w:r w:rsidRPr="00720FD4">
        <w:rPr>
          <w:rFonts w:ascii="Times New Roman" w:hAnsi="Times New Roman"/>
          <w:szCs w:val="22"/>
        </w:rPr>
        <w:br w:type="page"/>
      </w:r>
    </w:p>
    <w:p w14:paraId="1C90B850" w14:textId="72EE0258" w:rsidR="00BA052F" w:rsidRPr="00720FD4" w:rsidRDefault="00BA052F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szCs w:val="22"/>
        </w:rPr>
      </w:pPr>
      <w:r w:rsidRPr="00720FD4">
        <w:rPr>
          <w:rFonts w:ascii="Times New Roman" w:hAnsi="Times New Roman"/>
          <w:b/>
          <w:szCs w:val="22"/>
        </w:rPr>
        <w:lastRenderedPageBreak/>
        <w:t xml:space="preserve">Table </w:t>
      </w:r>
      <w:r w:rsidR="00786C27" w:rsidRPr="00720FD4">
        <w:rPr>
          <w:rFonts w:ascii="Times New Roman" w:hAnsi="Times New Roman"/>
          <w:b/>
          <w:szCs w:val="22"/>
        </w:rPr>
        <w:t>S</w:t>
      </w:r>
      <w:r w:rsidR="007D0A38" w:rsidRPr="00720FD4">
        <w:rPr>
          <w:rFonts w:ascii="Times New Roman" w:hAnsi="Times New Roman"/>
          <w:b/>
          <w:szCs w:val="22"/>
        </w:rPr>
        <w:t>7</w:t>
      </w:r>
      <w:r w:rsidRPr="00720FD4">
        <w:rPr>
          <w:rFonts w:ascii="Times New Roman" w:hAnsi="Times New Roman"/>
          <w:b/>
          <w:szCs w:val="22"/>
        </w:rPr>
        <w:t xml:space="preserve">. </w:t>
      </w:r>
      <w:r w:rsidRPr="00720FD4">
        <w:rPr>
          <w:rFonts w:ascii="Times New Roman" w:hAnsi="Times New Roman"/>
          <w:szCs w:val="22"/>
        </w:rPr>
        <w:t>GC–HRMS data quantification parameters</w:t>
      </w:r>
      <w:r w:rsidRPr="00720FD4">
        <w:rPr>
          <w:rFonts w:ascii="Times New Roman" w:hAnsi="Times New Roman"/>
          <w:b/>
          <w:szCs w:val="22"/>
        </w:rPr>
        <w:t xml:space="preserve"> </w:t>
      </w:r>
    </w:p>
    <w:tbl>
      <w:tblPr>
        <w:tblW w:w="9032" w:type="dxa"/>
        <w:tblInd w:w="432" w:type="dxa"/>
        <w:tblLayout w:type="fixed"/>
        <w:tblLook w:val="04A0" w:firstRow="1" w:lastRow="0" w:firstColumn="1" w:lastColumn="0" w:noHBand="0" w:noVBand="1"/>
      </w:tblPr>
      <w:tblGrid>
        <w:gridCol w:w="2795"/>
        <w:gridCol w:w="2977"/>
        <w:gridCol w:w="3260"/>
      </w:tblGrid>
      <w:tr w:rsidR="003E3E70" w:rsidRPr="00F90AE0" w14:paraId="58387023" w14:textId="77777777" w:rsidTr="00945D69">
        <w:trPr>
          <w:trHeight w:val="300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B980C" w14:textId="77777777" w:rsidR="003E3E70" w:rsidRPr="00F90AE0" w:rsidRDefault="003E3E70" w:rsidP="006009E9">
            <w:pPr>
              <w:spacing w:after="0"/>
              <w:rPr>
                <w:rFonts w:ascii="Times New Roman" w:hAnsi="Times New Roman"/>
                <w:b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szCs w:val="22"/>
                <w:lang w:eastAsia="en-GB"/>
              </w:rPr>
              <w:t>Native standar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04ED09" w14:textId="77777777" w:rsidR="003E3E70" w:rsidRPr="00F90AE0" w:rsidRDefault="003E3E70" w:rsidP="00A710F9">
            <w:pPr>
              <w:spacing w:after="0"/>
              <w:jc w:val="center"/>
              <w:rPr>
                <w:rFonts w:ascii="Times New Roman" w:hAnsi="Times New Roman"/>
                <w:b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szCs w:val="22"/>
                <w:lang w:eastAsia="en-GB"/>
              </w:rPr>
              <w:t>Deuterated standar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642AB" w14:textId="77777777" w:rsidR="003E3E70" w:rsidRPr="00F90AE0" w:rsidRDefault="003E3E70" w:rsidP="00A710F9">
            <w:pPr>
              <w:spacing w:after="0"/>
              <w:jc w:val="center"/>
              <w:rPr>
                <w:rFonts w:ascii="Times New Roman" w:hAnsi="Times New Roman"/>
                <w:b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szCs w:val="22"/>
                <w:lang w:eastAsia="en-GB"/>
              </w:rPr>
              <w:t>Internal standard</w:t>
            </w:r>
          </w:p>
        </w:tc>
      </w:tr>
      <w:tr w:rsidR="003E3E70" w:rsidRPr="00F90AE0" w14:paraId="14C80CB8" w14:textId="77777777" w:rsidTr="00945D69">
        <w:trPr>
          <w:trHeight w:val="300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32DCA3" w14:textId="77777777" w:rsidR="003E3E70" w:rsidRPr="00F90AE0" w:rsidRDefault="006009E9" w:rsidP="006009E9">
            <w:pPr>
              <w:spacing w:after="0"/>
              <w:rPr>
                <w:rFonts w:ascii="Times New Roman" w:hAnsi="Times New Roman"/>
                <w:b/>
                <w:szCs w:val="22"/>
                <w:lang w:eastAsia="en-GB"/>
              </w:rPr>
            </w:pPr>
            <w:r w:rsidRPr="00F90AE0">
              <w:rPr>
                <w:rFonts w:ascii="Times New Roman" w:hAnsi="Times New Roman"/>
                <w:b/>
                <w:bCs/>
                <w:szCs w:val="22"/>
                <w:lang w:eastAsia="en-GB"/>
              </w:rPr>
              <w:t>Deuterated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471E9A" w14:textId="77777777" w:rsidR="003E3E70" w:rsidRPr="00F90AE0" w:rsidRDefault="003E3E70" w:rsidP="00A710F9">
            <w:pPr>
              <w:spacing w:after="0"/>
              <w:jc w:val="center"/>
              <w:rPr>
                <w:rFonts w:ascii="Times New Roman" w:hAnsi="Times New Roman"/>
                <w:b/>
                <w:szCs w:val="22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DB511" w14:textId="77777777" w:rsidR="003E3E70" w:rsidRPr="00F90AE0" w:rsidRDefault="003E3E70" w:rsidP="00A710F9">
            <w:pPr>
              <w:spacing w:after="0"/>
              <w:jc w:val="center"/>
              <w:rPr>
                <w:rFonts w:ascii="Times New Roman" w:hAnsi="Times New Roman"/>
                <w:b/>
                <w:szCs w:val="22"/>
                <w:lang w:eastAsia="en-GB"/>
              </w:rPr>
            </w:pPr>
          </w:p>
        </w:tc>
      </w:tr>
      <w:tr w:rsidR="003E3E70" w:rsidRPr="00720FD4" w14:paraId="05DB9AE8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BD1478C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Naphthal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B2A16D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8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Naphthal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E784BA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0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Acenaphthene</w:t>
            </w:r>
          </w:p>
        </w:tc>
      </w:tr>
      <w:tr w:rsidR="003E3E70" w:rsidRPr="00720FD4" w14:paraId="1FE25448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4D266C2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henanth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6BD0E53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DB4491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0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Acenaphthene</w:t>
            </w:r>
          </w:p>
        </w:tc>
      </w:tr>
      <w:tr w:rsidR="003E3E70" w:rsidRPr="00720FD4" w14:paraId="7662B365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8C80D52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B3E159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8D8F603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0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Acenaphthene</w:t>
            </w:r>
          </w:p>
        </w:tc>
      </w:tr>
      <w:tr w:rsidR="003E3E70" w:rsidRPr="00720FD4" w14:paraId="79AD17BD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3890F85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hrys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C253575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A80C908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0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Acenaphthene</w:t>
            </w:r>
          </w:p>
        </w:tc>
      </w:tr>
      <w:tr w:rsidR="003E3E70" w:rsidRPr="00720FD4" w14:paraId="06F3D170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07493B7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yclopenta 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353963F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8B79C4C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0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Acenaphthene</w:t>
            </w:r>
          </w:p>
        </w:tc>
      </w:tr>
      <w:tr w:rsidR="003E3E70" w:rsidRPr="00720FD4" w14:paraId="53E6F8C2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2B66BE6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5-Methylchrys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B562D36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41139E5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0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Acenaphthene</w:t>
            </w:r>
          </w:p>
        </w:tc>
      </w:tr>
      <w:tr w:rsidR="003E3E70" w:rsidRPr="00720FD4" w14:paraId="57965D33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EE1F9F9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3FBAF2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DF3A890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0CDC4FAA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E8252E8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8B35EE8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44CAED8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13141047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AE8F343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ceanthryl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5C94E9E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6D9F837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7FCAA8CB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3C13369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5DDFECA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0845556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6198887F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CBA6ACF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Inden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1,2,3-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6A052CE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Indeno[1,2,3-cd]pyr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F9566E0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592004E0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3B96A45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B2EB5C0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Dibenzo[ah]anthrac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9FF7B09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2FA7D70D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C67E1E9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l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8528DFE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Dibenzo[ah]anthrac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21E4E20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5BAC9E84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4F1D4C1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7BD172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Dibenzo[ah]anthrac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151EDA62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37DF1085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84A21A5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EF97BCE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Dibenzo[ah]anthrac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40F3E8A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710A8087" w14:textId="77777777" w:rsidTr="00945D69">
        <w:trPr>
          <w:trHeight w:val="300"/>
        </w:trPr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96BC" w14:textId="77777777" w:rsidR="003E3E70" w:rsidRPr="00720FD4" w:rsidRDefault="003E3E70" w:rsidP="006009E9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6AA9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Dibenzo[ah]anthracen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B05B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04042B27" w14:textId="77777777" w:rsidTr="00945D69">
        <w:trPr>
          <w:trHeight w:val="300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A358" w14:textId="77777777" w:rsidR="003E3E70" w:rsidRPr="00720FD4" w:rsidRDefault="006009E9" w:rsidP="006009E9">
            <w:pPr>
              <w:spacing w:after="0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b/>
                <w:bCs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b/>
                <w:bCs/>
                <w:szCs w:val="22"/>
                <w:lang w:eastAsia="en-GB"/>
              </w:rPr>
              <w:t>Carbon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3AD0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212138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b/>
                <w:bCs/>
                <w:szCs w:val="22"/>
                <w:lang w:eastAsia="en-GB"/>
              </w:rPr>
            </w:pPr>
          </w:p>
        </w:tc>
      </w:tr>
      <w:tr w:rsidR="003E3E70" w:rsidRPr="00720FD4" w14:paraId="5ACD8591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4336127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Naphthal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222EACF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Naphthal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096F8A5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9,10,11,12-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6AEDF6CA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989EB49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henanth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B1420AA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E360F19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9,10,11,12-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79CAC04F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62192E0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10C8002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nthrac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977E08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9,10,11,12-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6A8920BA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2409ADF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hrys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8246BD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E07F87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9,10,11,12-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6CF2E72F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9B972BD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Cyclopenta 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c,d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73771B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AAD145C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0734A3EC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D9BE724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5-Methylchrys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FF2DAA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Chrys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887A793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4F3DE81F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09814F68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0D004E0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b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757D2C8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6DB49C73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4FEC036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C208E05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k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fluoranth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57F50459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5DEBCD81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44E2EAFA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ceanthryl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5D54C2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2,d2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j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aceanthryl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27896B72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6C2B6F12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3A37A694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3FE5802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4F82E8D7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15565954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5951061D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Indeno[1,2,3-cd]py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4647B0D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Indeno[1,2,3-cd]pyr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6DD16681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75F5F8CF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CADA5BD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ah]anthrac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BBFC4F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Dibenzo[ah]anthrac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72CB2276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1DA34F7E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7857056C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l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D77F38D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 xml:space="preserve">]pyrene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DC730AE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3D8B3B99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1D2D44CE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B556DE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6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e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 xml:space="preserve">]pyrene 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03D28028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21C29F90" w14:textId="77777777" w:rsidTr="00945D69">
        <w:trPr>
          <w:trHeight w:val="300"/>
        </w:trPr>
        <w:tc>
          <w:tcPr>
            <w:tcW w:w="2795" w:type="dxa"/>
            <w:shd w:val="clear" w:color="auto" w:fill="auto"/>
            <w:noWrap/>
            <w:vAlign w:val="center"/>
            <w:hideMark/>
          </w:tcPr>
          <w:p w14:paraId="217A37D9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8BD3C72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]pyrene</w:t>
            </w:r>
          </w:p>
        </w:tc>
        <w:tc>
          <w:tcPr>
            <w:tcW w:w="3260" w:type="dxa"/>
            <w:shd w:val="clear" w:color="auto" w:fill="auto"/>
            <w:noWrap/>
            <w:vAlign w:val="center"/>
            <w:hideMark/>
          </w:tcPr>
          <w:p w14:paraId="3EC4DF98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  <w:tr w:rsidR="003E3E70" w:rsidRPr="00720FD4" w14:paraId="63EBCDCD" w14:textId="77777777" w:rsidTr="00945D69">
        <w:trPr>
          <w:trHeight w:val="300"/>
        </w:trPr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02CE1" w14:textId="77777777" w:rsidR="003E3E70" w:rsidRPr="00720FD4" w:rsidRDefault="003E3E70" w:rsidP="00926F43">
            <w:pPr>
              <w:spacing w:after="0"/>
              <w:ind w:firstLine="277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Di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a,h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 xml:space="preserve">]pyrene 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9E36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val="it-IT" w:eastAsia="en-GB"/>
              </w:rPr>
            </w:pPr>
            <w:r w:rsidRPr="00720FD4">
              <w:rPr>
                <w:rFonts w:ascii="Times New Roman" w:hAnsi="Times New Roman"/>
                <w:szCs w:val="22"/>
                <w:vertAlign w:val="superscript"/>
                <w:lang w:val="it-IT"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val="it-IT" w:eastAsia="en-GB"/>
              </w:rPr>
              <w:t>12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-Dibenzo[</w:t>
            </w:r>
            <w:r w:rsidRPr="00720FD4">
              <w:rPr>
                <w:rFonts w:ascii="Times New Roman" w:hAnsi="Times New Roman"/>
                <w:i/>
                <w:szCs w:val="22"/>
                <w:lang w:val="it-IT" w:eastAsia="en-GB"/>
              </w:rPr>
              <w:t>a,i</w:t>
            </w:r>
            <w:r w:rsidRPr="00720FD4">
              <w:rPr>
                <w:rFonts w:ascii="Times New Roman" w:hAnsi="Times New Roman"/>
                <w:szCs w:val="22"/>
                <w:lang w:val="it-IT" w:eastAsia="en-GB"/>
              </w:rPr>
              <w:t>]pyren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5BBA" w14:textId="77777777" w:rsidR="003E3E70" w:rsidRPr="00720FD4" w:rsidRDefault="003E3E70" w:rsidP="00A710F9">
            <w:pPr>
              <w:spacing w:after="0"/>
              <w:jc w:val="center"/>
              <w:rPr>
                <w:rFonts w:ascii="Times New Roman" w:hAnsi="Times New Roman"/>
                <w:szCs w:val="22"/>
                <w:lang w:eastAsia="en-GB"/>
              </w:rPr>
            </w:pPr>
            <w:r w:rsidRPr="00720FD4">
              <w:rPr>
                <w:rFonts w:ascii="Times New Roman" w:hAnsi="Times New Roman"/>
                <w:szCs w:val="22"/>
                <w:lang w:eastAsia="en-GB"/>
              </w:rPr>
              <w:t>9,10,11,12-</w:t>
            </w:r>
            <w:r w:rsidRPr="00720FD4">
              <w:rPr>
                <w:rFonts w:ascii="Times New Roman" w:hAnsi="Times New Roman"/>
                <w:szCs w:val="22"/>
                <w:vertAlign w:val="superscript"/>
                <w:lang w:eastAsia="en-GB"/>
              </w:rPr>
              <w:t>13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C</w:t>
            </w:r>
            <w:r w:rsidRPr="00720FD4">
              <w:rPr>
                <w:rFonts w:ascii="Times New Roman" w:hAnsi="Times New Roman"/>
                <w:szCs w:val="22"/>
                <w:vertAlign w:val="subscript"/>
                <w:lang w:eastAsia="en-GB"/>
              </w:rPr>
              <w:t>4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-Benzo[</w:t>
            </w:r>
            <w:r w:rsidRPr="00720FD4">
              <w:rPr>
                <w:rFonts w:ascii="Times New Roman" w:hAnsi="Times New Roman"/>
                <w:i/>
                <w:szCs w:val="22"/>
                <w:lang w:eastAsia="en-GB"/>
              </w:rPr>
              <w:t>e</w:t>
            </w:r>
            <w:r w:rsidRPr="00720FD4">
              <w:rPr>
                <w:rFonts w:ascii="Times New Roman" w:hAnsi="Times New Roman"/>
                <w:szCs w:val="22"/>
                <w:lang w:eastAsia="en-GB"/>
              </w:rPr>
              <w:t>]pyrene</w:t>
            </w:r>
          </w:p>
        </w:tc>
      </w:tr>
    </w:tbl>
    <w:p w14:paraId="68432C81" w14:textId="77777777" w:rsidR="00BA052F" w:rsidRPr="00720FD4" w:rsidRDefault="00BA052F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</w:p>
    <w:p w14:paraId="740F3471" w14:textId="77777777" w:rsidR="007172FE" w:rsidRPr="00720FD4" w:rsidRDefault="007172FE" w:rsidP="006A0657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Cs w:val="22"/>
        </w:rPr>
      </w:pPr>
    </w:p>
    <w:p w14:paraId="69B52528" w14:textId="3DA7D63D" w:rsidR="003B5E45" w:rsidRPr="00720FD4" w:rsidRDefault="003B5E45" w:rsidP="00C20DA6">
      <w:pPr>
        <w:rPr>
          <w:rFonts w:ascii="Times New Roman" w:hAnsi="Times New Roman"/>
          <w:i/>
          <w:szCs w:val="22"/>
          <w:vertAlign w:val="superscript"/>
        </w:rPr>
      </w:pPr>
      <w:r w:rsidRPr="00720FD4">
        <w:rPr>
          <w:rFonts w:ascii="Times New Roman" w:hAnsi="Times New Roman"/>
          <w:szCs w:val="22"/>
        </w:rPr>
        <w:br w:type="page"/>
      </w:r>
    </w:p>
    <w:p w14:paraId="4E8FD836" w14:textId="61EB6524" w:rsidR="00786C27" w:rsidRPr="00865377" w:rsidRDefault="00786C27" w:rsidP="00865377">
      <w:pPr>
        <w:tabs>
          <w:tab w:val="left" w:pos="600"/>
          <w:tab w:val="left" w:pos="900"/>
          <w:tab w:val="left" w:pos="1200"/>
          <w:tab w:val="left" w:pos="1500"/>
        </w:tabs>
        <w:spacing w:before="120"/>
        <w:jc w:val="both"/>
        <w:rPr>
          <w:rFonts w:ascii="Times New Roman" w:hAnsi="Times New Roman"/>
          <w:szCs w:val="22"/>
        </w:rPr>
      </w:pPr>
      <w:r w:rsidRPr="00865377">
        <w:rPr>
          <w:rFonts w:ascii="Times New Roman" w:hAnsi="Times New Roman"/>
          <w:b/>
          <w:szCs w:val="22"/>
        </w:rPr>
        <w:lastRenderedPageBreak/>
        <w:t>Table S</w:t>
      </w:r>
      <w:r w:rsidR="003038D3">
        <w:rPr>
          <w:rFonts w:ascii="Times New Roman" w:hAnsi="Times New Roman"/>
          <w:b/>
          <w:szCs w:val="22"/>
        </w:rPr>
        <w:t>8</w:t>
      </w:r>
      <w:r w:rsidRPr="00865377">
        <w:rPr>
          <w:rFonts w:ascii="Times New Roman" w:hAnsi="Times New Roman"/>
          <w:b/>
          <w:szCs w:val="22"/>
        </w:rPr>
        <w:t>.</w:t>
      </w:r>
      <w:r w:rsidRPr="00865377">
        <w:rPr>
          <w:rFonts w:ascii="Times New Roman" w:hAnsi="Times New Roman"/>
          <w:szCs w:val="22"/>
        </w:rPr>
        <w:t xml:space="preserve"> Quality controls analysed by GC-HRMS</w:t>
      </w:r>
      <w:r w:rsidRPr="00865377">
        <w:rPr>
          <w:rFonts w:ascii="Times New Roman" w:hAnsi="Times New Roman"/>
          <w:szCs w:val="22"/>
          <w:vertAlign w:val="superscript"/>
        </w:rPr>
        <w:t xml:space="preserve"> a</w:t>
      </w:r>
    </w:p>
    <w:tbl>
      <w:tblPr>
        <w:tblW w:w="6046" w:type="dxa"/>
        <w:tblInd w:w="108" w:type="dxa"/>
        <w:tblLook w:val="04A0" w:firstRow="1" w:lastRow="0" w:firstColumn="1" w:lastColumn="0" w:noHBand="0" w:noVBand="1"/>
      </w:tblPr>
      <w:tblGrid>
        <w:gridCol w:w="2694"/>
        <w:gridCol w:w="1084"/>
        <w:gridCol w:w="1134"/>
        <w:gridCol w:w="1134"/>
      </w:tblGrid>
      <w:tr w:rsidR="00786C27" w:rsidRPr="00865377" w14:paraId="783D8534" w14:textId="77777777" w:rsidTr="00C97898">
        <w:trPr>
          <w:trHeight w:val="255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666A80" w14:textId="77777777" w:rsidR="00786C27" w:rsidRPr="00865377" w:rsidRDefault="00786C27" w:rsidP="00893CB9">
            <w:pPr>
              <w:spacing w:after="0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 xml:space="preserve">PAH </w:t>
            </w:r>
          </w:p>
        </w:tc>
        <w:tc>
          <w:tcPr>
            <w:tcW w:w="33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10BD5E" w14:textId="77777777" w:rsidR="00786C27" w:rsidRPr="00865377" w:rsidRDefault="00786C27" w:rsidP="00893CB9">
            <w:pPr>
              <w:spacing w:after="0"/>
              <w:jc w:val="center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QC (n=3)</w:t>
            </w:r>
          </w:p>
        </w:tc>
      </w:tr>
      <w:tr w:rsidR="00786C27" w:rsidRPr="00865377" w14:paraId="65DE85E3" w14:textId="77777777" w:rsidTr="00C97898">
        <w:trPr>
          <w:trHeight w:val="255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15B9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4189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Average</w:t>
            </w:r>
          </w:p>
          <w:p w14:paraId="5CC0EAD3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(ng/CFP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9A7C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RSD</w:t>
            </w:r>
          </w:p>
          <w:p w14:paraId="6F1C6E38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5F31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Recovery</w:t>
            </w:r>
          </w:p>
          <w:p w14:paraId="6BF9B696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/>
                <w:color w:val="000000"/>
                <w:szCs w:val="22"/>
                <w:lang w:eastAsia="en-GB"/>
              </w:rPr>
              <w:t>(%)</w:t>
            </w:r>
          </w:p>
        </w:tc>
      </w:tr>
      <w:tr w:rsidR="00786C27" w:rsidRPr="00865377" w14:paraId="634D5D75" w14:textId="77777777" w:rsidTr="00C97898">
        <w:trPr>
          <w:trHeight w:val="25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894C0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Naphthalene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F6683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4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4C847D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5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835B2A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12</w:t>
            </w:r>
          </w:p>
        </w:tc>
      </w:tr>
      <w:tr w:rsidR="00786C27" w:rsidRPr="00865377" w14:paraId="633987BE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A072D71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c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phenanthr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0671D04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1.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D121E8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.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0E9A11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03</w:t>
            </w:r>
          </w:p>
        </w:tc>
      </w:tr>
      <w:tr w:rsidR="00786C27" w:rsidRPr="00865377" w14:paraId="5341DC1D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11970BF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anthrac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807185E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9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3EA4D8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46AC04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98.2</w:t>
            </w:r>
          </w:p>
        </w:tc>
      </w:tr>
      <w:tr w:rsidR="00786C27" w:rsidRPr="00865377" w14:paraId="19BAEFAC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0A61A08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Chrys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1F41620D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0.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5B4898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FCA7B8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01</w:t>
            </w:r>
          </w:p>
        </w:tc>
      </w:tr>
      <w:tr w:rsidR="00786C27" w:rsidRPr="00865377" w14:paraId="1797D5FB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3896B4F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Cyclopenta-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c,d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9E676AA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631DBD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2.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78CE86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04</w:t>
            </w:r>
          </w:p>
        </w:tc>
      </w:tr>
      <w:tr w:rsidR="00786C27" w:rsidRPr="00865377" w14:paraId="65AA5534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6F8B5DB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5-methylchrys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E656AD2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3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BFF972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.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D14755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10</w:t>
            </w:r>
          </w:p>
        </w:tc>
      </w:tr>
      <w:tr w:rsidR="00786C27" w:rsidRPr="00865377" w14:paraId="0435FE0E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93971D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b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fluoranth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3190A9B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0.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B89254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D29F4C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02</w:t>
            </w:r>
          </w:p>
        </w:tc>
      </w:tr>
      <w:tr w:rsidR="00786C27" w:rsidRPr="00865377" w14:paraId="60107689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6601197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k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fluoranth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4E8F91AA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D40F5B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2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E05C8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99.9</w:t>
            </w:r>
          </w:p>
        </w:tc>
      </w:tr>
      <w:tr w:rsidR="00786C27" w:rsidRPr="00865377" w14:paraId="22C02F9B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A05E67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j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aceanthryl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D528032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9.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0CAB7F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1BFCDB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98.5</w:t>
            </w:r>
          </w:p>
        </w:tc>
      </w:tr>
      <w:tr w:rsidR="00786C27" w:rsidRPr="00865377" w14:paraId="55C6F82A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EF232D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a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E255556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1.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476B81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41498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04</w:t>
            </w:r>
          </w:p>
        </w:tc>
      </w:tr>
      <w:tr w:rsidR="00786C27" w:rsidRPr="00865377" w14:paraId="73C3AD08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D2B4124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Inden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1,2,3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-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cd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F6EF2C6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0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64509A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0.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74E009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00</w:t>
            </w:r>
          </w:p>
        </w:tc>
      </w:tr>
      <w:tr w:rsidR="00786C27" w:rsidRPr="00865377" w14:paraId="1CB7E34D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4D1FE19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ah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anthrac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770DD806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40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5614D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2.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2C261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100</w:t>
            </w:r>
          </w:p>
        </w:tc>
      </w:tr>
      <w:tr w:rsidR="00786C27" w:rsidRPr="00865377" w14:paraId="4AAE01C1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97AF34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a,l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37293A81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9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B62DD2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2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08ABA7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99.1</w:t>
            </w:r>
          </w:p>
        </w:tc>
      </w:tr>
      <w:tr w:rsidR="00786C27" w:rsidRPr="00865377" w14:paraId="706CCF8C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0862C06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a,e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6538CAB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8.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482F39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872E7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96.7</w:t>
            </w:r>
          </w:p>
        </w:tc>
      </w:tr>
      <w:tr w:rsidR="00786C27" w:rsidRPr="00865377" w14:paraId="660A3B8B" w14:textId="77777777" w:rsidTr="00C97898">
        <w:trPr>
          <w:trHeight w:val="25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9632094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a,i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14:paraId="0AE584D7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8.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25F2FD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7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E7A74F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95.2</w:t>
            </w:r>
          </w:p>
        </w:tc>
      </w:tr>
      <w:tr w:rsidR="00786C27" w:rsidRPr="00865377" w14:paraId="6F6672B6" w14:textId="77777777" w:rsidTr="00C97898">
        <w:trPr>
          <w:trHeight w:val="255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B2607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Dibenzo[</w:t>
            </w:r>
            <w:r w:rsidRPr="00865377">
              <w:rPr>
                <w:rFonts w:ascii="Times New Roman" w:hAnsi="Times New Roman"/>
                <w:bCs/>
                <w:i/>
                <w:szCs w:val="22"/>
                <w:lang w:eastAsia="en-GB"/>
              </w:rPr>
              <w:t>a,h</w:t>
            </w:r>
            <w:r w:rsidRPr="00865377">
              <w:rPr>
                <w:rFonts w:ascii="Times New Roman" w:hAnsi="Times New Roman"/>
                <w:bCs/>
                <w:szCs w:val="22"/>
                <w:lang w:eastAsia="en-GB"/>
              </w:rPr>
              <w:t>]pyrene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AEEA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39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0EB7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5.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55CD" w14:textId="77777777" w:rsidR="00786C27" w:rsidRPr="00865377" w:rsidRDefault="00786C27" w:rsidP="00893CB9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rPr>
                <w:rFonts w:ascii="Times New Roman" w:hAnsi="Times New Roman"/>
                <w:color w:val="000000"/>
                <w:szCs w:val="22"/>
                <w:lang w:eastAsia="en-GB"/>
              </w:rPr>
              <w:t>99.8</w:t>
            </w:r>
          </w:p>
        </w:tc>
      </w:tr>
      <w:tr w:rsidR="00786C27" w:rsidRPr="00720FD4" w14:paraId="16E3D7B7" w14:textId="77777777" w:rsidTr="00C97898">
        <w:trPr>
          <w:trHeight w:val="255"/>
        </w:trPr>
        <w:tc>
          <w:tcPr>
            <w:tcW w:w="604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4B96C5" w14:textId="370F52B7" w:rsidR="00786C27" w:rsidRPr="00720FD4" w:rsidRDefault="00C97898" w:rsidP="00893CB9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65377">
              <w:br w:type="page"/>
            </w:r>
            <w:r w:rsidR="00786C27" w:rsidRPr="00865377">
              <w:rPr>
                <w:rFonts w:ascii="Times New Roman" w:hAnsi="Times New Roman"/>
                <w:szCs w:val="22"/>
                <w:vertAlign w:val="superscript"/>
              </w:rPr>
              <w:t xml:space="preserve"> </w:t>
            </w:r>
            <w:r w:rsidR="00786C27" w:rsidRPr="00865377">
              <w:rPr>
                <w:rFonts w:ascii="Times New Roman" w:hAnsi="Times New Roman"/>
                <w:szCs w:val="22"/>
              </w:rPr>
              <w:t>CFPs fortified with 40 ng of native standards and 100 ng of internal standards.</w:t>
            </w:r>
          </w:p>
        </w:tc>
      </w:tr>
    </w:tbl>
    <w:p w14:paraId="59B86A00" w14:textId="1DEF9A97" w:rsidR="00220ABF" w:rsidRDefault="00220ABF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 w:val="24"/>
          <w:szCs w:val="24"/>
        </w:rPr>
      </w:pPr>
    </w:p>
    <w:p w14:paraId="0C0A4FED" w14:textId="77777777" w:rsidR="00220ABF" w:rsidRDefault="00220ABF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60163CCB" w14:textId="77777777" w:rsidR="0081153B" w:rsidRDefault="0081153B" w:rsidP="00220ABF">
      <w:pPr>
        <w:tabs>
          <w:tab w:val="left" w:pos="600"/>
          <w:tab w:val="left" w:pos="900"/>
          <w:tab w:val="left" w:pos="1200"/>
          <w:tab w:val="left" w:pos="1500"/>
        </w:tabs>
        <w:spacing w:before="120"/>
        <w:jc w:val="both"/>
        <w:rPr>
          <w:rFonts w:ascii="Times New Roman" w:hAnsi="Times New Roman"/>
          <w:b/>
          <w:szCs w:val="22"/>
        </w:rPr>
        <w:sectPr w:rsidR="0081153B" w:rsidSect="00BF3FF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572789E" w14:textId="275E19F3" w:rsidR="00220ABF" w:rsidRPr="00865377" w:rsidRDefault="00220ABF" w:rsidP="00220ABF">
      <w:pPr>
        <w:tabs>
          <w:tab w:val="left" w:pos="600"/>
          <w:tab w:val="left" w:pos="900"/>
          <w:tab w:val="left" w:pos="1200"/>
          <w:tab w:val="left" w:pos="1500"/>
        </w:tabs>
        <w:spacing w:before="120"/>
        <w:jc w:val="both"/>
        <w:rPr>
          <w:rFonts w:ascii="Times New Roman" w:hAnsi="Times New Roman"/>
          <w:szCs w:val="22"/>
        </w:rPr>
      </w:pPr>
      <w:r w:rsidRPr="00865377">
        <w:rPr>
          <w:rFonts w:ascii="Times New Roman" w:hAnsi="Times New Roman"/>
          <w:b/>
          <w:szCs w:val="22"/>
        </w:rPr>
        <w:lastRenderedPageBreak/>
        <w:t>Table S</w:t>
      </w:r>
      <w:r>
        <w:rPr>
          <w:rFonts w:ascii="Times New Roman" w:hAnsi="Times New Roman"/>
          <w:b/>
          <w:szCs w:val="22"/>
        </w:rPr>
        <w:t>9</w:t>
      </w:r>
      <w:r w:rsidRPr="00865377">
        <w:rPr>
          <w:rFonts w:ascii="Times New Roman" w:hAnsi="Times New Roman"/>
          <w:b/>
          <w:szCs w:val="22"/>
        </w:rPr>
        <w:t>.</w:t>
      </w:r>
      <w:r w:rsidRPr="00865377">
        <w:rPr>
          <w:rFonts w:ascii="Times New Roman" w:hAnsi="Times New Roman"/>
          <w:szCs w:val="22"/>
        </w:rPr>
        <w:t xml:space="preserve"> </w:t>
      </w:r>
      <w:r w:rsidR="00A314E7" w:rsidRPr="00A314E7">
        <w:rPr>
          <w:rFonts w:ascii="Times New Roman" w:hAnsi="Times New Roman"/>
          <w:szCs w:val="22"/>
        </w:rPr>
        <w:t>Mean apparent recove</w:t>
      </w:r>
      <w:r w:rsidR="00A314E7">
        <w:rPr>
          <w:rFonts w:ascii="Times New Roman" w:hAnsi="Times New Roman"/>
          <w:szCs w:val="22"/>
        </w:rPr>
        <w:t xml:space="preserve">ry of C13 internal standards in 3R4F MCS extracts </w:t>
      </w:r>
    </w:p>
    <w:tbl>
      <w:tblPr>
        <w:tblW w:w="13960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458"/>
        <w:gridCol w:w="109"/>
        <w:gridCol w:w="1276"/>
        <w:gridCol w:w="495"/>
        <w:gridCol w:w="1180"/>
        <w:gridCol w:w="168"/>
        <w:gridCol w:w="572"/>
        <w:gridCol w:w="1271"/>
        <w:gridCol w:w="462"/>
        <w:gridCol w:w="105"/>
        <w:gridCol w:w="1275"/>
        <w:gridCol w:w="640"/>
        <w:gridCol w:w="1120"/>
        <w:gridCol w:w="225"/>
        <w:gridCol w:w="635"/>
      </w:tblGrid>
      <w:tr w:rsidR="0081153B" w:rsidRPr="0081153B" w14:paraId="357AA43A" w14:textId="77777777" w:rsidTr="0081153B">
        <w:trPr>
          <w:trHeight w:val="30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E7FB7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H compound</w:t>
            </w:r>
          </w:p>
        </w:tc>
        <w:tc>
          <w:tcPr>
            <w:tcW w:w="479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6999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SO smoking regime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EE07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7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D702E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CI smoking regime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6926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81153B">
              <w:rPr>
                <w:rFonts w:ascii="Calibri" w:hAnsi="Calibri" w:cs="Calibri"/>
                <w:color w:val="000000"/>
                <w:szCs w:val="22"/>
                <w:lang w:eastAsia="en-GB"/>
              </w:rPr>
              <w:t> </w:t>
            </w:r>
          </w:p>
        </w:tc>
      </w:tr>
      <w:tr w:rsidR="0081153B" w:rsidRPr="0081153B" w14:paraId="3F1AE934" w14:textId="77777777" w:rsidTr="0081153B">
        <w:trPr>
          <w:trHeight w:val="156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B0AC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D8651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HRMS</w:t>
            </w:r>
          </w:p>
        </w:tc>
        <w:tc>
          <w:tcPr>
            <w:tcW w:w="1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B923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MS/MS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5979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MS</w:t>
            </w:r>
          </w:p>
        </w:tc>
        <w:tc>
          <w:tcPr>
            <w:tcW w:w="1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65FBA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HRMS</w:t>
            </w:r>
          </w:p>
        </w:tc>
        <w:tc>
          <w:tcPr>
            <w:tcW w:w="20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7460E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MS/M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737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MS</w:t>
            </w:r>
          </w:p>
        </w:tc>
      </w:tr>
      <w:tr w:rsidR="0081153B" w:rsidRPr="0081153B" w14:paraId="077DEFF5" w14:textId="77777777" w:rsidTr="0081153B">
        <w:trPr>
          <w:trHeight w:val="555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71555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E3E88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D9CB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5353A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BE23A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69ED7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C8FBB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6D214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A16D9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F51AE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1712B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3528A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48CE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Cs w:val="22"/>
                <w:lang w:eastAsia="en-GB"/>
              </w:rPr>
              <w:t>SD</w:t>
            </w:r>
          </w:p>
        </w:tc>
      </w:tr>
      <w:tr w:rsidR="0081153B" w:rsidRPr="0081153B" w14:paraId="72059DFF" w14:textId="77777777" w:rsidTr="0081153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B376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C6-Naphthal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993D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9204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9269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9D83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9087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62CB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1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F76B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A812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9AF3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419C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E2C6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B4DD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2.8</w:t>
            </w:r>
          </w:p>
        </w:tc>
      </w:tr>
      <w:tr w:rsidR="0081153B" w:rsidRPr="0081153B" w14:paraId="7487FFD6" w14:textId="77777777" w:rsidTr="0081153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B33A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C6-Benzo(a)anthrac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861D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EFB8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361C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9CD2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0392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04F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0F8C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4D8F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43A2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7830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B228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84D3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</w:tr>
      <w:tr w:rsidR="0081153B" w:rsidRPr="0081153B" w14:paraId="26D85520" w14:textId="77777777" w:rsidTr="0081153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EBD6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C6-Chrys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54AF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A068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3B3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2770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995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08F3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5.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57C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B072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DE37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41F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AA21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99A7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81153B" w:rsidRPr="0081153B" w14:paraId="31F80FC4" w14:textId="77777777" w:rsidTr="0081153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675F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C6-Benzo(b)fluoranth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7816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CC66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34F4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410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D0C3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9EC1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45B2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A6EC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82F7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2C9E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16D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1A01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</w:tr>
      <w:tr w:rsidR="0081153B" w:rsidRPr="0081153B" w14:paraId="40B5186E" w14:textId="77777777" w:rsidTr="0081153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1918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C6-Benzo(k)fluoranth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8617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F533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8480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0600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CA4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B0EA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.3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D908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1E7B1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3DD7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0BF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8801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77E4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</w:tr>
      <w:tr w:rsidR="0081153B" w:rsidRPr="0081153B" w14:paraId="4EE890E5" w14:textId="77777777" w:rsidTr="0081153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7003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C2-Benzo(j)aceanthryl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0FA8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A8DDB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DD3C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2322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B4A0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CC8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DFBF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87014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9BC0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EC58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072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72B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</w:tr>
      <w:tr w:rsidR="0081153B" w:rsidRPr="0081153B" w14:paraId="1F6D0689" w14:textId="77777777" w:rsidTr="0081153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7B8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C4-Benzo(a)pyr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8FD2A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1F36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3142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9DBD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28FC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CD1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.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6778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42D1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39EC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F320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FFD0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9F8D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.2</w:t>
            </w:r>
          </w:p>
        </w:tc>
      </w:tr>
      <w:tr w:rsidR="0081153B" w:rsidRPr="0081153B" w14:paraId="00536976" w14:textId="77777777" w:rsidTr="0081153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07DD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C6-Indeno(1,2,3-cd)pyre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8E3F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F724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A99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9EE9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387C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BA9B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9B61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B01B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EC61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3C8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6A3E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B5F4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2</w:t>
            </w:r>
          </w:p>
        </w:tc>
      </w:tr>
      <w:tr w:rsidR="0081153B" w:rsidRPr="0081153B" w14:paraId="0D231FEA" w14:textId="77777777" w:rsidTr="0081153B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1839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C6-Dibenzo(ah)anthrace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2531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DB28D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B9DD5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6D901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3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83DF71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3CBEF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7.2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76D78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365EA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BDB2BE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31008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3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EE4EB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4F0FE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</w:tr>
    </w:tbl>
    <w:p w14:paraId="0D21159E" w14:textId="5E6E6978" w:rsidR="00A314E7" w:rsidRPr="00A055B3" w:rsidRDefault="00B7163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i/>
          <w:sz w:val="20"/>
          <w:szCs w:val="24"/>
        </w:rPr>
      </w:pPr>
      <w:r w:rsidRPr="00A055B3">
        <w:rPr>
          <w:rFonts w:ascii="Times New Roman" w:hAnsi="Times New Roman"/>
          <w:i/>
          <w:sz w:val="20"/>
          <w:szCs w:val="24"/>
        </w:rPr>
        <w:t>*SD -Standard Deviation (</w:t>
      </w:r>
      <w:r w:rsidR="00A055B3" w:rsidRPr="00A055B3">
        <w:rPr>
          <w:rFonts w:ascii="Times New Roman" w:hAnsi="Times New Roman"/>
          <w:i/>
          <w:sz w:val="20"/>
          <w:szCs w:val="24"/>
        </w:rPr>
        <w:t>number of replicates - 3</w:t>
      </w:r>
      <w:r w:rsidRPr="00A055B3">
        <w:rPr>
          <w:rFonts w:ascii="Times New Roman" w:hAnsi="Times New Roman"/>
          <w:i/>
          <w:sz w:val="20"/>
          <w:szCs w:val="24"/>
        </w:rPr>
        <w:t>)</w:t>
      </w:r>
    </w:p>
    <w:p w14:paraId="72456860" w14:textId="3EBFCBA9" w:rsidR="007B4ACC" w:rsidRPr="00865377" w:rsidRDefault="00A314E7" w:rsidP="007B4ACC">
      <w:pPr>
        <w:tabs>
          <w:tab w:val="left" w:pos="600"/>
          <w:tab w:val="left" w:pos="900"/>
          <w:tab w:val="left" w:pos="1200"/>
          <w:tab w:val="left" w:pos="1500"/>
        </w:tabs>
        <w:spacing w:before="120"/>
        <w:jc w:val="both"/>
        <w:rPr>
          <w:rFonts w:ascii="Times New Roman" w:hAnsi="Times New Roman"/>
          <w:szCs w:val="22"/>
        </w:rPr>
      </w:pPr>
      <w:r w:rsidRPr="00865377">
        <w:rPr>
          <w:rFonts w:ascii="Times New Roman" w:hAnsi="Times New Roman"/>
          <w:b/>
          <w:szCs w:val="22"/>
        </w:rPr>
        <w:t>Table S</w:t>
      </w:r>
      <w:r w:rsidR="007B4ACC">
        <w:rPr>
          <w:rFonts w:ascii="Times New Roman" w:hAnsi="Times New Roman"/>
          <w:b/>
          <w:szCs w:val="22"/>
        </w:rPr>
        <w:t>10</w:t>
      </w:r>
      <w:r w:rsidRPr="00865377">
        <w:rPr>
          <w:rFonts w:ascii="Times New Roman" w:hAnsi="Times New Roman"/>
          <w:b/>
          <w:szCs w:val="22"/>
        </w:rPr>
        <w:t>.</w:t>
      </w:r>
      <w:r w:rsidRPr="00865377">
        <w:rPr>
          <w:rFonts w:ascii="Times New Roman" w:hAnsi="Times New Roman"/>
          <w:szCs w:val="22"/>
        </w:rPr>
        <w:t xml:space="preserve"> </w:t>
      </w:r>
      <w:r w:rsidR="007B4ACC" w:rsidRPr="00A314E7">
        <w:rPr>
          <w:rFonts w:ascii="Times New Roman" w:hAnsi="Times New Roman"/>
          <w:szCs w:val="22"/>
        </w:rPr>
        <w:t>Mean apparent recove</w:t>
      </w:r>
      <w:r w:rsidR="007B4ACC">
        <w:rPr>
          <w:rFonts w:ascii="Times New Roman" w:hAnsi="Times New Roman"/>
          <w:szCs w:val="22"/>
        </w:rPr>
        <w:t xml:space="preserve">ry of deuterated internal standards in 3R4F MCS extracts </w:t>
      </w:r>
    </w:p>
    <w:tbl>
      <w:tblPr>
        <w:tblW w:w="14064" w:type="dxa"/>
        <w:tblLook w:val="04A0" w:firstRow="1" w:lastRow="0" w:firstColumn="1" w:lastColumn="0" w:noHBand="0" w:noVBand="1"/>
      </w:tblPr>
      <w:tblGrid>
        <w:gridCol w:w="2440"/>
        <w:gridCol w:w="112"/>
        <w:gridCol w:w="1276"/>
        <w:gridCol w:w="566"/>
        <w:gridCol w:w="1276"/>
        <w:gridCol w:w="604"/>
        <w:gridCol w:w="1180"/>
        <w:gridCol w:w="201"/>
        <w:gridCol w:w="566"/>
        <w:gridCol w:w="1277"/>
        <w:gridCol w:w="566"/>
        <w:gridCol w:w="1418"/>
        <w:gridCol w:w="602"/>
        <w:gridCol w:w="1120"/>
        <w:gridCol w:w="263"/>
        <w:gridCol w:w="597"/>
      </w:tblGrid>
      <w:tr w:rsidR="0081153B" w:rsidRPr="0081153B" w14:paraId="2706BBC5" w14:textId="77777777" w:rsidTr="0081153B">
        <w:trPr>
          <w:trHeight w:val="300"/>
        </w:trPr>
        <w:tc>
          <w:tcPr>
            <w:tcW w:w="2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8BE40C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AH compound</w:t>
            </w:r>
          </w:p>
        </w:tc>
        <w:tc>
          <w:tcPr>
            <w:tcW w:w="501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7DA2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SO smoking regime</w:t>
            </w:r>
          </w:p>
        </w:tc>
        <w:tc>
          <w:tcPr>
            <w:tcW w:w="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08C50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9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7CC7C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HCI smoking regime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A37A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Calibri" w:hAnsi="Calibri" w:cs="Calibri"/>
                <w:color w:val="000000"/>
                <w:szCs w:val="22"/>
                <w:lang w:eastAsia="en-GB"/>
              </w:rPr>
            </w:pPr>
            <w:r w:rsidRPr="0081153B">
              <w:rPr>
                <w:rFonts w:ascii="Calibri" w:hAnsi="Calibri" w:cs="Calibri"/>
                <w:color w:val="000000"/>
                <w:szCs w:val="22"/>
                <w:lang w:eastAsia="en-GB"/>
              </w:rPr>
              <w:t> </w:t>
            </w:r>
          </w:p>
        </w:tc>
      </w:tr>
      <w:tr w:rsidR="0081153B" w:rsidRPr="0081153B" w14:paraId="4E41E9D3" w14:textId="77777777" w:rsidTr="0081153B">
        <w:trPr>
          <w:trHeight w:val="30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E38D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1B6E2B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HRMS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23C40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MS/MS</w:t>
            </w:r>
          </w:p>
        </w:tc>
        <w:tc>
          <w:tcPr>
            <w:tcW w:w="19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C93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M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EBDF5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HRMS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3A63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MS/MS</w:t>
            </w:r>
          </w:p>
        </w:tc>
        <w:tc>
          <w:tcPr>
            <w:tcW w:w="1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041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C-MS</w:t>
            </w:r>
          </w:p>
        </w:tc>
      </w:tr>
      <w:tr w:rsidR="0081153B" w:rsidRPr="0081153B" w14:paraId="6B7B547B" w14:textId="77777777" w:rsidTr="0081153B">
        <w:trPr>
          <w:trHeight w:val="540"/>
        </w:trPr>
        <w:tc>
          <w:tcPr>
            <w:tcW w:w="2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421D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83006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384A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F5B41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0ACEF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B3AAA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A7CF3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C47FE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6C0A2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CF35D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15C9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5AAEE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ean recovery (%)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B2C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Cs w:val="22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Cs w:val="22"/>
                <w:lang w:eastAsia="en-GB"/>
              </w:rPr>
              <w:t>SD</w:t>
            </w:r>
          </w:p>
        </w:tc>
      </w:tr>
      <w:tr w:rsidR="0081153B" w:rsidRPr="0081153B" w14:paraId="2C845DD1" w14:textId="77777777" w:rsidTr="0081153B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4EADE" w14:textId="7855E6C4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8-Naphthal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32DF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795E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DAC3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546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7DE7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D972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B8D0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F112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2C2F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D57F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4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566D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72F7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</w:tr>
      <w:tr w:rsidR="0081153B" w:rsidRPr="0081153B" w14:paraId="0A337D54" w14:textId="77777777" w:rsidTr="0081153B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EB5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12-Benzo(a)anthrac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3A52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4508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2A9E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FE3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4904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E9BE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0A12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3F92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A947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EC7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1F9C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26C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81153B" w:rsidRPr="0081153B" w14:paraId="7EEE47BB" w14:textId="77777777" w:rsidTr="0081153B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BB05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12-Chrys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9F07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B223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C136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179E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EC68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2C53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4B43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3E4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032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368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803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313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</w:tr>
      <w:tr w:rsidR="0081153B" w:rsidRPr="0081153B" w14:paraId="6488E651" w14:textId="77777777" w:rsidTr="0081153B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2BD2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12-Benzo(b)fluoranth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E7FE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E278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0032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581C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F7E6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07B6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BC7C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D276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4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DF7D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9768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5E6D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5F4B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8</w:t>
            </w:r>
          </w:p>
        </w:tc>
      </w:tr>
      <w:tr w:rsidR="0081153B" w:rsidRPr="0081153B" w14:paraId="6CB4B5BC" w14:textId="77777777" w:rsidTr="0081153B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8A9B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12-Benzo(k)fluoranth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3FCC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4CE0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0F92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3048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204E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26D3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AD8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E5C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D9CF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B7BA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3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CFC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96AD8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8</w:t>
            </w:r>
          </w:p>
        </w:tc>
      </w:tr>
      <w:tr w:rsidR="0081153B" w:rsidRPr="0081153B" w14:paraId="05419395" w14:textId="77777777" w:rsidTr="0081153B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CE24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12-Benzo(a)pyr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0ECA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35AB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9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C2A7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53CF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C81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CBCD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5D981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5E95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50F9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3BFB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DA6B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29EC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9</w:t>
            </w:r>
          </w:p>
        </w:tc>
      </w:tr>
      <w:tr w:rsidR="0081153B" w:rsidRPr="0081153B" w14:paraId="2F683A29" w14:textId="77777777" w:rsidTr="0081153B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76E7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14-Dibenzo(ah)anthrace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5423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AFFCA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A3DC3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4498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4A8B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84512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EBB4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3507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852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AEB2E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D1E8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8DA37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</w:tr>
      <w:tr w:rsidR="0081153B" w:rsidRPr="0081153B" w14:paraId="4A8EC9D0" w14:textId="77777777" w:rsidTr="0081153B">
        <w:trPr>
          <w:trHeight w:val="300"/>
        </w:trPr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8C09F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D12-Indeno(1,2,3-cd)pyre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68199C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AB425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1C3D06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5DE4F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25FD79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79DCB5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14C5BF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4F320DB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403DC3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8E3144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04C5DD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275FB0" w14:textId="77777777" w:rsidR="0081153B" w:rsidRPr="0081153B" w:rsidRDefault="0081153B" w:rsidP="0081153B">
            <w:pPr>
              <w:overflowPunct/>
              <w:autoSpaceDE/>
              <w:autoSpaceDN/>
              <w:adjustRightInd/>
              <w:spacing w:after="0"/>
              <w:jc w:val="center"/>
              <w:textAlignment w:val="auto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81153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</w:tr>
    </w:tbl>
    <w:p w14:paraId="46D5F0D1" w14:textId="690B6010" w:rsidR="00A314E7" w:rsidRDefault="00A055B3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sz w:val="24"/>
          <w:szCs w:val="24"/>
        </w:rPr>
      </w:pPr>
      <w:r w:rsidRPr="00A055B3">
        <w:rPr>
          <w:rFonts w:ascii="Times New Roman" w:hAnsi="Times New Roman"/>
          <w:i/>
          <w:sz w:val="20"/>
          <w:szCs w:val="24"/>
        </w:rPr>
        <w:t>*SD -Standard Deviation (number of replicates - 5)</w:t>
      </w:r>
      <w:bookmarkStart w:id="5" w:name="_GoBack"/>
      <w:bookmarkEnd w:id="5"/>
    </w:p>
    <w:sectPr w:rsidR="00A314E7" w:rsidSect="0081153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24DD69" w14:textId="77777777" w:rsidR="00220ABF" w:rsidRDefault="00220ABF" w:rsidP="003576D4">
      <w:pPr>
        <w:spacing w:after="0"/>
      </w:pPr>
      <w:r>
        <w:separator/>
      </w:r>
    </w:p>
  </w:endnote>
  <w:endnote w:type="continuationSeparator" w:id="0">
    <w:p w14:paraId="124B3327" w14:textId="77777777" w:rsidR="00220ABF" w:rsidRDefault="00220ABF" w:rsidP="003576D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B0500000000000000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3DBB8" w14:textId="77777777" w:rsidR="00220ABF" w:rsidRDefault="00220ABF" w:rsidP="003576D4">
      <w:pPr>
        <w:spacing w:after="0"/>
      </w:pPr>
      <w:r>
        <w:separator/>
      </w:r>
    </w:p>
  </w:footnote>
  <w:footnote w:type="continuationSeparator" w:id="0">
    <w:p w14:paraId="6B01FC1C" w14:textId="77777777" w:rsidR="00220ABF" w:rsidRDefault="00220ABF" w:rsidP="003576D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490"/>
    <w:rsid w:val="00023CBA"/>
    <w:rsid w:val="00040F77"/>
    <w:rsid w:val="000500E5"/>
    <w:rsid w:val="0005301F"/>
    <w:rsid w:val="00062243"/>
    <w:rsid w:val="00064247"/>
    <w:rsid w:val="00070258"/>
    <w:rsid w:val="00075C7A"/>
    <w:rsid w:val="00076F39"/>
    <w:rsid w:val="000A1906"/>
    <w:rsid w:val="000A26F7"/>
    <w:rsid w:val="000A51AC"/>
    <w:rsid w:val="000B72C1"/>
    <w:rsid w:val="000C2843"/>
    <w:rsid w:val="000C42AC"/>
    <w:rsid w:val="000D39F5"/>
    <w:rsid w:val="000F0268"/>
    <w:rsid w:val="000F1054"/>
    <w:rsid w:val="000F1511"/>
    <w:rsid w:val="000F616F"/>
    <w:rsid w:val="00113A86"/>
    <w:rsid w:val="001316A2"/>
    <w:rsid w:val="001339C6"/>
    <w:rsid w:val="0013574C"/>
    <w:rsid w:val="00155076"/>
    <w:rsid w:val="001651D0"/>
    <w:rsid w:val="00181565"/>
    <w:rsid w:val="001B6E7C"/>
    <w:rsid w:val="001C3A75"/>
    <w:rsid w:val="001E04B5"/>
    <w:rsid w:val="001E1468"/>
    <w:rsid w:val="001E48F5"/>
    <w:rsid w:val="001F3A28"/>
    <w:rsid w:val="001F7BB3"/>
    <w:rsid w:val="00204C4E"/>
    <w:rsid w:val="00220ABF"/>
    <w:rsid w:val="002218F3"/>
    <w:rsid w:val="002269C8"/>
    <w:rsid w:val="002555D4"/>
    <w:rsid w:val="002564D4"/>
    <w:rsid w:val="002574CE"/>
    <w:rsid w:val="00282045"/>
    <w:rsid w:val="002915C5"/>
    <w:rsid w:val="002C4908"/>
    <w:rsid w:val="002C6130"/>
    <w:rsid w:val="002C7624"/>
    <w:rsid w:val="002F0D92"/>
    <w:rsid w:val="002F1C77"/>
    <w:rsid w:val="002F299C"/>
    <w:rsid w:val="003038D3"/>
    <w:rsid w:val="00321CAC"/>
    <w:rsid w:val="00323069"/>
    <w:rsid w:val="003576D4"/>
    <w:rsid w:val="00382A77"/>
    <w:rsid w:val="0038500E"/>
    <w:rsid w:val="00397083"/>
    <w:rsid w:val="003B1E5C"/>
    <w:rsid w:val="003B5E45"/>
    <w:rsid w:val="003C4B55"/>
    <w:rsid w:val="003D3B73"/>
    <w:rsid w:val="003D3D0F"/>
    <w:rsid w:val="003E3E70"/>
    <w:rsid w:val="003F2892"/>
    <w:rsid w:val="003F7912"/>
    <w:rsid w:val="004156EC"/>
    <w:rsid w:val="00433C07"/>
    <w:rsid w:val="004404A3"/>
    <w:rsid w:val="00440551"/>
    <w:rsid w:val="00447578"/>
    <w:rsid w:val="00464D45"/>
    <w:rsid w:val="00465082"/>
    <w:rsid w:val="00471F8A"/>
    <w:rsid w:val="00495E88"/>
    <w:rsid w:val="004A5987"/>
    <w:rsid w:val="004B277A"/>
    <w:rsid w:val="004C19A6"/>
    <w:rsid w:val="004C3F1F"/>
    <w:rsid w:val="004D3174"/>
    <w:rsid w:val="004D7DA3"/>
    <w:rsid w:val="004E01DE"/>
    <w:rsid w:val="004E0EB2"/>
    <w:rsid w:val="004E1AF2"/>
    <w:rsid w:val="004F2169"/>
    <w:rsid w:val="004F4D66"/>
    <w:rsid w:val="004F729B"/>
    <w:rsid w:val="005029E1"/>
    <w:rsid w:val="0051693A"/>
    <w:rsid w:val="005325F4"/>
    <w:rsid w:val="00555BCD"/>
    <w:rsid w:val="00575FFD"/>
    <w:rsid w:val="005A1478"/>
    <w:rsid w:val="005C5BD1"/>
    <w:rsid w:val="005D0F74"/>
    <w:rsid w:val="005E732C"/>
    <w:rsid w:val="006009E9"/>
    <w:rsid w:val="00610C24"/>
    <w:rsid w:val="006448AC"/>
    <w:rsid w:val="00646DF5"/>
    <w:rsid w:val="00667AB8"/>
    <w:rsid w:val="00673834"/>
    <w:rsid w:val="00673D73"/>
    <w:rsid w:val="00675664"/>
    <w:rsid w:val="00683C73"/>
    <w:rsid w:val="0068500F"/>
    <w:rsid w:val="006853E8"/>
    <w:rsid w:val="00694490"/>
    <w:rsid w:val="006A0657"/>
    <w:rsid w:val="006A64E0"/>
    <w:rsid w:val="006D47F2"/>
    <w:rsid w:val="006F30B3"/>
    <w:rsid w:val="00700ED2"/>
    <w:rsid w:val="00716B1C"/>
    <w:rsid w:val="007172FE"/>
    <w:rsid w:val="00720FD4"/>
    <w:rsid w:val="0074365F"/>
    <w:rsid w:val="00745F6D"/>
    <w:rsid w:val="007612C1"/>
    <w:rsid w:val="00784361"/>
    <w:rsid w:val="00786C27"/>
    <w:rsid w:val="007B2E23"/>
    <w:rsid w:val="007B4ACC"/>
    <w:rsid w:val="007C1DAE"/>
    <w:rsid w:val="007C6A1A"/>
    <w:rsid w:val="007D0A38"/>
    <w:rsid w:val="007D1256"/>
    <w:rsid w:val="007D54D7"/>
    <w:rsid w:val="007E6D98"/>
    <w:rsid w:val="0081153B"/>
    <w:rsid w:val="00812CB2"/>
    <w:rsid w:val="00865377"/>
    <w:rsid w:val="00893CB9"/>
    <w:rsid w:val="0089453F"/>
    <w:rsid w:val="008D48D9"/>
    <w:rsid w:val="00910A00"/>
    <w:rsid w:val="009144D7"/>
    <w:rsid w:val="00917A15"/>
    <w:rsid w:val="0092188D"/>
    <w:rsid w:val="00923284"/>
    <w:rsid w:val="009240E8"/>
    <w:rsid w:val="00926F43"/>
    <w:rsid w:val="009306ED"/>
    <w:rsid w:val="00945D69"/>
    <w:rsid w:val="0095184C"/>
    <w:rsid w:val="00952C9B"/>
    <w:rsid w:val="00955BF0"/>
    <w:rsid w:val="00956821"/>
    <w:rsid w:val="00966454"/>
    <w:rsid w:val="00970BCD"/>
    <w:rsid w:val="009879C0"/>
    <w:rsid w:val="00997540"/>
    <w:rsid w:val="00997795"/>
    <w:rsid w:val="009A2318"/>
    <w:rsid w:val="009A3455"/>
    <w:rsid w:val="009B3986"/>
    <w:rsid w:val="009B6600"/>
    <w:rsid w:val="009D3C65"/>
    <w:rsid w:val="009E413A"/>
    <w:rsid w:val="009F4F39"/>
    <w:rsid w:val="009F6A4E"/>
    <w:rsid w:val="00A055B3"/>
    <w:rsid w:val="00A202BC"/>
    <w:rsid w:val="00A314E7"/>
    <w:rsid w:val="00A341EA"/>
    <w:rsid w:val="00A37104"/>
    <w:rsid w:val="00A434A8"/>
    <w:rsid w:val="00A6727E"/>
    <w:rsid w:val="00A710F9"/>
    <w:rsid w:val="00A7177D"/>
    <w:rsid w:val="00A735D7"/>
    <w:rsid w:val="00A821EC"/>
    <w:rsid w:val="00A85303"/>
    <w:rsid w:val="00A945BB"/>
    <w:rsid w:val="00AD2D5C"/>
    <w:rsid w:val="00AD6F44"/>
    <w:rsid w:val="00AE4F59"/>
    <w:rsid w:val="00B0324E"/>
    <w:rsid w:val="00B36163"/>
    <w:rsid w:val="00B40352"/>
    <w:rsid w:val="00B71634"/>
    <w:rsid w:val="00B75D51"/>
    <w:rsid w:val="00B814C2"/>
    <w:rsid w:val="00B861CD"/>
    <w:rsid w:val="00B91E4E"/>
    <w:rsid w:val="00BA052F"/>
    <w:rsid w:val="00BB0EE9"/>
    <w:rsid w:val="00BC0C09"/>
    <w:rsid w:val="00BC2CE3"/>
    <w:rsid w:val="00BD18D3"/>
    <w:rsid w:val="00BD457A"/>
    <w:rsid w:val="00BD5C13"/>
    <w:rsid w:val="00BF3FF3"/>
    <w:rsid w:val="00C20DA6"/>
    <w:rsid w:val="00C248B0"/>
    <w:rsid w:val="00C334BA"/>
    <w:rsid w:val="00C35731"/>
    <w:rsid w:val="00C42E09"/>
    <w:rsid w:val="00C8092B"/>
    <w:rsid w:val="00C83DEA"/>
    <w:rsid w:val="00C93E6F"/>
    <w:rsid w:val="00C97898"/>
    <w:rsid w:val="00CD5B1E"/>
    <w:rsid w:val="00CE085A"/>
    <w:rsid w:val="00CF35C1"/>
    <w:rsid w:val="00CF3A3C"/>
    <w:rsid w:val="00D23246"/>
    <w:rsid w:val="00D34FFD"/>
    <w:rsid w:val="00D51974"/>
    <w:rsid w:val="00D56B1E"/>
    <w:rsid w:val="00D60443"/>
    <w:rsid w:val="00D84C6B"/>
    <w:rsid w:val="00D90ACD"/>
    <w:rsid w:val="00DA3ACE"/>
    <w:rsid w:val="00DA474B"/>
    <w:rsid w:val="00DB538E"/>
    <w:rsid w:val="00DC1790"/>
    <w:rsid w:val="00E04ED2"/>
    <w:rsid w:val="00E23498"/>
    <w:rsid w:val="00E362EC"/>
    <w:rsid w:val="00E47A44"/>
    <w:rsid w:val="00E551E1"/>
    <w:rsid w:val="00E64168"/>
    <w:rsid w:val="00EA0F35"/>
    <w:rsid w:val="00EA406F"/>
    <w:rsid w:val="00EC0DE3"/>
    <w:rsid w:val="00EC5F20"/>
    <w:rsid w:val="00ED3F05"/>
    <w:rsid w:val="00EE432C"/>
    <w:rsid w:val="00F007D6"/>
    <w:rsid w:val="00F32306"/>
    <w:rsid w:val="00F40300"/>
    <w:rsid w:val="00F408AC"/>
    <w:rsid w:val="00F85FBE"/>
    <w:rsid w:val="00F90AE0"/>
    <w:rsid w:val="00FB091A"/>
    <w:rsid w:val="00FB34F5"/>
    <w:rsid w:val="00FC17BD"/>
    <w:rsid w:val="00FC4F95"/>
    <w:rsid w:val="00FC7C14"/>
    <w:rsid w:val="00FD6A7E"/>
    <w:rsid w:val="00FE383E"/>
    <w:rsid w:val="00FF0AD5"/>
    <w:rsid w:val="00FF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02FCD"/>
  <w15:docId w15:val="{2BFEC446-DE27-48D3-8422-08E5059A2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4490"/>
    <w:pPr>
      <w:overflowPunct w:val="0"/>
      <w:autoSpaceDE w:val="0"/>
      <w:autoSpaceDN w:val="0"/>
      <w:adjustRightInd w:val="0"/>
      <w:spacing w:after="120" w:line="240" w:lineRule="auto"/>
      <w:textAlignment w:val="baseline"/>
    </w:pPr>
    <w:rPr>
      <w:rFonts w:ascii="Arial" w:eastAsia="Times New Roman" w:hAnsi="Arial" w:cs="Times New Roman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4490"/>
    <w:pPr>
      <w:overflowPunct w:val="0"/>
      <w:autoSpaceDE w:val="0"/>
      <w:autoSpaceDN w:val="0"/>
      <w:adjustRightInd w:val="0"/>
      <w:spacing w:before="60" w:after="60" w:line="240" w:lineRule="auto"/>
      <w:textAlignment w:val="baseline"/>
    </w:pPr>
    <w:rPr>
      <w:rFonts w:ascii="Arial" w:eastAsia="Times New Roman" w:hAnsi="Arial" w:cs="Times New Roman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576D4"/>
    <w:pPr>
      <w:overflowPunct/>
      <w:autoSpaceDE/>
      <w:autoSpaceDN/>
      <w:adjustRightInd/>
      <w:spacing w:after="0"/>
      <w:textAlignment w:val="auto"/>
    </w:pPr>
    <w:rPr>
      <w:rFonts w:ascii="Calibri" w:eastAsia="MS Mincho" w:hAnsi="Calibri" w:cs="Arial"/>
      <w:sz w:val="20"/>
      <w:szCs w:val="20"/>
      <w:lang w:val="en-US"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76D4"/>
    <w:rPr>
      <w:rFonts w:ascii="Calibri" w:eastAsia="MS Mincho" w:hAnsi="Calibri" w:cs="Arial"/>
      <w:sz w:val="20"/>
      <w:szCs w:val="20"/>
      <w:lang w:val="en-US" w:eastAsia="ja-JP"/>
    </w:rPr>
  </w:style>
  <w:style w:type="character" w:styleId="FootnoteReference">
    <w:name w:val="footnote reference"/>
    <w:basedOn w:val="DefaultParagraphFont"/>
    <w:semiHidden/>
    <w:unhideWhenUsed/>
    <w:rsid w:val="003576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C5B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B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BD1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BD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BD1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9F6A4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F6A4E"/>
    <w:rPr>
      <w:rFonts w:ascii="Arial" w:eastAsia="Times New Roman" w:hAnsi="Arial" w:cs="Times New Roman"/>
      <w:szCs w:val="28"/>
    </w:rPr>
  </w:style>
  <w:style w:type="paragraph" w:styleId="Footer">
    <w:name w:val="footer"/>
    <w:basedOn w:val="Normal"/>
    <w:link w:val="FooterChar"/>
    <w:uiPriority w:val="99"/>
    <w:unhideWhenUsed/>
    <w:rsid w:val="009F6A4E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F6A4E"/>
    <w:rPr>
      <w:rFonts w:ascii="Arial" w:eastAsia="Times New Roman" w:hAnsi="Arial" w:cs="Times New Roman"/>
      <w:szCs w:val="28"/>
    </w:rPr>
  </w:style>
  <w:style w:type="paragraph" w:customStyle="1" w:styleId="VDTableTitle">
    <w:name w:val="VD_Table_Title"/>
    <w:basedOn w:val="Normal"/>
    <w:next w:val="Normal"/>
    <w:autoRedefine/>
    <w:rsid w:val="00720FD4"/>
    <w:pPr>
      <w:overflowPunct/>
      <w:autoSpaceDE/>
      <w:autoSpaceDN/>
      <w:adjustRightInd/>
      <w:spacing w:before="120" w:line="360" w:lineRule="auto"/>
      <w:jc w:val="both"/>
      <w:textAlignment w:val="auto"/>
    </w:pPr>
    <w:rPr>
      <w:rFonts w:ascii="Times New Roman" w:hAnsi="Times New Roman"/>
      <w:b/>
      <w:kern w:val="21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A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A75"/>
    <w:rPr>
      <w:rFonts w:ascii="Arial" w:eastAsia="Times New Roman" w:hAnsi="Arial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3A75"/>
    <w:pPr>
      <w:spacing w:after="0" w:line="240" w:lineRule="auto"/>
    </w:pPr>
    <w:rPr>
      <w:rFonts w:ascii="Arial" w:eastAsia="Times New Roman" w:hAnsi="Arial" w:cs="Times New Roman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9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3</Pages>
  <Words>1985</Words>
  <Characters>11319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tish American Tobacco</Company>
  <LinksUpToDate>false</LinksUpToDate>
  <CharactersWithSpaces>1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 Editor</dc:creator>
  <cp:lastModifiedBy>Jana Jeffery</cp:lastModifiedBy>
  <cp:revision>19</cp:revision>
  <dcterms:created xsi:type="dcterms:W3CDTF">2017-07-18T07:03:00Z</dcterms:created>
  <dcterms:modified xsi:type="dcterms:W3CDTF">2018-01-31T17:54:00Z</dcterms:modified>
</cp:coreProperties>
</file>